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DB30A3" w14:textId="56B89E71" w:rsidR="00595E83" w:rsidRPr="00352BE6" w:rsidRDefault="00930A40">
      <w:pPr>
        <w:rPr>
          <w:b/>
        </w:rPr>
      </w:pPr>
      <w:r>
        <w:rPr>
          <w:b/>
        </w:rPr>
        <w:t xml:space="preserve">Appendix 4 </w:t>
      </w:r>
      <w:r w:rsidR="00352BE6" w:rsidRPr="00352BE6">
        <w:rPr>
          <w:b/>
        </w:rPr>
        <w:t>List of map keywords with explanation</w:t>
      </w:r>
      <w:r w:rsidR="001E5B8B">
        <w:rPr>
          <w:b/>
        </w:rPr>
        <w:t xml:space="preserve">s </w:t>
      </w:r>
      <w:r w:rsidR="00352BE6" w:rsidRPr="00352BE6">
        <w:rPr>
          <w:b/>
        </w:rPr>
        <w:t xml:space="preserve"> and comments</w:t>
      </w:r>
    </w:p>
    <w:tbl>
      <w:tblPr>
        <w:tblStyle w:val="TableGrid"/>
        <w:tblW w:w="10485" w:type="dxa"/>
        <w:tblLook w:val="04A0" w:firstRow="1" w:lastRow="0" w:firstColumn="1" w:lastColumn="0" w:noHBand="0" w:noVBand="1"/>
      </w:tblPr>
      <w:tblGrid>
        <w:gridCol w:w="4508"/>
        <w:gridCol w:w="5977"/>
      </w:tblGrid>
      <w:tr w:rsidR="00352BE6" w14:paraId="17F231B8" w14:textId="77777777" w:rsidTr="00D54DD7">
        <w:tc>
          <w:tcPr>
            <w:tcW w:w="4508" w:type="dxa"/>
            <w:shd w:val="clear" w:color="auto" w:fill="D9D9D9" w:themeFill="background1" w:themeFillShade="D9"/>
            <w:vAlign w:val="bottom"/>
          </w:tcPr>
          <w:p w14:paraId="50E581B4" w14:textId="77777777" w:rsidR="00352BE6" w:rsidRPr="00352BE6" w:rsidRDefault="00F615E2" w:rsidP="005704D9">
            <w:pPr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KEYWORD (OR PHRASE)</w:t>
            </w:r>
          </w:p>
        </w:tc>
        <w:tc>
          <w:tcPr>
            <w:tcW w:w="5977" w:type="dxa"/>
            <w:shd w:val="clear" w:color="auto" w:fill="D9D9D9" w:themeFill="background1" w:themeFillShade="D9"/>
          </w:tcPr>
          <w:p w14:paraId="0FADC1D8" w14:textId="77777777" w:rsidR="00352BE6" w:rsidRPr="00352BE6" w:rsidRDefault="00F615E2" w:rsidP="005704D9">
            <w:pPr>
              <w:rPr>
                <w:b/>
              </w:rPr>
            </w:pPr>
            <w:r>
              <w:rPr>
                <w:b/>
              </w:rPr>
              <w:t>EXPLANATION / COMMENT</w:t>
            </w:r>
          </w:p>
        </w:tc>
      </w:tr>
      <w:tr w:rsidR="008B387F" w:rsidRPr="005E7B90" w14:paraId="0612CDD5" w14:textId="77777777" w:rsidTr="00627E91">
        <w:tc>
          <w:tcPr>
            <w:tcW w:w="4508" w:type="dxa"/>
            <w:vAlign w:val="bottom"/>
          </w:tcPr>
          <w:p w14:paraId="416A26CD" w14:textId="77777777" w:rsidR="008B387F" w:rsidRPr="005E7B90" w:rsidRDefault="008B387F" w:rsidP="005704D9">
            <w:pPr>
              <w:rPr>
                <w:rFonts w:ascii="Calibri" w:hAnsi="Calibri" w:cs="Calibri"/>
              </w:rPr>
            </w:pPr>
            <w:r w:rsidRPr="005E7B90">
              <w:rPr>
                <w:rFonts w:ascii="Calibri" w:hAnsi="Calibri" w:cs="Calibri"/>
              </w:rPr>
              <w:t>First author and reference ID number</w:t>
            </w:r>
          </w:p>
        </w:tc>
        <w:tc>
          <w:tcPr>
            <w:tcW w:w="5977" w:type="dxa"/>
            <w:vMerge w:val="restart"/>
            <w:vAlign w:val="center"/>
          </w:tcPr>
          <w:p w14:paraId="205F60D7" w14:textId="77777777" w:rsidR="008B387F" w:rsidRPr="005E7B90" w:rsidRDefault="00F615E2" w:rsidP="00627E91">
            <w:r w:rsidRPr="005E7B90">
              <w:t>Administrative data</w:t>
            </w:r>
          </w:p>
        </w:tc>
      </w:tr>
      <w:tr w:rsidR="008B387F" w:rsidRPr="005E7B90" w14:paraId="4E580398" w14:textId="77777777" w:rsidTr="00D54DD7">
        <w:tc>
          <w:tcPr>
            <w:tcW w:w="4508" w:type="dxa"/>
            <w:vAlign w:val="bottom"/>
          </w:tcPr>
          <w:p w14:paraId="1A6F20EC" w14:textId="77777777" w:rsidR="008B387F" w:rsidRPr="005E7B90" w:rsidRDefault="008B387F" w:rsidP="005704D9">
            <w:pPr>
              <w:rPr>
                <w:rFonts w:ascii="Calibri" w:hAnsi="Calibri" w:cs="Calibri"/>
              </w:rPr>
            </w:pPr>
            <w:r w:rsidRPr="005E7B90">
              <w:rPr>
                <w:rFonts w:ascii="Calibri" w:hAnsi="Calibri" w:cs="Calibri"/>
              </w:rPr>
              <w:t>Publication year</w:t>
            </w:r>
          </w:p>
        </w:tc>
        <w:tc>
          <w:tcPr>
            <w:tcW w:w="5977" w:type="dxa"/>
            <w:vMerge/>
          </w:tcPr>
          <w:p w14:paraId="344ECE95" w14:textId="77777777" w:rsidR="008B387F" w:rsidRPr="005E7B90" w:rsidRDefault="008B387F" w:rsidP="005704D9"/>
        </w:tc>
      </w:tr>
      <w:tr w:rsidR="005704D9" w:rsidRPr="005E7B90" w14:paraId="75E97E6D" w14:textId="77777777" w:rsidTr="00D54DD7">
        <w:tc>
          <w:tcPr>
            <w:tcW w:w="4508" w:type="dxa"/>
            <w:vAlign w:val="bottom"/>
          </w:tcPr>
          <w:p w14:paraId="218EB36A" w14:textId="77777777" w:rsidR="005704D9" w:rsidRPr="005E7B90" w:rsidRDefault="005704D9" w:rsidP="005704D9">
            <w:pPr>
              <w:rPr>
                <w:rFonts w:ascii="Calibri" w:hAnsi="Calibri" w:cs="Calibri"/>
              </w:rPr>
            </w:pPr>
            <w:r w:rsidRPr="005E7B90">
              <w:rPr>
                <w:rFonts w:ascii="Calibri" w:hAnsi="Calibri" w:cs="Calibri"/>
              </w:rPr>
              <w:t>Digital approach name/identifier if &gt;1 approach per study</w:t>
            </w:r>
          </w:p>
        </w:tc>
        <w:tc>
          <w:tcPr>
            <w:tcW w:w="5977" w:type="dxa"/>
          </w:tcPr>
          <w:p w14:paraId="7A85B123" w14:textId="77777777" w:rsidR="005704D9" w:rsidRPr="005E7B90" w:rsidRDefault="008B387F" w:rsidP="005704D9">
            <w:r w:rsidRPr="005E7B90">
              <w:t>This is used to identify the different digital approaches where there is more than one approach reported in an article</w:t>
            </w:r>
          </w:p>
        </w:tc>
      </w:tr>
      <w:tr w:rsidR="005704D9" w:rsidRPr="005E7B90" w14:paraId="0C5E7475" w14:textId="77777777" w:rsidTr="00D54DD7">
        <w:tc>
          <w:tcPr>
            <w:tcW w:w="4508" w:type="dxa"/>
            <w:shd w:val="clear" w:color="auto" w:fill="D9D9D9" w:themeFill="background1" w:themeFillShade="D9"/>
            <w:vAlign w:val="bottom"/>
          </w:tcPr>
          <w:p w14:paraId="19A41F66" w14:textId="77777777" w:rsidR="005704D9" w:rsidRPr="005E7B90" w:rsidRDefault="005704D9" w:rsidP="005704D9">
            <w:pPr>
              <w:rPr>
                <w:rFonts w:ascii="Calibri" w:hAnsi="Calibri" w:cs="Calibri"/>
                <w:b/>
                <w:bCs/>
              </w:rPr>
            </w:pPr>
            <w:r w:rsidRPr="005E7B90">
              <w:rPr>
                <w:rFonts w:ascii="Calibri" w:hAnsi="Calibri" w:cs="Calibri"/>
                <w:b/>
                <w:bCs/>
              </w:rPr>
              <w:t>Publication type</w:t>
            </w:r>
          </w:p>
        </w:tc>
        <w:tc>
          <w:tcPr>
            <w:tcW w:w="5977" w:type="dxa"/>
            <w:shd w:val="clear" w:color="auto" w:fill="D9D9D9" w:themeFill="background1" w:themeFillShade="D9"/>
          </w:tcPr>
          <w:p w14:paraId="48555303" w14:textId="77777777" w:rsidR="005704D9" w:rsidRPr="005E7B90" w:rsidRDefault="005704D9" w:rsidP="005704D9"/>
        </w:tc>
      </w:tr>
      <w:tr w:rsidR="008B387F" w:rsidRPr="005E7B90" w14:paraId="2AD7A0AB" w14:textId="77777777" w:rsidTr="00627E91">
        <w:tc>
          <w:tcPr>
            <w:tcW w:w="4508" w:type="dxa"/>
            <w:vAlign w:val="bottom"/>
          </w:tcPr>
          <w:p w14:paraId="1EA6623B" w14:textId="77777777" w:rsidR="008B387F" w:rsidRPr="005E7B90" w:rsidRDefault="008B387F" w:rsidP="005704D9">
            <w:pPr>
              <w:rPr>
                <w:rFonts w:ascii="Calibri" w:hAnsi="Calibri" w:cs="Calibri"/>
              </w:rPr>
            </w:pPr>
            <w:r w:rsidRPr="005E7B90">
              <w:rPr>
                <w:rFonts w:ascii="Calibri" w:hAnsi="Calibri" w:cs="Calibri"/>
              </w:rPr>
              <w:t>Extended abstract</w:t>
            </w:r>
          </w:p>
        </w:tc>
        <w:tc>
          <w:tcPr>
            <w:tcW w:w="5977" w:type="dxa"/>
            <w:vMerge w:val="restart"/>
            <w:vAlign w:val="center"/>
          </w:tcPr>
          <w:p w14:paraId="70132DF9" w14:textId="77777777" w:rsidR="008B387F" w:rsidRPr="005E7B90" w:rsidRDefault="008B387F" w:rsidP="00627E91">
            <w:r w:rsidRPr="005E7B90">
              <w:t>Publication source data</w:t>
            </w:r>
          </w:p>
        </w:tc>
      </w:tr>
      <w:tr w:rsidR="008B387F" w:rsidRPr="005E7B90" w14:paraId="4DBB6576" w14:textId="77777777" w:rsidTr="00D54DD7">
        <w:tc>
          <w:tcPr>
            <w:tcW w:w="4508" w:type="dxa"/>
            <w:vAlign w:val="bottom"/>
          </w:tcPr>
          <w:p w14:paraId="2D3B99A9" w14:textId="77777777" w:rsidR="008B387F" w:rsidRPr="005E7B90" w:rsidRDefault="008B387F" w:rsidP="005704D9">
            <w:pPr>
              <w:rPr>
                <w:rFonts w:ascii="Calibri" w:hAnsi="Calibri" w:cs="Calibri"/>
              </w:rPr>
            </w:pPr>
            <w:r w:rsidRPr="005E7B90">
              <w:rPr>
                <w:rFonts w:ascii="Calibri" w:hAnsi="Calibri" w:cs="Calibri"/>
              </w:rPr>
              <w:t>Academic journal</w:t>
            </w:r>
          </w:p>
        </w:tc>
        <w:tc>
          <w:tcPr>
            <w:tcW w:w="5977" w:type="dxa"/>
            <w:vMerge/>
          </w:tcPr>
          <w:p w14:paraId="6282C48E" w14:textId="77777777" w:rsidR="008B387F" w:rsidRPr="005E7B90" w:rsidRDefault="008B387F" w:rsidP="005704D9"/>
        </w:tc>
      </w:tr>
      <w:tr w:rsidR="008B387F" w:rsidRPr="005E7B90" w14:paraId="7C351A1E" w14:textId="77777777" w:rsidTr="00D54DD7">
        <w:tc>
          <w:tcPr>
            <w:tcW w:w="4508" w:type="dxa"/>
            <w:vAlign w:val="bottom"/>
          </w:tcPr>
          <w:p w14:paraId="29302C98" w14:textId="77777777" w:rsidR="008B387F" w:rsidRPr="005E7B90" w:rsidRDefault="008B387F" w:rsidP="005704D9">
            <w:pPr>
              <w:rPr>
                <w:rFonts w:ascii="Calibri" w:hAnsi="Calibri" w:cs="Calibri"/>
              </w:rPr>
            </w:pPr>
            <w:r w:rsidRPr="005E7B90">
              <w:rPr>
                <w:rFonts w:ascii="Calibri" w:hAnsi="Calibri" w:cs="Calibri"/>
              </w:rPr>
              <w:t>Agency or institution report</w:t>
            </w:r>
          </w:p>
        </w:tc>
        <w:tc>
          <w:tcPr>
            <w:tcW w:w="5977" w:type="dxa"/>
            <w:vMerge/>
          </w:tcPr>
          <w:p w14:paraId="382B9D0F" w14:textId="77777777" w:rsidR="008B387F" w:rsidRPr="005E7B90" w:rsidRDefault="008B387F" w:rsidP="005704D9"/>
        </w:tc>
      </w:tr>
      <w:tr w:rsidR="008B387F" w:rsidRPr="005E7B90" w14:paraId="198370D1" w14:textId="77777777" w:rsidTr="00D54DD7">
        <w:tc>
          <w:tcPr>
            <w:tcW w:w="4508" w:type="dxa"/>
            <w:vAlign w:val="bottom"/>
          </w:tcPr>
          <w:p w14:paraId="1C37F0A7" w14:textId="77777777" w:rsidR="008B387F" w:rsidRPr="005E7B90" w:rsidRDefault="008B387F" w:rsidP="005704D9">
            <w:pPr>
              <w:rPr>
                <w:rFonts w:ascii="Calibri" w:hAnsi="Calibri" w:cs="Calibri"/>
              </w:rPr>
            </w:pPr>
            <w:r w:rsidRPr="005E7B90">
              <w:rPr>
                <w:rFonts w:ascii="Calibri" w:hAnsi="Calibri" w:cs="Calibri"/>
              </w:rPr>
              <w:t>Book</w:t>
            </w:r>
          </w:p>
        </w:tc>
        <w:tc>
          <w:tcPr>
            <w:tcW w:w="5977" w:type="dxa"/>
            <w:vMerge/>
          </w:tcPr>
          <w:p w14:paraId="291804F8" w14:textId="77777777" w:rsidR="008B387F" w:rsidRPr="005E7B90" w:rsidRDefault="008B387F" w:rsidP="005704D9"/>
        </w:tc>
      </w:tr>
      <w:tr w:rsidR="008B387F" w:rsidRPr="005E7B90" w14:paraId="601C8801" w14:textId="77777777" w:rsidTr="00D54DD7">
        <w:tc>
          <w:tcPr>
            <w:tcW w:w="4508" w:type="dxa"/>
            <w:vAlign w:val="bottom"/>
          </w:tcPr>
          <w:p w14:paraId="628BC9C8" w14:textId="77777777" w:rsidR="008B387F" w:rsidRPr="005E7B90" w:rsidRDefault="008B387F" w:rsidP="005704D9">
            <w:pPr>
              <w:rPr>
                <w:rFonts w:ascii="Calibri" w:hAnsi="Calibri" w:cs="Calibri"/>
              </w:rPr>
            </w:pPr>
            <w:r w:rsidRPr="005E7B90">
              <w:rPr>
                <w:rFonts w:ascii="Calibri" w:hAnsi="Calibri" w:cs="Calibri"/>
              </w:rPr>
              <w:t>Book chapter</w:t>
            </w:r>
          </w:p>
        </w:tc>
        <w:tc>
          <w:tcPr>
            <w:tcW w:w="5977" w:type="dxa"/>
            <w:vMerge/>
          </w:tcPr>
          <w:p w14:paraId="27C8DEEA" w14:textId="77777777" w:rsidR="008B387F" w:rsidRPr="005E7B90" w:rsidRDefault="008B387F" w:rsidP="005704D9"/>
        </w:tc>
      </w:tr>
      <w:tr w:rsidR="008B387F" w:rsidRPr="005E7B90" w14:paraId="11939FEA" w14:textId="77777777" w:rsidTr="00D54DD7">
        <w:tc>
          <w:tcPr>
            <w:tcW w:w="4508" w:type="dxa"/>
            <w:vAlign w:val="bottom"/>
          </w:tcPr>
          <w:p w14:paraId="419A75C4" w14:textId="77777777" w:rsidR="008B387F" w:rsidRPr="005E7B90" w:rsidRDefault="008B387F" w:rsidP="005704D9">
            <w:pPr>
              <w:rPr>
                <w:rFonts w:ascii="Calibri" w:hAnsi="Calibri" w:cs="Calibri"/>
              </w:rPr>
            </w:pPr>
            <w:r w:rsidRPr="005E7B90">
              <w:rPr>
                <w:rFonts w:ascii="Calibri" w:hAnsi="Calibri" w:cs="Calibri"/>
              </w:rPr>
              <w:t>Thesis or dissertation</w:t>
            </w:r>
          </w:p>
        </w:tc>
        <w:tc>
          <w:tcPr>
            <w:tcW w:w="5977" w:type="dxa"/>
            <w:vMerge/>
          </w:tcPr>
          <w:p w14:paraId="5DA4AD27" w14:textId="77777777" w:rsidR="008B387F" w:rsidRPr="005E7B90" w:rsidRDefault="008B387F" w:rsidP="005704D9"/>
        </w:tc>
      </w:tr>
      <w:tr w:rsidR="005704D9" w:rsidRPr="005E7B90" w14:paraId="261B106D" w14:textId="77777777" w:rsidTr="00D54DD7">
        <w:tc>
          <w:tcPr>
            <w:tcW w:w="4508" w:type="dxa"/>
            <w:shd w:val="clear" w:color="auto" w:fill="D9D9D9" w:themeFill="background1" w:themeFillShade="D9"/>
            <w:vAlign w:val="bottom"/>
          </w:tcPr>
          <w:p w14:paraId="2141515C" w14:textId="77777777" w:rsidR="005704D9" w:rsidRPr="005E7B90" w:rsidRDefault="005704D9" w:rsidP="005704D9">
            <w:pPr>
              <w:rPr>
                <w:rFonts w:ascii="Calibri" w:hAnsi="Calibri" w:cs="Calibri"/>
                <w:b/>
                <w:bCs/>
              </w:rPr>
            </w:pPr>
            <w:r w:rsidRPr="005E7B90">
              <w:rPr>
                <w:rFonts w:ascii="Calibri" w:hAnsi="Calibri" w:cs="Calibri"/>
                <w:b/>
                <w:bCs/>
              </w:rPr>
              <w:t>Location</w:t>
            </w:r>
          </w:p>
        </w:tc>
        <w:tc>
          <w:tcPr>
            <w:tcW w:w="5977" w:type="dxa"/>
            <w:shd w:val="clear" w:color="auto" w:fill="D9D9D9" w:themeFill="background1" w:themeFillShade="D9"/>
          </w:tcPr>
          <w:p w14:paraId="61DAE89F" w14:textId="77777777" w:rsidR="005704D9" w:rsidRPr="005E7B90" w:rsidRDefault="005704D9" w:rsidP="005704D9"/>
        </w:tc>
      </w:tr>
      <w:tr w:rsidR="008B387F" w:rsidRPr="005E7B90" w14:paraId="673A8045" w14:textId="77777777" w:rsidTr="00627E91">
        <w:tc>
          <w:tcPr>
            <w:tcW w:w="4508" w:type="dxa"/>
            <w:vAlign w:val="bottom"/>
          </w:tcPr>
          <w:p w14:paraId="7751F851" w14:textId="77777777" w:rsidR="008B387F" w:rsidRPr="005E7B90" w:rsidRDefault="008B387F" w:rsidP="005704D9">
            <w:pPr>
              <w:rPr>
                <w:rFonts w:ascii="Calibri" w:hAnsi="Calibri" w:cs="Calibri"/>
              </w:rPr>
            </w:pPr>
            <w:r w:rsidRPr="005E7B90">
              <w:rPr>
                <w:rFonts w:ascii="Calibri" w:hAnsi="Calibri" w:cs="Calibri"/>
              </w:rPr>
              <w:t xml:space="preserve">Country 1 name </w:t>
            </w:r>
          </w:p>
        </w:tc>
        <w:tc>
          <w:tcPr>
            <w:tcW w:w="5977" w:type="dxa"/>
            <w:vMerge w:val="restart"/>
            <w:vAlign w:val="center"/>
          </w:tcPr>
          <w:p w14:paraId="1EB029A6" w14:textId="77777777" w:rsidR="008B387F" w:rsidRPr="005E7B90" w:rsidRDefault="008B387F" w:rsidP="00627E91">
            <w:r w:rsidRPr="005E7B90">
              <w:t>Geographical location data</w:t>
            </w:r>
          </w:p>
        </w:tc>
      </w:tr>
      <w:tr w:rsidR="008B387F" w:rsidRPr="005E7B90" w14:paraId="3F552BC9" w14:textId="77777777" w:rsidTr="00D54DD7">
        <w:tc>
          <w:tcPr>
            <w:tcW w:w="4508" w:type="dxa"/>
            <w:vAlign w:val="bottom"/>
          </w:tcPr>
          <w:p w14:paraId="4A57D565" w14:textId="77777777" w:rsidR="008B387F" w:rsidRPr="005E7B90" w:rsidRDefault="008B387F" w:rsidP="005704D9">
            <w:pPr>
              <w:rPr>
                <w:rFonts w:ascii="Calibri" w:hAnsi="Calibri" w:cs="Calibri"/>
              </w:rPr>
            </w:pPr>
            <w:r w:rsidRPr="005E7B90">
              <w:rPr>
                <w:rFonts w:ascii="Calibri" w:hAnsi="Calibri" w:cs="Calibri"/>
              </w:rPr>
              <w:t>Country 2 name</w:t>
            </w:r>
          </w:p>
        </w:tc>
        <w:tc>
          <w:tcPr>
            <w:tcW w:w="5977" w:type="dxa"/>
            <w:vMerge/>
          </w:tcPr>
          <w:p w14:paraId="26A266F9" w14:textId="77777777" w:rsidR="008B387F" w:rsidRPr="005E7B90" w:rsidRDefault="008B387F" w:rsidP="005704D9"/>
        </w:tc>
      </w:tr>
      <w:tr w:rsidR="008B387F" w:rsidRPr="005E7B90" w14:paraId="76AE6338" w14:textId="77777777" w:rsidTr="00D54DD7">
        <w:tc>
          <w:tcPr>
            <w:tcW w:w="4508" w:type="dxa"/>
            <w:vAlign w:val="bottom"/>
          </w:tcPr>
          <w:p w14:paraId="417D82E1" w14:textId="77777777" w:rsidR="008B387F" w:rsidRPr="005E7B90" w:rsidRDefault="008B387F" w:rsidP="005704D9">
            <w:pPr>
              <w:rPr>
                <w:rFonts w:ascii="Calibri" w:hAnsi="Calibri" w:cs="Calibri"/>
              </w:rPr>
            </w:pPr>
            <w:r w:rsidRPr="005E7B90">
              <w:rPr>
                <w:rFonts w:ascii="Calibri" w:hAnsi="Calibri" w:cs="Calibri"/>
              </w:rPr>
              <w:t>Country 3 name</w:t>
            </w:r>
          </w:p>
        </w:tc>
        <w:tc>
          <w:tcPr>
            <w:tcW w:w="5977" w:type="dxa"/>
            <w:vMerge/>
          </w:tcPr>
          <w:p w14:paraId="0712C8CF" w14:textId="77777777" w:rsidR="008B387F" w:rsidRPr="005E7B90" w:rsidRDefault="008B387F" w:rsidP="005704D9"/>
        </w:tc>
      </w:tr>
      <w:tr w:rsidR="008B387F" w:rsidRPr="005E7B90" w14:paraId="1DD5EDE0" w14:textId="77777777" w:rsidTr="00D54DD7">
        <w:tc>
          <w:tcPr>
            <w:tcW w:w="4508" w:type="dxa"/>
            <w:vAlign w:val="bottom"/>
          </w:tcPr>
          <w:p w14:paraId="1B215A20" w14:textId="77777777" w:rsidR="008B387F" w:rsidRPr="005E7B90" w:rsidRDefault="008B387F" w:rsidP="005704D9">
            <w:pPr>
              <w:rPr>
                <w:rFonts w:ascii="Calibri" w:hAnsi="Calibri" w:cs="Calibri"/>
              </w:rPr>
            </w:pPr>
            <w:r w:rsidRPr="005E7B90">
              <w:rPr>
                <w:rFonts w:ascii="Calibri" w:hAnsi="Calibri" w:cs="Calibri"/>
              </w:rPr>
              <w:t>Multinational &gt; 3 countries</w:t>
            </w:r>
          </w:p>
        </w:tc>
        <w:tc>
          <w:tcPr>
            <w:tcW w:w="5977" w:type="dxa"/>
            <w:vMerge/>
          </w:tcPr>
          <w:p w14:paraId="698B3DFC" w14:textId="77777777" w:rsidR="008B387F" w:rsidRPr="005E7B90" w:rsidRDefault="008B387F" w:rsidP="005704D9"/>
        </w:tc>
      </w:tr>
      <w:tr w:rsidR="005704D9" w:rsidRPr="005E7B90" w14:paraId="60098E64" w14:textId="77777777" w:rsidTr="00D54DD7">
        <w:tc>
          <w:tcPr>
            <w:tcW w:w="4508" w:type="dxa"/>
            <w:shd w:val="clear" w:color="auto" w:fill="D9D9D9" w:themeFill="background1" w:themeFillShade="D9"/>
            <w:vAlign w:val="bottom"/>
          </w:tcPr>
          <w:p w14:paraId="3313717C" w14:textId="77777777" w:rsidR="005704D9" w:rsidRPr="005E7B90" w:rsidRDefault="005704D9" w:rsidP="005704D9">
            <w:pPr>
              <w:rPr>
                <w:rFonts w:ascii="Calibri" w:hAnsi="Calibri" w:cs="Calibri"/>
                <w:b/>
                <w:bCs/>
              </w:rPr>
            </w:pPr>
            <w:r w:rsidRPr="005E7B90">
              <w:rPr>
                <w:rFonts w:ascii="Calibri" w:hAnsi="Calibri" w:cs="Calibri"/>
                <w:b/>
                <w:bCs/>
              </w:rPr>
              <w:t>Evidence type (evaluation design)</w:t>
            </w:r>
          </w:p>
        </w:tc>
        <w:tc>
          <w:tcPr>
            <w:tcW w:w="5977" w:type="dxa"/>
            <w:shd w:val="clear" w:color="auto" w:fill="D9D9D9" w:themeFill="background1" w:themeFillShade="D9"/>
          </w:tcPr>
          <w:p w14:paraId="0BF563FD" w14:textId="77777777" w:rsidR="005704D9" w:rsidRPr="005E7B90" w:rsidRDefault="005704D9" w:rsidP="005704D9"/>
        </w:tc>
      </w:tr>
      <w:tr w:rsidR="008B387F" w:rsidRPr="005E7B90" w14:paraId="1C0A6951" w14:textId="77777777" w:rsidTr="00627E91">
        <w:tc>
          <w:tcPr>
            <w:tcW w:w="4508" w:type="dxa"/>
            <w:vAlign w:val="bottom"/>
          </w:tcPr>
          <w:p w14:paraId="69A875FB" w14:textId="77777777" w:rsidR="008B387F" w:rsidRPr="005E7B90" w:rsidRDefault="008B387F" w:rsidP="005704D9">
            <w:pPr>
              <w:rPr>
                <w:rFonts w:ascii="Calibri" w:hAnsi="Calibri" w:cs="Calibri"/>
              </w:rPr>
            </w:pPr>
            <w:r w:rsidRPr="005E7B90">
              <w:rPr>
                <w:rFonts w:ascii="Calibri" w:hAnsi="Calibri" w:cs="Calibri"/>
              </w:rPr>
              <w:t>Experimental - randomised</w:t>
            </w:r>
          </w:p>
        </w:tc>
        <w:tc>
          <w:tcPr>
            <w:tcW w:w="5977" w:type="dxa"/>
            <w:vMerge w:val="restart"/>
            <w:vAlign w:val="center"/>
          </w:tcPr>
          <w:p w14:paraId="7EC30E59" w14:textId="77777777" w:rsidR="008B387F" w:rsidRPr="005E7B90" w:rsidRDefault="008B387F" w:rsidP="00627E91">
            <w:r w:rsidRPr="005E7B90">
              <w:t xml:space="preserve">This refers to the design of the study evaluating the digital recruitment or retention approach i.e. the </w:t>
            </w:r>
            <w:r w:rsidRPr="005E7B90">
              <w:rPr>
                <w:b/>
              </w:rPr>
              <w:t>primary evaluation study</w:t>
            </w:r>
          </w:p>
        </w:tc>
      </w:tr>
      <w:tr w:rsidR="008B387F" w:rsidRPr="005E7B90" w14:paraId="5A45E98E" w14:textId="77777777" w:rsidTr="00D54DD7">
        <w:tc>
          <w:tcPr>
            <w:tcW w:w="4508" w:type="dxa"/>
            <w:vAlign w:val="bottom"/>
          </w:tcPr>
          <w:p w14:paraId="5676FB00" w14:textId="77777777" w:rsidR="008B387F" w:rsidRPr="005E7B90" w:rsidRDefault="008B387F" w:rsidP="005704D9">
            <w:pPr>
              <w:rPr>
                <w:rFonts w:ascii="Calibri" w:hAnsi="Calibri" w:cs="Calibri"/>
              </w:rPr>
            </w:pPr>
            <w:r w:rsidRPr="005E7B90">
              <w:rPr>
                <w:rFonts w:ascii="Calibri" w:hAnsi="Calibri" w:cs="Calibri"/>
              </w:rPr>
              <w:t>Experimental - non-randomised</w:t>
            </w:r>
          </w:p>
        </w:tc>
        <w:tc>
          <w:tcPr>
            <w:tcW w:w="5977" w:type="dxa"/>
            <w:vMerge/>
          </w:tcPr>
          <w:p w14:paraId="2D882025" w14:textId="77777777" w:rsidR="008B387F" w:rsidRPr="005E7B90" w:rsidRDefault="008B387F" w:rsidP="005704D9"/>
        </w:tc>
      </w:tr>
      <w:tr w:rsidR="008B387F" w:rsidRPr="005E7B90" w14:paraId="43B7AAFC" w14:textId="77777777" w:rsidTr="00D54DD7">
        <w:tc>
          <w:tcPr>
            <w:tcW w:w="4508" w:type="dxa"/>
            <w:vAlign w:val="bottom"/>
          </w:tcPr>
          <w:p w14:paraId="471DDCAE" w14:textId="77777777" w:rsidR="008B387F" w:rsidRPr="005E7B90" w:rsidRDefault="008B387F" w:rsidP="005704D9">
            <w:pPr>
              <w:rPr>
                <w:rFonts w:ascii="Calibri" w:hAnsi="Calibri" w:cs="Calibri"/>
              </w:rPr>
            </w:pPr>
            <w:r w:rsidRPr="005E7B90">
              <w:rPr>
                <w:rFonts w:ascii="Calibri" w:hAnsi="Calibri" w:cs="Calibri"/>
              </w:rPr>
              <w:t>Observational study or retrospective analysis</w:t>
            </w:r>
          </w:p>
        </w:tc>
        <w:tc>
          <w:tcPr>
            <w:tcW w:w="5977" w:type="dxa"/>
            <w:vMerge/>
          </w:tcPr>
          <w:p w14:paraId="5FA7CEDC" w14:textId="77777777" w:rsidR="008B387F" w:rsidRPr="005E7B90" w:rsidRDefault="008B387F" w:rsidP="005704D9"/>
        </w:tc>
      </w:tr>
      <w:tr w:rsidR="008B387F" w:rsidRPr="005E7B90" w14:paraId="1B5E5321" w14:textId="77777777" w:rsidTr="00D54DD7">
        <w:tc>
          <w:tcPr>
            <w:tcW w:w="4508" w:type="dxa"/>
            <w:vAlign w:val="bottom"/>
          </w:tcPr>
          <w:p w14:paraId="78274FF3" w14:textId="77777777" w:rsidR="008B387F" w:rsidRPr="005E7B90" w:rsidRDefault="008B387F" w:rsidP="005704D9">
            <w:pPr>
              <w:rPr>
                <w:rFonts w:ascii="Calibri" w:hAnsi="Calibri" w:cs="Calibri"/>
              </w:rPr>
            </w:pPr>
            <w:r w:rsidRPr="005E7B90">
              <w:rPr>
                <w:rFonts w:ascii="Calibri" w:hAnsi="Calibri" w:cs="Calibri"/>
              </w:rPr>
              <w:t>Simulation study</w:t>
            </w:r>
          </w:p>
        </w:tc>
        <w:tc>
          <w:tcPr>
            <w:tcW w:w="5977" w:type="dxa"/>
            <w:vMerge/>
          </w:tcPr>
          <w:p w14:paraId="17330548" w14:textId="77777777" w:rsidR="008B387F" w:rsidRPr="005E7B90" w:rsidRDefault="008B387F" w:rsidP="005704D9"/>
        </w:tc>
      </w:tr>
      <w:tr w:rsidR="008B387F" w:rsidRPr="005E7B90" w14:paraId="39DC20EE" w14:textId="77777777" w:rsidTr="00D54DD7">
        <w:tc>
          <w:tcPr>
            <w:tcW w:w="4508" w:type="dxa"/>
            <w:vAlign w:val="bottom"/>
          </w:tcPr>
          <w:p w14:paraId="0CA7E6C4" w14:textId="77777777" w:rsidR="008B387F" w:rsidRPr="005E7B90" w:rsidRDefault="008B387F" w:rsidP="005704D9">
            <w:pPr>
              <w:rPr>
                <w:rFonts w:ascii="Calibri" w:hAnsi="Calibri" w:cs="Calibri"/>
              </w:rPr>
            </w:pPr>
            <w:r w:rsidRPr="005E7B90">
              <w:rPr>
                <w:rFonts w:ascii="Calibri" w:hAnsi="Calibri" w:cs="Calibri"/>
              </w:rPr>
              <w:t>Other (specify in comment)</w:t>
            </w:r>
          </w:p>
        </w:tc>
        <w:tc>
          <w:tcPr>
            <w:tcW w:w="5977" w:type="dxa"/>
            <w:vMerge/>
          </w:tcPr>
          <w:p w14:paraId="204CB583" w14:textId="77777777" w:rsidR="008B387F" w:rsidRPr="005E7B90" w:rsidRDefault="008B387F" w:rsidP="005704D9"/>
        </w:tc>
      </w:tr>
      <w:tr w:rsidR="005704D9" w:rsidRPr="005E7B90" w14:paraId="42F35F55" w14:textId="77777777" w:rsidTr="00205D7E">
        <w:tc>
          <w:tcPr>
            <w:tcW w:w="4508" w:type="dxa"/>
            <w:shd w:val="clear" w:color="auto" w:fill="D9D9D9" w:themeFill="background1" w:themeFillShade="D9"/>
          </w:tcPr>
          <w:p w14:paraId="4CE82918" w14:textId="7B5FDE3F" w:rsidR="005704D9" w:rsidRPr="005E7B90" w:rsidRDefault="00EC35B9" w:rsidP="00205D7E">
            <w:pPr>
              <w:rPr>
                <w:rFonts w:ascii="Calibri" w:hAnsi="Calibri" w:cs="Calibri"/>
                <w:b/>
                <w:bCs/>
              </w:rPr>
            </w:pPr>
            <w:r w:rsidRPr="005E7B90">
              <w:rPr>
                <w:rFonts w:ascii="Calibri" w:hAnsi="Calibri" w:cs="Calibri"/>
                <w:b/>
                <w:bCs/>
              </w:rPr>
              <w:t>Purpose</w:t>
            </w:r>
            <w:r w:rsidR="005704D9" w:rsidRPr="005E7B90">
              <w:rPr>
                <w:rFonts w:ascii="Calibri" w:hAnsi="Calibri" w:cs="Calibri"/>
                <w:b/>
                <w:bCs/>
              </w:rPr>
              <w:t xml:space="preserve"> of digital approach for recruitment</w:t>
            </w:r>
          </w:p>
        </w:tc>
        <w:tc>
          <w:tcPr>
            <w:tcW w:w="5977" w:type="dxa"/>
            <w:shd w:val="clear" w:color="auto" w:fill="D9D9D9" w:themeFill="background1" w:themeFillShade="D9"/>
          </w:tcPr>
          <w:p w14:paraId="017D675F" w14:textId="77777777" w:rsidR="005704D9" w:rsidRPr="005E7B90" w:rsidRDefault="00205D7E" w:rsidP="005704D9">
            <w:r w:rsidRPr="005E7B90">
              <w:t xml:space="preserve">These are general </w:t>
            </w:r>
            <w:r w:rsidR="00153747" w:rsidRPr="005E7B90">
              <w:t>classifications</w:t>
            </w:r>
            <w:r w:rsidRPr="005E7B90">
              <w:t xml:space="preserve"> of </w:t>
            </w:r>
            <w:r w:rsidRPr="005E7B90">
              <w:rPr>
                <w:b/>
              </w:rPr>
              <w:t>approaches</w:t>
            </w:r>
            <w:r w:rsidRPr="005E7B90">
              <w:t xml:space="preserve"> which may use one or more </w:t>
            </w:r>
            <w:r w:rsidRPr="005E7B90">
              <w:rPr>
                <w:b/>
              </w:rPr>
              <w:t>digital tools</w:t>
            </w:r>
            <w:r w:rsidRPr="005E7B90">
              <w:t xml:space="preserve"> (see below)</w:t>
            </w:r>
          </w:p>
        </w:tc>
      </w:tr>
      <w:tr w:rsidR="008B387F" w:rsidRPr="005E7B90" w14:paraId="043614D4" w14:textId="77777777" w:rsidTr="00627E91">
        <w:tc>
          <w:tcPr>
            <w:tcW w:w="4508" w:type="dxa"/>
            <w:vAlign w:val="center"/>
          </w:tcPr>
          <w:p w14:paraId="0D9D2616" w14:textId="40E26FD2" w:rsidR="008B387F" w:rsidRPr="005E7B90" w:rsidRDefault="008B387F" w:rsidP="00A35CFB">
            <w:pPr>
              <w:rPr>
                <w:rFonts w:ascii="Calibri" w:hAnsi="Calibri" w:cs="Calibri"/>
              </w:rPr>
            </w:pPr>
            <w:r w:rsidRPr="005E7B90">
              <w:rPr>
                <w:rFonts w:ascii="Calibri" w:hAnsi="Calibri" w:cs="Calibri"/>
              </w:rPr>
              <w:t xml:space="preserve">Raise awareness of the </w:t>
            </w:r>
            <w:r w:rsidR="00A35CFB">
              <w:rPr>
                <w:rFonts w:ascii="Calibri" w:hAnsi="Calibri" w:cs="Calibri"/>
              </w:rPr>
              <w:t>host</w:t>
            </w:r>
            <w:r w:rsidRPr="005E7B90">
              <w:rPr>
                <w:rFonts w:ascii="Calibri" w:hAnsi="Calibri" w:cs="Calibri"/>
              </w:rPr>
              <w:t xml:space="preserve"> trial</w:t>
            </w:r>
          </w:p>
        </w:tc>
        <w:tc>
          <w:tcPr>
            <w:tcW w:w="5977" w:type="dxa"/>
          </w:tcPr>
          <w:p w14:paraId="314376EC" w14:textId="0D03841C" w:rsidR="008B387F" w:rsidRPr="005E7B90" w:rsidRDefault="00D32EA5" w:rsidP="00CA0836">
            <w:r w:rsidRPr="005E7B90">
              <w:t>Any digital approach to raise awareness of a trial to potential participants, e.g.</w:t>
            </w:r>
            <w:r w:rsidR="00205D7E" w:rsidRPr="005E7B90">
              <w:t xml:space="preserve"> via a study website, or advert placed within an App. </w:t>
            </w:r>
            <w:r w:rsidRPr="005E7B90">
              <w:t>T</w:t>
            </w:r>
            <w:r w:rsidR="00205D7E" w:rsidRPr="005E7B90">
              <w:t xml:space="preserve">his keyword </w:t>
            </w:r>
            <w:proofErr w:type="gramStart"/>
            <w:r w:rsidR="00205D7E" w:rsidRPr="005E7B90">
              <w:t>can also be used</w:t>
            </w:r>
            <w:proofErr w:type="gramEnd"/>
            <w:r w:rsidR="00205D7E" w:rsidRPr="005E7B90">
              <w:t xml:space="preserve"> to describe when RCTs are publicised to researchers, health professionals and others who, in turn, can raise awareness of the trial with potential participants.</w:t>
            </w:r>
            <w:r w:rsidR="00CA0836" w:rsidRPr="005E7B90">
              <w:t xml:space="preserve"> A passive way to expose a study to a patient.</w:t>
            </w:r>
          </w:p>
        </w:tc>
      </w:tr>
      <w:tr w:rsidR="008B387F" w:rsidRPr="005E7B90" w14:paraId="37445D72" w14:textId="77777777" w:rsidTr="005B2E4C">
        <w:tc>
          <w:tcPr>
            <w:tcW w:w="4508" w:type="dxa"/>
            <w:vAlign w:val="center"/>
          </w:tcPr>
          <w:p w14:paraId="29C9BB5E" w14:textId="6737D914" w:rsidR="008B387F" w:rsidRPr="005E7B90" w:rsidRDefault="00A7721A" w:rsidP="00A7721A">
            <w:pPr>
              <w:rPr>
                <w:rFonts w:ascii="Calibri" w:hAnsi="Calibri" w:cs="Calibri"/>
              </w:rPr>
            </w:pPr>
            <w:r w:rsidRPr="005E7B90">
              <w:rPr>
                <w:rFonts w:ascii="Calibri" w:hAnsi="Calibri" w:cs="Calibri"/>
              </w:rPr>
              <w:t xml:space="preserve">Assist </w:t>
            </w:r>
            <w:r w:rsidR="008B387F" w:rsidRPr="005E7B90">
              <w:rPr>
                <w:rFonts w:ascii="Calibri" w:hAnsi="Calibri" w:cs="Calibri"/>
              </w:rPr>
              <w:t xml:space="preserve">people to identify specific </w:t>
            </w:r>
            <w:r w:rsidR="00D32EA5" w:rsidRPr="005E7B90">
              <w:rPr>
                <w:rFonts w:ascii="Calibri" w:hAnsi="Calibri" w:cs="Calibri"/>
              </w:rPr>
              <w:t xml:space="preserve">trials </w:t>
            </w:r>
            <w:r w:rsidR="008B387F" w:rsidRPr="005E7B90">
              <w:rPr>
                <w:rFonts w:ascii="Calibri" w:hAnsi="Calibri" w:cs="Calibri"/>
              </w:rPr>
              <w:t xml:space="preserve"> they may join</w:t>
            </w:r>
          </w:p>
        </w:tc>
        <w:tc>
          <w:tcPr>
            <w:tcW w:w="5977" w:type="dxa"/>
          </w:tcPr>
          <w:p w14:paraId="3B25E163" w14:textId="362C17E0" w:rsidR="008B387F" w:rsidRPr="005E7B90" w:rsidRDefault="00D32EA5" w:rsidP="00D32EA5">
            <w:r w:rsidRPr="005E7B90">
              <w:t>Any digital approach that helps potential participants find trials they may join, e</w:t>
            </w:r>
            <w:r w:rsidR="00B20A16" w:rsidRPr="005E7B90">
              <w:t>.g. a searc</w:t>
            </w:r>
            <w:r w:rsidR="00F939B1" w:rsidRPr="005E7B90">
              <w:t>h</w:t>
            </w:r>
            <w:r w:rsidR="00B20A16" w:rsidRPr="005E7B90">
              <w:t>able website of health studies. An active way for patients to find relevant studies.</w:t>
            </w:r>
          </w:p>
        </w:tc>
      </w:tr>
      <w:tr w:rsidR="008B387F" w:rsidRPr="005E7B90" w14:paraId="1132120F" w14:textId="77777777" w:rsidTr="006E43D9">
        <w:tc>
          <w:tcPr>
            <w:tcW w:w="4508" w:type="dxa"/>
            <w:vAlign w:val="center"/>
          </w:tcPr>
          <w:p w14:paraId="54C1A705" w14:textId="745D11B6" w:rsidR="008B387F" w:rsidRPr="005E7B90" w:rsidRDefault="00A7721A" w:rsidP="006E43D9">
            <w:pPr>
              <w:rPr>
                <w:rFonts w:ascii="Calibri" w:hAnsi="Calibri" w:cs="Calibri"/>
              </w:rPr>
            </w:pPr>
            <w:r w:rsidRPr="005E7B90">
              <w:rPr>
                <w:rFonts w:ascii="Calibri" w:hAnsi="Calibri" w:cs="Calibri"/>
              </w:rPr>
              <w:t xml:space="preserve">Assist </w:t>
            </w:r>
            <w:r w:rsidR="008B387F" w:rsidRPr="005E7B90">
              <w:rPr>
                <w:rFonts w:ascii="Calibri" w:hAnsi="Calibri" w:cs="Calibri"/>
              </w:rPr>
              <w:t xml:space="preserve"> study personnel/health professionals to identify eligible study participants</w:t>
            </w:r>
          </w:p>
        </w:tc>
        <w:tc>
          <w:tcPr>
            <w:tcW w:w="5977" w:type="dxa"/>
          </w:tcPr>
          <w:p w14:paraId="24314508" w14:textId="046E1BB3" w:rsidR="008B387F" w:rsidRPr="005E7B90" w:rsidRDefault="006E43D9" w:rsidP="006E43D9">
            <w:r w:rsidRPr="005E7B90">
              <w:t>Any digital approach that helps study investigators or clinicians to identify eligible participants, e.g. automated interrogation of patient registries or health records.</w:t>
            </w:r>
          </w:p>
        </w:tc>
      </w:tr>
      <w:tr w:rsidR="008B387F" w:rsidRPr="005E7B90" w14:paraId="495128B3" w14:textId="77777777" w:rsidTr="00A7721A">
        <w:tc>
          <w:tcPr>
            <w:tcW w:w="4508" w:type="dxa"/>
            <w:vAlign w:val="bottom"/>
          </w:tcPr>
          <w:p w14:paraId="48EB8E3C" w14:textId="1416381D" w:rsidR="008B387F" w:rsidRPr="005E7B90" w:rsidRDefault="00A7721A" w:rsidP="005704D9">
            <w:pPr>
              <w:rPr>
                <w:rFonts w:ascii="Calibri" w:hAnsi="Calibri" w:cs="Calibri"/>
              </w:rPr>
            </w:pPr>
            <w:r w:rsidRPr="005E7B90">
              <w:rPr>
                <w:rFonts w:ascii="Calibri" w:hAnsi="Calibri" w:cs="Calibri"/>
              </w:rPr>
              <w:t>O</w:t>
            </w:r>
            <w:r w:rsidR="008B387F" w:rsidRPr="005E7B90">
              <w:rPr>
                <w:rFonts w:ascii="Calibri" w:hAnsi="Calibri" w:cs="Calibri"/>
              </w:rPr>
              <w:t>btain participant informed consent</w:t>
            </w:r>
          </w:p>
        </w:tc>
        <w:tc>
          <w:tcPr>
            <w:tcW w:w="5977" w:type="dxa"/>
            <w:vAlign w:val="center"/>
          </w:tcPr>
          <w:p w14:paraId="0FBC63E6" w14:textId="77777777" w:rsidR="008B387F" w:rsidRPr="005E7B90" w:rsidRDefault="00B20A16" w:rsidP="00A7721A">
            <w:r w:rsidRPr="005E7B90">
              <w:t xml:space="preserve">e.g. </w:t>
            </w:r>
            <w:proofErr w:type="spellStart"/>
            <w:r w:rsidRPr="005E7B90">
              <w:t>eConsent</w:t>
            </w:r>
            <w:proofErr w:type="spellEnd"/>
            <w:r w:rsidRPr="005E7B90">
              <w:t xml:space="preserve"> tool</w:t>
            </w:r>
          </w:p>
        </w:tc>
      </w:tr>
      <w:tr w:rsidR="008B387F" w:rsidRPr="005E7B90" w14:paraId="397907CE" w14:textId="77777777" w:rsidTr="00D54DD7">
        <w:tc>
          <w:tcPr>
            <w:tcW w:w="4508" w:type="dxa"/>
            <w:vAlign w:val="bottom"/>
          </w:tcPr>
          <w:p w14:paraId="49933311" w14:textId="71A2193A" w:rsidR="008B387F" w:rsidRPr="005E7B90" w:rsidRDefault="008B387F" w:rsidP="00A7721A">
            <w:pPr>
              <w:rPr>
                <w:rFonts w:ascii="Calibri" w:hAnsi="Calibri" w:cs="Calibri"/>
              </w:rPr>
            </w:pPr>
            <w:r w:rsidRPr="005E7B90">
              <w:rPr>
                <w:rFonts w:ascii="Calibri" w:hAnsi="Calibri" w:cs="Calibri"/>
              </w:rPr>
              <w:t xml:space="preserve">Other </w:t>
            </w:r>
          </w:p>
        </w:tc>
        <w:tc>
          <w:tcPr>
            <w:tcW w:w="5977" w:type="dxa"/>
          </w:tcPr>
          <w:p w14:paraId="2F1AFD6D" w14:textId="532B11FA" w:rsidR="008B387F" w:rsidRPr="005E7B90" w:rsidRDefault="00A7721A" w:rsidP="00B51A35">
            <w:r w:rsidRPr="005E7B90">
              <w:t>Any approaches not fitting the above descriptions</w:t>
            </w:r>
          </w:p>
        </w:tc>
      </w:tr>
      <w:tr w:rsidR="00152ABF" w:rsidRPr="005E7B90" w14:paraId="18C4A8DA" w14:textId="77777777" w:rsidTr="00205D7E">
        <w:tc>
          <w:tcPr>
            <w:tcW w:w="4508" w:type="dxa"/>
            <w:shd w:val="clear" w:color="auto" w:fill="D9D9D9" w:themeFill="background1" w:themeFillShade="D9"/>
          </w:tcPr>
          <w:p w14:paraId="732D2F11" w14:textId="27DE1092" w:rsidR="00152ABF" w:rsidRPr="005E7B90" w:rsidRDefault="00EC35B9" w:rsidP="00205D7E">
            <w:pPr>
              <w:rPr>
                <w:rFonts w:ascii="Calibri" w:hAnsi="Calibri" w:cs="Calibri"/>
                <w:b/>
                <w:bCs/>
              </w:rPr>
            </w:pPr>
            <w:r w:rsidRPr="005E7B90">
              <w:rPr>
                <w:rFonts w:ascii="Calibri" w:hAnsi="Calibri" w:cs="Calibri"/>
                <w:b/>
                <w:bCs/>
              </w:rPr>
              <w:t>Purpose</w:t>
            </w:r>
            <w:r w:rsidR="00152ABF" w:rsidRPr="005E7B90">
              <w:rPr>
                <w:rFonts w:ascii="Calibri" w:hAnsi="Calibri" w:cs="Calibri"/>
                <w:b/>
                <w:bCs/>
              </w:rPr>
              <w:t xml:space="preserve"> of digital approach for retention</w:t>
            </w:r>
          </w:p>
        </w:tc>
        <w:tc>
          <w:tcPr>
            <w:tcW w:w="5977" w:type="dxa"/>
            <w:shd w:val="clear" w:color="auto" w:fill="D9D9D9" w:themeFill="background1" w:themeFillShade="D9"/>
          </w:tcPr>
          <w:p w14:paraId="27739916" w14:textId="7BFE57FF" w:rsidR="00152ABF" w:rsidRPr="005E7B90" w:rsidRDefault="00205D7E" w:rsidP="00152ABF">
            <w:r w:rsidRPr="005E7B90">
              <w:t xml:space="preserve">These are general </w:t>
            </w:r>
            <w:r w:rsidR="00B8740E" w:rsidRPr="005E7B90">
              <w:t>classifications</w:t>
            </w:r>
            <w:r w:rsidRPr="005E7B90">
              <w:t xml:space="preserve"> of </w:t>
            </w:r>
            <w:r w:rsidRPr="005E7B90">
              <w:rPr>
                <w:b/>
              </w:rPr>
              <w:t>approaches</w:t>
            </w:r>
            <w:r w:rsidRPr="005E7B90">
              <w:t xml:space="preserve"> which may use one or more </w:t>
            </w:r>
            <w:r w:rsidRPr="005E7B90">
              <w:rPr>
                <w:b/>
              </w:rPr>
              <w:t>digital tools</w:t>
            </w:r>
            <w:r w:rsidRPr="005E7B90">
              <w:t xml:space="preserve"> (see below)</w:t>
            </w:r>
          </w:p>
        </w:tc>
      </w:tr>
      <w:tr w:rsidR="008B387F" w:rsidRPr="005E7B90" w14:paraId="65FF1918" w14:textId="77777777" w:rsidTr="00627E91">
        <w:tc>
          <w:tcPr>
            <w:tcW w:w="4508" w:type="dxa"/>
            <w:vAlign w:val="center"/>
          </w:tcPr>
          <w:p w14:paraId="4B8E6E17" w14:textId="3A3974CE" w:rsidR="008B387F" w:rsidRPr="005E7B90" w:rsidRDefault="008B387F" w:rsidP="00935DA5">
            <w:pPr>
              <w:rPr>
                <w:rFonts w:ascii="Calibri" w:hAnsi="Calibri" w:cs="Calibri"/>
              </w:rPr>
            </w:pPr>
            <w:r w:rsidRPr="005E7B90">
              <w:rPr>
                <w:rFonts w:ascii="Calibri" w:hAnsi="Calibri" w:cs="Calibri"/>
              </w:rPr>
              <w:t xml:space="preserve">Prompts/reminders to attend </w:t>
            </w:r>
            <w:r w:rsidR="00935DA5" w:rsidRPr="005E7B90">
              <w:rPr>
                <w:rFonts w:ascii="Calibri" w:hAnsi="Calibri" w:cs="Calibri"/>
              </w:rPr>
              <w:t>or complete tasks</w:t>
            </w:r>
            <w:r w:rsidRPr="005E7B90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5977" w:type="dxa"/>
            <w:vAlign w:val="center"/>
          </w:tcPr>
          <w:p w14:paraId="3222395B" w14:textId="09BFF0F2" w:rsidR="00935DA5" w:rsidRPr="005E7B90" w:rsidRDefault="00935DA5" w:rsidP="00935DA5">
            <w:r w:rsidRPr="005E7B90">
              <w:rPr>
                <w:rFonts w:ascii="Calibri" w:hAnsi="Calibri" w:cs="Calibri"/>
              </w:rPr>
              <w:t xml:space="preserve">Prompts/reminders to attend study </w:t>
            </w:r>
            <w:proofErr w:type="gramStart"/>
            <w:r w:rsidRPr="005E7B90">
              <w:rPr>
                <w:rFonts w:ascii="Calibri" w:hAnsi="Calibri" w:cs="Calibri"/>
              </w:rPr>
              <w:t>appointments or complete outcome assessments</w:t>
            </w:r>
            <w:proofErr w:type="gramEnd"/>
            <w:r w:rsidRPr="005E7B90">
              <w:rPr>
                <w:rFonts w:ascii="Calibri" w:hAnsi="Calibri" w:cs="Calibri"/>
              </w:rPr>
              <w:t xml:space="preserve"> or adhere to therapy.  </w:t>
            </w:r>
            <w:r w:rsidR="00B20A16" w:rsidRPr="005E7B90">
              <w:t>These may be delivered by text, email, smartphone App etc.</w:t>
            </w:r>
            <w:r w:rsidRPr="005E7B90">
              <w:t xml:space="preserve"> (NB adherence is not </w:t>
            </w:r>
            <w:proofErr w:type="gramStart"/>
            <w:r w:rsidRPr="005E7B90">
              <w:t>a final</w:t>
            </w:r>
            <w:proofErr w:type="gramEnd"/>
            <w:r w:rsidRPr="005E7B90">
              <w:t xml:space="preserve"> outcome – it is only assessed if retention is also reported)</w:t>
            </w:r>
            <w:r w:rsidR="001046A6" w:rsidRPr="005E7B90">
              <w:t>.</w:t>
            </w:r>
          </w:p>
        </w:tc>
      </w:tr>
      <w:tr w:rsidR="008B387F" w:rsidRPr="005E7B90" w14:paraId="580B31FA" w14:textId="77777777" w:rsidTr="00627E91">
        <w:tc>
          <w:tcPr>
            <w:tcW w:w="4508" w:type="dxa"/>
            <w:vAlign w:val="center"/>
          </w:tcPr>
          <w:p w14:paraId="0672A10A" w14:textId="4801AFA9" w:rsidR="008B387F" w:rsidRPr="005E7B90" w:rsidRDefault="008B387F" w:rsidP="00D7495C">
            <w:pPr>
              <w:rPr>
                <w:rFonts w:ascii="Calibri" w:hAnsi="Calibri" w:cs="Calibri"/>
              </w:rPr>
            </w:pPr>
            <w:r w:rsidRPr="005E7B90">
              <w:rPr>
                <w:rFonts w:ascii="Calibri" w:hAnsi="Calibri" w:cs="Calibri"/>
              </w:rPr>
              <w:t>Communication t</w:t>
            </w:r>
            <w:r w:rsidR="00D7495C" w:rsidRPr="005E7B90">
              <w:rPr>
                <w:rFonts w:ascii="Calibri" w:hAnsi="Calibri" w:cs="Calibri"/>
              </w:rPr>
              <w:t>o maintain engagement with the trial</w:t>
            </w:r>
          </w:p>
        </w:tc>
        <w:tc>
          <w:tcPr>
            <w:tcW w:w="5977" w:type="dxa"/>
            <w:vAlign w:val="center"/>
          </w:tcPr>
          <w:p w14:paraId="76989EA6" w14:textId="2E103B9F" w:rsidR="008B387F" w:rsidRPr="005E7B90" w:rsidRDefault="00D7495C" w:rsidP="00D7495C">
            <w:r w:rsidRPr="005E7B90">
              <w:t>e.g.</w:t>
            </w:r>
            <w:r w:rsidR="006D063A" w:rsidRPr="005E7B90">
              <w:t xml:space="preserve"> study newsletter</w:t>
            </w:r>
            <w:r w:rsidRPr="005E7B90">
              <w:t>,</w:t>
            </w:r>
            <w:r w:rsidR="006D063A" w:rsidRPr="005E7B90">
              <w:t xml:space="preserve"> or targeted message designed to maintain awareness of the study</w:t>
            </w:r>
          </w:p>
        </w:tc>
      </w:tr>
      <w:tr w:rsidR="008B387F" w:rsidRPr="005E7B90" w14:paraId="7939BE78" w14:textId="77777777" w:rsidTr="00627E91">
        <w:tc>
          <w:tcPr>
            <w:tcW w:w="4508" w:type="dxa"/>
            <w:vAlign w:val="center"/>
          </w:tcPr>
          <w:p w14:paraId="40891E69" w14:textId="69217D1B" w:rsidR="008B387F" w:rsidRPr="005E7B90" w:rsidRDefault="008B387F" w:rsidP="009300D2">
            <w:pPr>
              <w:rPr>
                <w:rFonts w:ascii="Calibri" w:hAnsi="Calibri" w:cs="Calibri"/>
              </w:rPr>
            </w:pPr>
            <w:r w:rsidRPr="005E7B90">
              <w:rPr>
                <w:rFonts w:ascii="Calibri" w:hAnsi="Calibri" w:cs="Calibri"/>
              </w:rPr>
              <w:t>Automat</w:t>
            </w:r>
            <w:r w:rsidR="009300D2" w:rsidRPr="005E7B90">
              <w:rPr>
                <w:rFonts w:ascii="Calibri" w:hAnsi="Calibri" w:cs="Calibri"/>
              </w:rPr>
              <w:t>ed</w:t>
            </w:r>
            <w:r w:rsidRPr="005E7B90">
              <w:rPr>
                <w:rFonts w:ascii="Calibri" w:hAnsi="Calibri" w:cs="Calibri"/>
              </w:rPr>
              <w:t xml:space="preserve"> </w:t>
            </w:r>
            <w:r w:rsidR="00B51A35" w:rsidRPr="005E7B90">
              <w:rPr>
                <w:rFonts w:ascii="Calibri" w:hAnsi="Calibri" w:cs="Calibri"/>
              </w:rPr>
              <w:t>collation of existing data</w:t>
            </w:r>
          </w:p>
        </w:tc>
        <w:tc>
          <w:tcPr>
            <w:tcW w:w="5977" w:type="dxa"/>
            <w:vAlign w:val="center"/>
          </w:tcPr>
          <w:p w14:paraId="67606CC5" w14:textId="43007D6C" w:rsidR="008B387F" w:rsidRPr="005E7B90" w:rsidRDefault="00DA2DA0" w:rsidP="00B51A35">
            <w:r w:rsidRPr="005E7B90">
              <w:t>e</w:t>
            </w:r>
            <w:r w:rsidR="006D063A" w:rsidRPr="005E7B90">
              <w:t>.g. tools for harvesting data from laboratory or electronic patient record systems</w:t>
            </w:r>
          </w:p>
        </w:tc>
      </w:tr>
      <w:tr w:rsidR="008B387F" w:rsidRPr="005E7B90" w14:paraId="33F6E345" w14:textId="77777777" w:rsidTr="00627E91">
        <w:tc>
          <w:tcPr>
            <w:tcW w:w="4508" w:type="dxa"/>
            <w:vAlign w:val="center"/>
          </w:tcPr>
          <w:p w14:paraId="374CF9EE" w14:textId="79532AD6" w:rsidR="008B387F" w:rsidRPr="005E7B90" w:rsidRDefault="007A0D1B" w:rsidP="00627E91">
            <w:pPr>
              <w:rPr>
                <w:rFonts w:ascii="Calibri" w:hAnsi="Calibri" w:cs="Calibri"/>
              </w:rPr>
            </w:pPr>
            <w:r w:rsidRPr="005E7B90">
              <w:rPr>
                <w:rFonts w:ascii="Calibri" w:hAnsi="Calibri" w:cs="Calibri"/>
              </w:rPr>
              <w:t xml:space="preserve">Digital </w:t>
            </w:r>
            <w:r w:rsidR="008B387F" w:rsidRPr="005E7B90">
              <w:rPr>
                <w:rFonts w:ascii="Calibri" w:hAnsi="Calibri" w:cs="Calibri"/>
              </w:rPr>
              <w:t xml:space="preserve">capture </w:t>
            </w:r>
            <w:r w:rsidR="00B51A35" w:rsidRPr="005E7B90">
              <w:rPr>
                <w:rFonts w:ascii="Calibri" w:hAnsi="Calibri" w:cs="Calibri"/>
              </w:rPr>
              <w:t>of new data</w:t>
            </w:r>
          </w:p>
        </w:tc>
        <w:tc>
          <w:tcPr>
            <w:tcW w:w="5977" w:type="dxa"/>
            <w:vAlign w:val="center"/>
          </w:tcPr>
          <w:p w14:paraId="1F1CEE83" w14:textId="7DCB3E03" w:rsidR="008B387F" w:rsidRPr="005E7B90" w:rsidRDefault="00DA2DA0" w:rsidP="00B51A35">
            <w:r w:rsidRPr="005E7B90">
              <w:t>e</w:t>
            </w:r>
            <w:r w:rsidR="006D063A" w:rsidRPr="005E7B90">
              <w:t xml:space="preserve">.g. </w:t>
            </w:r>
            <w:r w:rsidR="00B51A35" w:rsidRPr="005E7B90">
              <w:t>A</w:t>
            </w:r>
            <w:r w:rsidR="006D063A" w:rsidRPr="005E7B90">
              <w:t>pps</w:t>
            </w:r>
            <w:r w:rsidR="00B51A35" w:rsidRPr="005E7B90">
              <w:t>, computer programs or messaging systems to record or share  outcomes</w:t>
            </w:r>
          </w:p>
        </w:tc>
      </w:tr>
      <w:tr w:rsidR="008B387F" w:rsidRPr="005E7B90" w14:paraId="7CF0AC6C" w14:textId="77777777" w:rsidTr="00D54DD7">
        <w:tc>
          <w:tcPr>
            <w:tcW w:w="4508" w:type="dxa"/>
            <w:vAlign w:val="bottom"/>
          </w:tcPr>
          <w:p w14:paraId="21799314" w14:textId="77777777" w:rsidR="008B387F" w:rsidRPr="005E7B90" w:rsidRDefault="008B387F" w:rsidP="00152ABF">
            <w:pPr>
              <w:rPr>
                <w:rFonts w:ascii="Calibri" w:hAnsi="Calibri" w:cs="Calibri"/>
              </w:rPr>
            </w:pPr>
            <w:r w:rsidRPr="005E7B90">
              <w:rPr>
                <w:rFonts w:ascii="Calibri" w:hAnsi="Calibri" w:cs="Calibri"/>
              </w:rPr>
              <w:t>Other (specify in comment)</w:t>
            </w:r>
          </w:p>
        </w:tc>
        <w:tc>
          <w:tcPr>
            <w:tcW w:w="5977" w:type="dxa"/>
          </w:tcPr>
          <w:p w14:paraId="500C24E8" w14:textId="73BEEB48" w:rsidR="008B387F" w:rsidRPr="005E7B90" w:rsidRDefault="00B51A35" w:rsidP="00152ABF">
            <w:r w:rsidRPr="005E7B90">
              <w:t>Any approaches not fitting the above descriptions</w:t>
            </w:r>
          </w:p>
        </w:tc>
      </w:tr>
      <w:tr w:rsidR="00152ABF" w:rsidRPr="005E7B90" w14:paraId="18AD16BF" w14:textId="77777777" w:rsidTr="006D063A">
        <w:tc>
          <w:tcPr>
            <w:tcW w:w="4508" w:type="dxa"/>
            <w:shd w:val="clear" w:color="auto" w:fill="D9D9D9" w:themeFill="background1" w:themeFillShade="D9"/>
          </w:tcPr>
          <w:p w14:paraId="3813AAC3" w14:textId="77777777" w:rsidR="00152ABF" w:rsidRPr="005E7B90" w:rsidRDefault="00152ABF" w:rsidP="006D063A">
            <w:pPr>
              <w:rPr>
                <w:rFonts w:ascii="Calibri" w:hAnsi="Calibri" w:cs="Calibri"/>
                <w:b/>
                <w:bCs/>
              </w:rPr>
            </w:pPr>
            <w:r w:rsidRPr="005E7B90">
              <w:rPr>
                <w:rFonts w:ascii="Calibri" w:hAnsi="Calibri" w:cs="Calibri"/>
                <w:b/>
                <w:bCs/>
              </w:rPr>
              <w:t xml:space="preserve">Type of digital tool (retention or recruitment)  </w:t>
            </w:r>
          </w:p>
        </w:tc>
        <w:tc>
          <w:tcPr>
            <w:tcW w:w="5977" w:type="dxa"/>
            <w:shd w:val="clear" w:color="auto" w:fill="D9D9D9" w:themeFill="background1" w:themeFillShade="D9"/>
          </w:tcPr>
          <w:p w14:paraId="658ADAAC" w14:textId="049B089F" w:rsidR="006D063A" w:rsidRPr="005E7B90" w:rsidRDefault="006D063A" w:rsidP="006D063A">
            <w:r w:rsidRPr="005E7B90">
              <w:t xml:space="preserve">These are the </w:t>
            </w:r>
            <w:proofErr w:type="gramStart"/>
            <w:r w:rsidRPr="005E7B90">
              <w:t>tools</w:t>
            </w:r>
            <w:r w:rsidR="00CA50F5" w:rsidRPr="005E7B90">
              <w:t xml:space="preserve"> </w:t>
            </w:r>
            <w:r w:rsidRPr="005E7B90">
              <w:t xml:space="preserve"> that</w:t>
            </w:r>
            <w:proofErr w:type="gramEnd"/>
            <w:r w:rsidRPr="005E7B90">
              <w:t xml:space="preserve"> can be used as part of the </w:t>
            </w:r>
            <w:r w:rsidRPr="005E7B90">
              <w:rPr>
                <w:b/>
              </w:rPr>
              <w:t xml:space="preserve">digital </w:t>
            </w:r>
            <w:r w:rsidRPr="005E7B90">
              <w:rPr>
                <w:b/>
              </w:rPr>
              <w:lastRenderedPageBreak/>
              <w:t>approaches</w:t>
            </w:r>
            <w:r w:rsidRPr="005E7B90">
              <w:t xml:space="preserve"> (see above). If a study compares more than one digital tool then keyword them all here.</w:t>
            </w:r>
          </w:p>
          <w:p w14:paraId="1AF3DE8A" w14:textId="77777777" w:rsidR="00152ABF" w:rsidRPr="005E7B90" w:rsidRDefault="00152ABF" w:rsidP="006D063A"/>
        </w:tc>
      </w:tr>
      <w:tr w:rsidR="00152ABF" w:rsidRPr="005E7B90" w14:paraId="2F4B8A9B" w14:textId="77777777" w:rsidTr="00627E91">
        <w:tc>
          <w:tcPr>
            <w:tcW w:w="4508" w:type="dxa"/>
            <w:vAlign w:val="center"/>
          </w:tcPr>
          <w:p w14:paraId="434E6338" w14:textId="77777777" w:rsidR="00152ABF" w:rsidRPr="005E7B90" w:rsidRDefault="00152ABF" w:rsidP="00627E91">
            <w:pPr>
              <w:rPr>
                <w:rFonts w:ascii="Calibri" w:hAnsi="Calibri" w:cs="Calibri"/>
              </w:rPr>
            </w:pPr>
            <w:r w:rsidRPr="005E7B90">
              <w:rPr>
                <w:rFonts w:ascii="Calibri" w:hAnsi="Calibri" w:cs="Calibri"/>
              </w:rPr>
              <w:lastRenderedPageBreak/>
              <w:t>Internet site for recruitment</w:t>
            </w:r>
          </w:p>
        </w:tc>
        <w:tc>
          <w:tcPr>
            <w:tcW w:w="5977" w:type="dxa"/>
            <w:vAlign w:val="center"/>
          </w:tcPr>
          <w:p w14:paraId="31414046" w14:textId="45CEA469" w:rsidR="00152ABF" w:rsidRPr="005E7B90" w:rsidRDefault="00CA50F5" w:rsidP="00F00447">
            <w:r w:rsidRPr="005E7B90">
              <w:t>e</w:t>
            </w:r>
            <w:r w:rsidR="005741DE" w:rsidRPr="005E7B90">
              <w:t xml:space="preserve">.g. websites or trial directories that publicise a </w:t>
            </w:r>
            <w:r w:rsidR="00503DDF" w:rsidRPr="005E7B90">
              <w:t>study to potential participants</w:t>
            </w:r>
          </w:p>
        </w:tc>
      </w:tr>
      <w:tr w:rsidR="00152ABF" w:rsidRPr="005E7B90" w14:paraId="0D5325AF" w14:textId="77777777" w:rsidTr="00627E91">
        <w:tc>
          <w:tcPr>
            <w:tcW w:w="4508" w:type="dxa"/>
            <w:vAlign w:val="center"/>
          </w:tcPr>
          <w:p w14:paraId="00113999" w14:textId="77777777" w:rsidR="00152ABF" w:rsidRPr="005E7B90" w:rsidRDefault="00152ABF" w:rsidP="00627E91">
            <w:pPr>
              <w:rPr>
                <w:rFonts w:ascii="Calibri" w:hAnsi="Calibri" w:cs="Calibri"/>
              </w:rPr>
            </w:pPr>
            <w:r w:rsidRPr="005E7B90">
              <w:rPr>
                <w:rFonts w:ascii="Calibri" w:hAnsi="Calibri" w:cs="Calibri"/>
              </w:rPr>
              <w:t>Internet site for retention</w:t>
            </w:r>
          </w:p>
        </w:tc>
        <w:tc>
          <w:tcPr>
            <w:tcW w:w="5977" w:type="dxa"/>
            <w:vAlign w:val="center"/>
          </w:tcPr>
          <w:p w14:paraId="2FDB5B87" w14:textId="0C3E23C7" w:rsidR="00152ABF" w:rsidRPr="005E7B90" w:rsidRDefault="00CA50F5" w:rsidP="00F00447">
            <w:r w:rsidRPr="005E7B90">
              <w:t>e</w:t>
            </w:r>
            <w:r w:rsidR="005741DE" w:rsidRPr="005E7B90">
              <w:t xml:space="preserve">.g. </w:t>
            </w:r>
            <w:r w:rsidR="00F00447" w:rsidRPr="005E7B90">
              <w:t>w</w:t>
            </w:r>
            <w:r w:rsidR="005741DE" w:rsidRPr="005E7B90">
              <w:t>ebsites that inform enrolees about a study to promote retention</w:t>
            </w:r>
          </w:p>
        </w:tc>
      </w:tr>
      <w:tr w:rsidR="00025107" w:rsidRPr="005E7B90" w14:paraId="6D524BFB" w14:textId="77777777" w:rsidTr="00627E91">
        <w:trPr>
          <w:trHeight w:val="510"/>
        </w:trPr>
        <w:tc>
          <w:tcPr>
            <w:tcW w:w="4508" w:type="dxa"/>
            <w:vAlign w:val="center"/>
          </w:tcPr>
          <w:p w14:paraId="49D9714E" w14:textId="77777777" w:rsidR="00025107" w:rsidRPr="005E7B90" w:rsidRDefault="00025107" w:rsidP="00627E91">
            <w:pPr>
              <w:rPr>
                <w:rFonts w:ascii="Calibri" w:hAnsi="Calibri" w:cs="Calibri"/>
              </w:rPr>
            </w:pPr>
            <w:r w:rsidRPr="005E7B90">
              <w:rPr>
                <w:rFonts w:ascii="Calibri" w:hAnsi="Calibri" w:cs="Calibri"/>
              </w:rPr>
              <w:t>Internet forum for recruitment</w:t>
            </w:r>
          </w:p>
        </w:tc>
        <w:tc>
          <w:tcPr>
            <w:tcW w:w="5977" w:type="dxa"/>
            <w:vMerge w:val="restart"/>
            <w:vAlign w:val="center"/>
          </w:tcPr>
          <w:p w14:paraId="35DCA929" w14:textId="77777777" w:rsidR="00025107" w:rsidRPr="005E7B90" w:rsidRDefault="00025107" w:rsidP="00627E91">
            <w:r w:rsidRPr="005E7B90">
              <w:t>An internet forum is a website where people can hold discussions about particular topics by posting messages. These differ to chat rooms, where people can have real-time, more interactive discussions.</w:t>
            </w:r>
          </w:p>
        </w:tc>
      </w:tr>
      <w:tr w:rsidR="00025107" w:rsidRPr="005E7B90" w14:paraId="452B9DDE" w14:textId="77777777" w:rsidTr="00627E91">
        <w:tc>
          <w:tcPr>
            <w:tcW w:w="4508" w:type="dxa"/>
            <w:vAlign w:val="center"/>
          </w:tcPr>
          <w:p w14:paraId="0939BDF8" w14:textId="77777777" w:rsidR="00025107" w:rsidRPr="005E7B90" w:rsidRDefault="00025107" w:rsidP="00627E91">
            <w:pPr>
              <w:rPr>
                <w:rFonts w:ascii="Calibri" w:hAnsi="Calibri" w:cs="Calibri"/>
              </w:rPr>
            </w:pPr>
            <w:r w:rsidRPr="005E7B90">
              <w:rPr>
                <w:rFonts w:ascii="Calibri" w:hAnsi="Calibri" w:cs="Calibri"/>
              </w:rPr>
              <w:t>Internet forum for retention</w:t>
            </w:r>
          </w:p>
        </w:tc>
        <w:tc>
          <w:tcPr>
            <w:tcW w:w="5977" w:type="dxa"/>
            <w:vMerge/>
            <w:vAlign w:val="center"/>
          </w:tcPr>
          <w:p w14:paraId="07398839" w14:textId="77777777" w:rsidR="00025107" w:rsidRPr="005E7B90" w:rsidRDefault="00025107" w:rsidP="00627E91"/>
        </w:tc>
      </w:tr>
      <w:tr w:rsidR="00152ABF" w:rsidRPr="005E7B90" w14:paraId="08826C04" w14:textId="77777777" w:rsidTr="00627E91">
        <w:tc>
          <w:tcPr>
            <w:tcW w:w="4508" w:type="dxa"/>
            <w:vAlign w:val="center"/>
          </w:tcPr>
          <w:p w14:paraId="3554191A" w14:textId="77777777" w:rsidR="00152ABF" w:rsidRPr="005E7B90" w:rsidRDefault="00152ABF" w:rsidP="00627E91">
            <w:pPr>
              <w:rPr>
                <w:rFonts w:ascii="Calibri" w:hAnsi="Calibri" w:cs="Calibri"/>
              </w:rPr>
            </w:pPr>
            <w:r w:rsidRPr="005E7B90">
              <w:rPr>
                <w:rFonts w:ascii="Calibri" w:hAnsi="Calibri" w:cs="Calibri"/>
              </w:rPr>
              <w:t>Internet pop-up adverts for recruitment</w:t>
            </w:r>
          </w:p>
        </w:tc>
        <w:tc>
          <w:tcPr>
            <w:tcW w:w="5977" w:type="dxa"/>
            <w:vAlign w:val="center"/>
          </w:tcPr>
          <w:p w14:paraId="7653D0E9" w14:textId="6D5E9635" w:rsidR="00152ABF" w:rsidRPr="005E7B90" w:rsidRDefault="00025107" w:rsidP="00627E91">
            <w:r w:rsidRPr="005E7B90">
              <w:t>A 'pop-up' is a window that suddenly appears on the screen w</w:t>
            </w:r>
            <w:r w:rsidR="00503DDF" w:rsidRPr="005E7B90">
              <w:t>hen a person is using a website</w:t>
            </w:r>
          </w:p>
        </w:tc>
      </w:tr>
      <w:tr w:rsidR="00152ABF" w:rsidRPr="005E7B90" w14:paraId="3ECE8B95" w14:textId="77777777" w:rsidTr="00627E91">
        <w:tc>
          <w:tcPr>
            <w:tcW w:w="4508" w:type="dxa"/>
            <w:vAlign w:val="center"/>
          </w:tcPr>
          <w:p w14:paraId="0E768230" w14:textId="77777777" w:rsidR="00152ABF" w:rsidRPr="005E7B90" w:rsidRDefault="00152ABF" w:rsidP="00627E91">
            <w:pPr>
              <w:rPr>
                <w:rFonts w:ascii="Calibri" w:hAnsi="Calibri" w:cs="Calibri"/>
              </w:rPr>
            </w:pPr>
            <w:r w:rsidRPr="005E7B90">
              <w:rPr>
                <w:rFonts w:ascii="Calibri" w:hAnsi="Calibri" w:cs="Calibri"/>
              </w:rPr>
              <w:t>e-mail for recruitment</w:t>
            </w:r>
          </w:p>
        </w:tc>
        <w:tc>
          <w:tcPr>
            <w:tcW w:w="5977" w:type="dxa"/>
            <w:vAlign w:val="center"/>
          </w:tcPr>
          <w:p w14:paraId="736D2FC5" w14:textId="77777777" w:rsidR="00152ABF" w:rsidRPr="005E7B90" w:rsidRDefault="00152ABF" w:rsidP="00627E91"/>
        </w:tc>
      </w:tr>
      <w:tr w:rsidR="00152ABF" w:rsidRPr="005E7B90" w14:paraId="47BE65A7" w14:textId="77777777" w:rsidTr="00627E91">
        <w:tc>
          <w:tcPr>
            <w:tcW w:w="4508" w:type="dxa"/>
            <w:vAlign w:val="center"/>
          </w:tcPr>
          <w:p w14:paraId="14CDA614" w14:textId="77777777" w:rsidR="00152ABF" w:rsidRPr="005E7B90" w:rsidRDefault="00152ABF" w:rsidP="00627E91">
            <w:pPr>
              <w:rPr>
                <w:rFonts w:ascii="Calibri" w:hAnsi="Calibri" w:cs="Calibri"/>
              </w:rPr>
            </w:pPr>
            <w:r w:rsidRPr="005E7B90">
              <w:rPr>
                <w:rFonts w:ascii="Calibri" w:hAnsi="Calibri" w:cs="Calibri"/>
              </w:rPr>
              <w:t>e-mail for retention</w:t>
            </w:r>
          </w:p>
        </w:tc>
        <w:tc>
          <w:tcPr>
            <w:tcW w:w="5977" w:type="dxa"/>
            <w:vAlign w:val="center"/>
          </w:tcPr>
          <w:p w14:paraId="306903AA" w14:textId="77777777" w:rsidR="00152ABF" w:rsidRPr="005E7B90" w:rsidRDefault="00152ABF" w:rsidP="00627E91"/>
        </w:tc>
      </w:tr>
      <w:tr w:rsidR="00152ABF" w:rsidRPr="005E7B90" w14:paraId="2E9B2B48" w14:textId="77777777" w:rsidTr="00627E91">
        <w:tc>
          <w:tcPr>
            <w:tcW w:w="4508" w:type="dxa"/>
            <w:vAlign w:val="center"/>
          </w:tcPr>
          <w:p w14:paraId="6E4E89C9" w14:textId="77777777" w:rsidR="00152ABF" w:rsidRPr="005E7B90" w:rsidRDefault="00152ABF" w:rsidP="00627E91">
            <w:pPr>
              <w:rPr>
                <w:rFonts w:ascii="Calibri" w:hAnsi="Calibri" w:cs="Calibri"/>
              </w:rPr>
            </w:pPr>
            <w:r w:rsidRPr="005E7B90">
              <w:rPr>
                <w:rFonts w:ascii="Calibri" w:hAnsi="Calibri" w:cs="Calibri"/>
              </w:rPr>
              <w:t>Automated identification of trials for which people are potentially eligible, for recruitment</w:t>
            </w:r>
          </w:p>
        </w:tc>
        <w:tc>
          <w:tcPr>
            <w:tcW w:w="5977" w:type="dxa"/>
            <w:vAlign w:val="center"/>
          </w:tcPr>
          <w:p w14:paraId="5608E738" w14:textId="2D7926A5" w:rsidR="00152ABF" w:rsidRPr="005E7B90" w:rsidRDefault="00A46634" w:rsidP="00627E91">
            <w:r w:rsidRPr="005E7B90">
              <w:t xml:space="preserve">A system where trials' eligibility criteria have been encoded and therefore the system automatically evaluates for which trial(s) people may potentially be </w:t>
            </w:r>
            <w:proofErr w:type="gramStart"/>
            <w:r w:rsidRPr="005E7B90">
              <w:t>eligible,</w:t>
            </w:r>
            <w:proofErr w:type="gramEnd"/>
            <w:r w:rsidRPr="005E7B90">
              <w:t xml:space="preserve"> based on the person's characteristics (e.g. diagnosis, blood test results, gender). The system may be used </w:t>
            </w:r>
            <w:proofErr w:type="gramStart"/>
            <w:r w:rsidRPr="005E7B90">
              <w:t>either by health care professionals or people</w:t>
            </w:r>
            <w:proofErr w:type="gramEnd"/>
            <w:r w:rsidRPr="005E7B90">
              <w:t xml:space="preserve"> themselves to search for trials for which they are potentially eligible. </w:t>
            </w:r>
          </w:p>
        </w:tc>
      </w:tr>
      <w:tr w:rsidR="00152ABF" w:rsidRPr="005E7B90" w14:paraId="79778731" w14:textId="77777777" w:rsidTr="00627E91">
        <w:tc>
          <w:tcPr>
            <w:tcW w:w="4508" w:type="dxa"/>
            <w:vAlign w:val="center"/>
          </w:tcPr>
          <w:p w14:paraId="11D83E21" w14:textId="77777777" w:rsidR="00152ABF" w:rsidRPr="005E7B90" w:rsidRDefault="00152ABF" w:rsidP="00627E91">
            <w:pPr>
              <w:rPr>
                <w:rFonts w:ascii="Calibri" w:hAnsi="Calibri" w:cs="Calibri"/>
              </w:rPr>
            </w:pPr>
            <w:r w:rsidRPr="005E7B90">
              <w:rPr>
                <w:rFonts w:ascii="Calibri" w:hAnsi="Calibri" w:cs="Calibri"/>
              </w:rPr>
              <w:t>Automated screening method used to identify potential participants, for recruitment</w:t>
            </w:r>
          </w:p>
        </w:tc>
        <w:tc>
          <w:tcPr>
            <w:tcW w:w="5977" w:type="dxa"/>
            <w:vAlign w:val="center"/>
          </w:tcPr>
          <w:p w14:paraId="2FD42AB7" w14:textId="1BCC53B2" w:rsidR="00152ABF" w:rsidRPr="005E7B90" w:rsidRDefault="00A46634" w:rsidP="00627E91">
            <w:r w:rsidRPr="005E7B90">
              <w:t xml:space="preserve">An automated screening algorithm that </w:t>
            </w:r>
            <w:proofErr w:type="gramStart"/>
            <w:r w:rsidRPr="005E7B90">
              <w:t>is used</w:t>
            </w:r>
            <w:proofErr w:type="gramEnd"/>
            <w:r w:rsidRPr="005E7B90">
              <w:t xml:space="preserve"> to identify potentially eligible participants for a trial. These are automated screening methods. Automatic database queries using a trial's eligibility criteria </w:t>
            </w:r>
            <w:proofErr w:type="gramStart"/>
            <w:r w:rsidRPr="005E7B90">
              <w:t>are run</w:t>
            </w:r>
            <w:proofErr w:type="gramEnd"/>
            <w:r w:rsidRPr="005E7B90">
              <w:t xml:space="preserve"> to identify people listed in the database that potentially match the criteria. These systems </w:t>
            </w:r>
            <w:proofErr w:type="gramStart"/>
            <w:r w:rsidRPr="005E7B90">
              <w:t>may be used</w:t>
            </w:r>
            <w:proofErr w:type="gramEnd"/>
            <w:r w:rsidRPr="005E7B90">
              <w:t xml:space="preserve"> as part of a pre-screening process in a trial. Some of these systems may also automatically notify health care professionals or study personnel that a patient is potentially eligible for a trial.  </w:t>
            </w:r>
          </w:p>
        </w:tc>
      </w:tr>
      <w:tr w:rsidR="00152ABF" w:rsidRPr="005E7B90" w14:paraId="1A23221C" w14:textId="77777777" w:rsidTr="00627E91">
        <w:tc>
          <w:tcPr>
            <w:tcW w:w="4508" w:type="dxa"/>
            <w:vAlign w:val="center"/>
          </w:tcPr>
          <w:p w14:paraId="798A6566" w14:textId="77777777" w:rsidR="00152ABF" w:rsidRPr="005E7B90" w:rsidRDefault="00152ABF" w:rsidP="00627E91">
            <w:pPr>
              <w:rPr>
                <w:rFonts w:ascii="Calibri" w:hAnsi="Calibri" w:cs="Calibri"/>
              </w:rPr>
            </w:pPr>
            <w:r w:rsidRPr="005E7B90">
              <w:rPr>
                <w:rFonts w:ascii="Calibri" w:hAnsi="Calibri" w:cs="Calibri"/>
              </w:rPr>
              <w:t xml:space="preserve">Digital lecture/presentation (e.g. </w:t>
            </w:r>
            <w:proofErr w:type="spellStart"/>
            <w:r w:rsidRPr="005E7B90">
              <w:rPr>
                <w:rFonts w:ascii="Calibri" w:hAnsi="Calibri" w:cs="Calibri"/>
              </w:rPr>
              <w:t>Powerpoint</w:t>
            </w:r>
            <w:proofErr w:type="spellEnd"/>
            <w:r w:rsidRPr="005E7B90">
              <w:rPr>
                <w:rFonts w:ascii="Calibri" w:hAnsi="Calibri" w:cs="Calibri"/>
              </w:rPr>
              <w:t>) for recruitment</w:t>
            </w:r>
          </w:p>
        </w:tc>
        <w:tc>
          <w:tcPr>
            <w:tcW w:w="5977" w:type="dxa"/>
            <w:vAlign w:val="center"/>
          </w:tcPr>
          <w:p w14:paraId="4D60EAF9" w14:textId="77777777" w:rsidR="00152ABF" w:rsidRPr="005E7B90" w:rsidRDefault="00152ABF" w:rsidP="00627E91"/>
        </w:tc>
      </w:tr>
      <w:tr w:rsidR="00152ABF" w:rsidRPr="005E7B90" w14:paraId="2591DD83" w14:textId="77777777" w:rsidTr="00627E91">
        <w:tc>
          <w:tcPr>
            <w:tcW w:w="4508" w:type="dxa"/>
            <w:vAlign w:val="center"/>
          </w:tcPr>
          <w:p w14:paraId="50E042DE" w14:textId="77777777" w:rsidR="00152ABF" w:rsidRPr="005E7B90" w:rsidRDefault="00152ABF" w:rsidP="00627E91">
            <w:pPr>
              <w:rPr>
                <w:rFonts w:ascii="Calibri" w:hAnsi="Calibri" w:cs="Calibri"/>
              </w:rPr>
            </w:pPr>
            <w:r w:rsidRPr="005E7B90">
              <w:rPr>
                <w:rFonts w:ascii="Calibri" w:hAnsi="Calibri" w:cs="Calibri"/>
              </w:rPr>
              <w:t xml:space="preserve">Digital lecture/presentation (e.g. </w:t>
            </w:r>
            <w:proofErr w:type="spellStart"/>
            <w:r w:rsidRPr="005E7B90">
              <w:rPr>
                <w:rFonts w:ascii="Calibri" w:hAnsi="Calibri" w:cs="Calibri"/>
              </w:rPr>
              <w:t>Powerpoint</w:t>
            </w:r>
            <w:proofErr w:type="spellEnd"/>
            <w:r w:rsidRPr="005E7B90">
              <w:rPr>
                <w:rFonts w:ascii="Calibri" w:hAnsi="Calibri" w:cs="Calibri"/>
              </w:rPr>
              <w:t>) for retention</w:t>
            </w:r>
          </w:p>
        </w:tc>
        <w:tc>
          <w:tcPr>
            <w:tcW w:w="5977" w:type="dxa"/>
            <w:vAlign w:val="center"/>
          </w:tcPr>
          <w:p w14:paraId="46722F6A" w14:textId="77777777" w:rsidR="00152ABF" w:rsidRPr="005E7B90" w:rsidRDefault="00152ABF" w:rsidP="00627E91"/>
        </w:tc>
      </w:tr>
      <w:tr w:rsidR="00152ABF" w:rsidRPr="005E7B90" w14:paraId="7DB606A8" w14:textId="77777777" w:rsidTr="00627E91">
        <w:tc>
          <w:tcPr>
            <w:tcW w:w="4508" w:type="dxa"/>
            <w:vAlign w:val="center"/>
          </w:tcPr>
          <w:p w14:paraId="67EBA28F" w14:textId="40FA39B6" w:rsidR="00152ABF" w:rsidRPr="005E7B90" w:rsidRDefault="00152ABF" w:rsidP="00BA110F">
            <w:pPr>
              <w:rPr>
                <w:rFonts w:ascii="Calibri" w:hAnsi="Calibri" w:cs="Calibri"/>
              </w:rPr>
            </w:pPr>
            <w:r w:rsidRPr="005E7B90">
              <w:rPr>
                <w:rFonts w:ascii="Calibri" w:hAnsi="Calibri" w:cs="Calibri"/>
              </w:rPr>
              <w:t>Other computer program for recruitment</w:t>
            </w:r>
          </w:p>
        </w:tc>
        <w:tc>
          <w:tcPr>
            <w:tcW w:w="5977" w:type="dxa"/>
            <w:vAlign w:val="center"/>
          </w:tcPr>
          <w:p w14:paraId="55C83C16" w14:textId="77777777" w:rsidR="00152ABF" w:rsidRPr="005E7B90" w:rsidRDefault="00A46634" w:rsidP="00627E91">
            <w:r w:rsidRPr="005E7B90">
              <w:t>Any computer software not covered elsewhere in this list that promotes recruitment</w:t>
            </w:r>
          </w:p>
        </w:tc>
      </w:tr>
      <w:tr w:rsidR="00152ABF" w:rsidRPr="005E7B90" w14:paraId="53177521" w14:textId="77777777" w:rsidTr="00627E91">
        <w:tc>
          <w:tcPr>
            <w:tcW w:w="4508" w:type="dxa"/>
            <w:vAlign w:val="center"/>
          </w:tcPr>
          <w:p w14:paraId="4B2A6619" w14:textId="7EDED14E" w:rsidR="00152ABF" w:rsidRPr="005E7B90" w:rsidRDefault="00152ABF" w:rsidP="00BA110F">
            <w:pPr>
              <w:rPr>
                <w:rFonts w:ascii="Calibri" w:hAnsi="Calibri" w:cs="Calibri"/>
              </w:rPr>
            </w:pPr>
            <w:r w:rsidRPr="005E7B90">
              <w:rPr>
                <w:rFonts w:ascii="Calibri" w:hAnsi="Calibri" w:cs="Calibri"/>
              </w:rPr>
              <w:t>Other computer program</w:t>
            </w:r>
            <w:r w:rsidR="00BA110F" w:rsidRPr="005E7B90">
              <w:rPr>
                <w:rFonts w:ascii="Calibri" w:hAnsi="Calibri" w:cs="Calibri"/>
              </w:rPr>
              <w:t xml:space="preserve"> </w:t>
            </w:r>
            <w:r w:rsidRPr="005E7B90">
              <w:rPr>
                <w:rFonts w:ascii="Calibri" w:hAnsi="Calibri" w:cs="Calibri"/>
              </w:rPr>
              <w:t xml:space="preserve"> for retention</w:t>
            </w:r>
          </w:p>
        </w:tc>
        <w:tc>
          <w:tcPr>
            <w:tcW w:w="5977" w:type="dxa"/>
            <w:vAlign w:val="center"/>
          </w:tcPr>
          <w:p w14:paraId="349BABB8" w14:textId="77777777" w:rsidR="00152ABF" w:rsidRPr="005E7B90" w:rsidRDefault="00A46634" w:rsidP="00627E91">
            <w:r w:rsidRPr="005E7B90">
              <w:t>Any computer software not covered elsewhere in this list that promotes retention</w:t>
            </w:r>
          </w:p>
        </w:tc>
      </w:tr>
      <w:tr w:rsidR="0000321E" w:rsidRPr="005E7B90" w14:paraId="4F4660FC" w14:textId="77777777" w:rsidTr="00627E91">
        <w:tc>
          <w:tcPr>
            <w:tcW w:w="4508" w:type="dxa"/>
            <w:vAlign w:val="center"/>
          </w:tcPr>
          <w:p w14:paraId="45F5512C" w14:textId="77777777" w:rsidR="0000321E" w:rsidRPr="005E7B90" w:rsidRDefault="0000321E" w:rsidP="00627E91">
            <w:pPr>
              <w:rPr>
                <w:rFonts w:ascii="Calibri" w:hAnsi="Calibri" w:cs="Calibri"/>
              </w:rPr>
            </w:pPr>
            <w:r w:rsidRPr="005E7B90">
              <w:rPr>
                <w:rFonts w:ascii="Calibri" w:hAnsi="Calibri" w:cs="Calibri"/>
              </w:rPr>
              <w:t>Social media for recruitment</w:t>
            </w:r>
          </w:p>
        </w:tc>
        <w:tc>
          <w:tcPr>
            <w:tcW w:w="5977" w:type="dxa"/>
            <w:vMerge w:val="restart"/>
            <w:vAlign w:val="center"/>
          </w:tcPr>
          <w:p w14:paraId="6F37EB2F" w14:textId="7BE38A8D" w:rsidR="0000321E" w:rsidRPr="005E7B90" w:rsidRDefault="0045322D" w:rsidP="00627E91">
            <w:r>
              <w:t>e.g. Facebook, Twitter, YouT</w:t>
            </w:r>
            <w:r w:rsidR="0000321E" w:rsidRPr="005E7B90">
              <w:t xml:space="preserve">ube, Instagram, </w:t>
            </w:r>
            <w:proofErr w:type="spellStart"/>
            <w:r w:rsidR="0000321E" w:rsidRPr="005E7B90">
              <w:t>etc</w:t>
            </w:r>
            <w:proofErr w:type="spellEnd"/>
          </w:p>
        </w:tc>
      </w:tr>
      <w:tr w:rsidR="0000321E" w:rsidRPr="005E7B90" w14:paraId="276957BC" w14:textId="77777777" w:rsidTr="00627E91">
        <w:tc>
          <w:tcPr>
            <w:tcW w:w="4508" w:type="dxa"/>
            <w:vAlign w:val="center"/>
          </w:tcPr>
          <w:p w14:paraId="5A038793" w14:textId="77777777" w:rsidR="0000321E" w:rsidRPr="005E7B90" w:rsidRDefault="0000321E" w:rsidP="00627E91">
            <w:pPr>
              <w:rPr>
                <w:rFonts w:ascii="Calibri" w:hAnsi="Calibri" w:cs="Calibri"/>
              </w:rPr>
            </w:pPr>
            <w:r w:rsidRPr="005E7B90">
              <w:rPr>
                <w:rFonts w:ascii="Calibri" w:hAnsi="Calibri" w:cs="Calibri"/>
              </w:rPr>
              <w:t>Social media for retention</w:t>
            </w:r>
          </w:p>
        </w:tc>
        <w:tc>
          <w:tcPr>
            <w:tcW w:w="5977" w:type="dxa"/>
            <w:vMerge/>
            <w:vAlign w:val="center"/>
          </w:tcPr>
          <w:p w14:paraId="5474FF0C" w14:textId="77777777" w:rsidR="0000321E" w:rsidRPr="005E7B90" w:rsidRDefault="0000321E" w:rsidP="00627E91"/>
        </w:tc>
      </w:tr>
      <w:tr w:rsidR="006009BE" w:rsidRPr="005E7B90" w14:paraId="154948F0" w14:textId="77777777" w:rsidTr="00627E91">
        <w:tc>
          <w:tcPr>
            <w:tcW w:w="4508" w:type="dxa"/>
            <w:vAlign w:val="center"/>
          </w:tcPr>
          <w:p w14:paraId="0F57A21D" w14:textId="77777777" w:rsidR="006009BE" w:rsidRPr="005E7B90" w:rsidRDefault="006009BE" w:rsidP="00627E91">
            <w:pPr>
              <w:rPr>
                <w:rFonts w:ascii="Calibri" w:hAnsi="Calibri" w:cs="Calibri"/>
              </w:rPr>
            </w:pPr>
            <w:r w:rsidRPr="005E7B90">
              <w:rPr>
                <w:rFonts w:ascii="Calibri" w:hAnsi="Calibri" w:cs="Calibri"/>
              </w:rPr>
              <w:t>Crowdsourcing platform for recruitment</w:t>
            </w:r>
          </w:p>
        </w:tc>
        <w:tc>
          <w:tcPr>
            <w:tcW w:w="5977" w:type="dxa"/>
            <w:vAlign w:val="center"/>
          </w:tcPr>
          <w:p w14:paraId="2FF2EBB5" w14:textId="534687E8" w:rsidR="006009BE" w:rsidRPr="005E7B90" w:rsidRDefault="009A6924" w:rsidP="00627E91">
            <w:r w:rsidRPr="005E7B90">
              <w:t>e.g. Amazon Mechanical Turk</w:t>
            </w:r>
          </w:p>
        </w:tc>
      </w:tr>
      <w:tr w:rsidR="006009BE" w:rsidRPr="005E7B90" w14:paraId="01CD3C32" w14:textId="77777777" w:rsidTr="00627E91">
        <w:tc>
          <w:tcPr>
            <w:tcW w:w="4508" w:type="dxa"/>
            <w:vAlign w:val="center"/>
          </w:tcPr>
          <w:p w14:paraId="377FCBEC" w14:textId="712398B3" w:rsidR="006009BE" w:rsidRPr="005E7B90" w:rsidRDefault="009A6924" w:rsidP="009A6924">
            <w:pPr>
              <w:rPr>
                <w:rFonts w:ascii="Calibri" w:hAnsi="Calibri" w:cs="Calibri"/>
              </w:rPr>
            </w:pPr>
            <w:r w:rsidRPr="005E7B90">
              <w:rPr>
                <w:rFonts w:ascii="Calibri" w:hAnsi="Calibri" w:cs="Calibri"/>
              </w:rPr>
              <w:t>Automated</w:t>
            </w:r>
            <w:r w:rsidR="006009BE" w:rsidRPr="005E7B90">
              <w:rPr>
                <w:rFonts w:ascii="Calibri" w:hAnsi="Calibri" w:cs="Calibri"/>
              </w:rPr>
              <w:t xml:space="preserve"> phone call for recruitment </w:t>
            </w:r>
          </w:p>
        </w:tc>
        <w:tc>
          <w:tcPr>
            <w:tcW w:w="5977" w:type="dxa"/>
            <w:vAlign w:val="center"/>
          </w:tcPr>
          <w:p w14:paraId="3CBEE112" w14:textId="34F611F9" w:rsidR="006009BE" w:rsidRPr="005E7B90" w:rsidRDefault="0000321E" w:rsidP="009E0D3E">
            <w:r w:rsidRPr="005E7B90">
              <w:t>e.g. automated phone survey of patient eligibility</w:t>
            </w:r>
          </w:p>
        </w:tc>
      </w:tr>
      <w:tr w:rsidR="006009BE" w:rsidRPr="005E7B90" w14:paraId="02FF65D1" w14:textId="77777777" w:rsidTr="00627E91">
        <w:tc>
          <w:tcPr>
            <w:tcW w:w="4508" w:type="dxa"/>
            <w:vAlign w:val="center"/>
          </w:tcPr>
          <w:p w14:paraId="398AF6AC" w14:textId="6B2C2716" w:rsidR="006009BE" w:rsidRPr="005E7B90" w:rsidRDefault="009A6924" w:rsidP="009A6924">
            <w:pPr>
              <w:rPr>
                <w:rFonts w:ascii="Calibri" w:hAnsi="Calibri" w:cs="Calibri"/>
              </w:rPr>
            </w:pPr>
            <w:r w:rsidRPr="005E7B90">
              <w:rPr>
                <w:rFonts w:ascii="Calibri" w:hAnsi="Calibri" w:cs="Calibri"/>
              </w:rPr>
              <w:t>Automated phone call</w:t>
            </w:r>
            <w:r w:rsidR="006009BE" w:rsidRPr="005E7B90">
              <w:rPr>
                <w:rFonts w:ascii="Calibri" w:hAnsi="Calibri" w:cs="Calibri"/>
              </w:rPr>
              <w:t xml:space="preserve"> for retention</w:t>
            </w:r>
          </w:p>
        </w:tc>
        <w:tc>
          <w:tcPr>
            <w:tcW w:w="5977" w:type="dxa"/>
            <w:vAlign w:val="center"/>
          </w:tcPr>
          <w:p w14:paraId="2325FA48" w14:textId="06E10B75" w:rsidR="006009BE" w:rsidRPr="005E7B90" w:rsidRDefault="009A6924" w:rsidP="009A6924">
            <w:r w:rsidRPr="005E7B90">
              <w:t xml:space="preserve">e.g. automated phone </w:t>
            </w:r>
            <w:r w:rsidR="0000321E" w:rsidRPr="005E7B90">
              <w:t>reminders for attending a study assessment visit or for taking medication</w:t>
            </w:r>
            <w:r w:rsidR="009E0D3E" w:rsidRPr="005E7B90">
              <w:t xml:space="preserve"> </w:t>
            </w:r>
          </w:p>
        </w:tc>
      </w:tr>
      <w:tr w:rsidR="006009BE" w:rsidRPr="005E7B90" w14:paraId="66232CC9" w14:textId="77777777" w:rsidTr="00627E91">
        <w:tc>
          <w:tcPr>
            <w:tcW w:w="4508" w:type="dxa"/>
            <w:vAlign w:val="center"/>
          </w:tcPr>
          <w:p w14:paraId="1AF1A53F" w14:textId="77777777" w:rsidR="006009BE" w:rsidRPr="005E7B90" w:rsidRDefault="006009BE" w:rsidP="00627E91">
            <w:pPr>
              <w:rPr>
                <w:rFonts w:ascii="Calibri" w:hAnsi="Calibri" w:cs="Calibri"/>
              </w:rPr>
            </w:pPr>
            <w:r w:rsidRPr="005E7B90">
              <w:rPr>
                <w:rFonts w:ascii="Calibri" w:hAnsi="Calibri" w:cs="Calibri"/>
              </w:rPr>
              <w:t>Virtual assistant/gadget for retention</w:t>
            </w:r>
          </w:p>
        </w:tc>
        <w:tc>
          <w:tcPr>
            <w:tcW w:w="5977" w:type="dxa"/>
            <w:vAlign w:val="center"/>
          </w:tcPr>
          <w:p w14:paraId="435D1CB5" w14:textId="30CF75EF" w:rsidR="006009BE" w:rsidRPr="005E7B90" w:rsidRDefault="0000321E" w:rsidP="0045322D">
            <w:r w:rsidRPr="005E7B90">
              <w:t xml:space="preserve">e.g. Amazon </w:t>
            </w:r>
            <w:r w:rsidR="0045322D">
              <w:t>Echo</w:t>
            </w:r>
          </w:p>
        </w:tc>
      </w:tr>
      <w:tr w:rsidR="0000321E" w:rsidRPr="005E7B90" w14:paraId="2321CB1D" w14:textId="77777777" w:rsidTr="00627E91">
        <w:trPr>
          <w:trHeight w:val="386"/>
        </w:trPr>
        <w:tc>
          <w:tcPr>
            <w:tcW w:w="4508" w:type="dxa"/>
            <w:vAlign w:val="center"/>
          </w:tcPr>
          <w:p w14:paraId="6E79FD79" w14:textId="77777777" w:rsidR="0000321E" w:rsidRPr="005E7B90" w:rsidRDefault="0000321E" w:rsidP="00627E91">
            <w:pPr>
              <w:rPr>
                <w:rFonts w:ascii="Calibri" w:hAnsi="Calibri" w:cs="Calibri"/>
              </w:rPr>
            </w:pPr>
            <w:proofErr w:type="spellStart"/>
            <w:r w:rsidRPr="005E7B90">
              <w:rPr>
                <w:rFonts w:ascii="Calibri" w:hAnsi="Calibri" w:cs="Calibri"/>
              </w:rPr>
              <w:t>Chatbot</w:t>
            </w:r>
            <w:proofErr w:type="spellEnd"/>
            <w:r w:rsidRPr="005E7B90">
              <w:rPr>
                <w:rFonts w:ascii="Calibri" w:hAnsi="Calibri" w:cs="Calibri"/>
              </w:rPr>
              <w:t xml:space="preserve"> for recruitment</w:t>
            </w:r>
          </w:p>
        </w:tc>
        <w:tc>
          <w:tcPr>
            <w:tcW w:w="5977" w:type="dxa"/>
            <w:vMerge w:val="restart"/>
            <w:vAlign w:val="center"/>
          </w:tcPr>
          <w:p w14:paraId="58FDFEB8" w14:textId="23CC303D" w:rsidR="0000321E" w:rsidRPr="005E7B90" w:rsidRDefault="0000321E" w:rsidP="00073756">
            <w:r w:rsidRPr="005E7B90">
              <w:t xml:space="preserve">A </w:t>
            </w:r>
            <w:proofErr w:type="spellStart"/>
            <w:r w:rsidRPr="005E7B90">
              <w:t>chatbot</w:t>
            </w:r>
            <w:proofErr w:type="spellEnd"/>
            <w:r w:rsidRPr="005E7B90">
              <w:t xml:space="preserve"> carries out a conversation with a person (or sometimes another </w:t>
            </w:r>
            <w:proofErr w:type="spellStart"/>
            <w:r w:rsidRPr="005E7B90">
              <w:t>chatbot</w:t>
            </w:r>
            <w:proofErr w:type="spellEnd"/>
            <w:r w:rsidRPr="005E7B90">
              <w:t>) through text or auditory means, and is run by a computer program</w:t>
            </w:r>
            <w:r w:rsidR="00073756" w:rsidRPr="005E7B90">
              <w:t xml:space="preserve"> or artificial intelligence</w:t>
            </w:r>
          </w:p>
        </w:tc>
      </w:tr>
      <w:tr w:rsidR="0000321E" w:rsidRPr="005E7B90" w14:paraId="06D99320" w14:textId="77777777" w:rsidTr="0077544D">
        <w:trPr>
          <w:trHeight w:val="561"/>
        </w:trPr>
        <w:tc>
          <w:tcPr>
            <w:tcW w:w="4508" w:type="dxa"/>
            <w:vAlign w:val="center"/>
          </w:tcPr>
          <w:p w14:paraId="6279CB16" w14:textId="77777777" w:rsidR="0000321E" w:rsidRPr="005E7B90" w:rsidRDefault="0000321E" w:rsidP="00627E91">
            <w:pPr>
              <w:rPr>
                <w:rFonts w:ascii="Calibri" w:hAnsi="Calibri" w:cs="Calibri"/>
              </w:rPr>
            </w:pPr>
            <w:proofErr w:type="spellStart"/>
            <w:r w:rsidRPr="005E7B90">
              <w:rPr>
                <w:rFonts w:ascii="Calibri" w:hAnsi="Calibri" w:cs="Calibri"/>
              </w:rPr>
              <w:t>Chatbot</w:t>
            </w:r>
            <w:proofErr w:type="spellEnd"/>
            <w:r w:rsidRPr="005E7B90">
              <w:rPr>
                <w:rFonts w:ascii="Calibri" w:hAnsi="Calibri" w:cs="Calibri"/>
              </w:rPr>
              <w:t xml:space="preserve"> for retention</w:t>
            </w:r>
          </w:p>
        </w:tc>
        <w:tc>
          <w:tcPr>
            <w:tcW w:w="5977" w:type="dxa"/>
            <w:vMerge/>
            <w:vAlign w:val="center"/>
          </w:tcPr>
          <w:p w14:paraId="7570E3A1" w14:textId="77777777" w:rsidR="0000321E" w:rsidRPr="005E7B90" w:rsidRDefault="0000321E" w:rsidP="00627E91"/>
        </w:tc>
      </w:tr>
      <w:tr w:rsidR="006009BE" w:rsidRPr="005E7B90" w14:paraId="58651D50" w14:textId="77777777" w:rsidTr="00627E91">
        <w:tc>
          <w:tcPr>
            <w:tcW w:w="4508" w:type="dxa"/>
            <w:vAlign w:val="center"/>
          </w:tcPr>
          <w:p w14:paraId="63EDDB02" w14:textId="6AD0597B" w:rsidR="006009BE" w:rsidRPr="005E7B90" w:rsidRDefault="006009BE" w:rsidP="00073756">
            <w:pPr>
              <w:rPr>
                <w:rFonts w:ascii="Calibri" w:hAnsi="Calibri" w:cs="Calibri"/>
              </w:rPr>
            </w:pPr>
            <w:r w:rsidRPr="005E7B90">
              <w:rPr>
                <w:rFonts w:ascii="Calibri" w:hAnsi="Calibri" w:cs="Calibri"/>
              </w:rPr>
              <w:t>Virtual snowballing  for recruitment</w:t>
            </w:r>
          </w:p>
        </w:tc>
        <w:tc>
          <w:tcPr>
            <w:tcW w:w="5977" w:type="dxa"/>
            <w:vAlign w:val="center"/>
          </w:tcPr>
          <w:p w14:paraId="5D303178" w14:textId="794DBA10" w:rsidR="00513A55" w:rsidRPr="005E7B90" w:rsidRDefault="00513A55" w:rsidP="00627E91">
            <w:r w:rsidRPr="005E7B90">
              <w:t xml:space="preserve">An explicit request to </w:t>
            </w:r>
            <w:r w:rsidR="00073756" w:rsidRPr="005E7B90">
              <w:t xml:space="preserve">potential </w:t>
            </w:r>
            <w:r w:rsidRPr="005E7B90">
              <w:t>participants to digitally share information on the study, e.g. using their email or social media</w:t>
            </w:r>
            <w:r w:rsidR="00073756" w:rsidRPr="005E7B90">
              <w:t xml:space="preserve">, thereby propagating  the information to a wider number </w:t>
            </w:r>
            <w:r w:rsidR="00930E51" w:rsidRPr="005E7B90">
              <w:t xml:space="preserve">(i.e. reach) </w:t>
            </w:r>
            <w:r w:rsidR="00073756" w:rsidRPr="005E7B90">
              <w:t>of potential participants (“snowballing”)</w:t>
            </w:r>
          </w:p>
          <w:p w14:paraId="1CE6AC1A" w14:textId="2950F257" w:rsidR="006009BE" w:rsidRPr="005E7B90" w:rsidRDefault="006009BE" w:rsidP="00627E91"/>
        </w:tc>
      </w:tr>
      <w:tr w:rsidR="00513A55" w:rsidRPr="005E7B90" w14:paraId="48661AEB" w14:textId="77777777" w:rsidTr="00627E91">
        <w:tc>
          <w:tcPr>
            <w:tcW w:w="4508" w:type="dxa"/>
            <w:vAlign w:val="center"/>
          </w:tcPr>
          <w:p w14:paraId="3A2264EC" w14:textId="303C5EA7" w:rsidR="00513A55" w:rsidRPr="005E7B90" w:rsidRDefault="00513A55" w:rsidP="00F6384E">
            <w:pPr>
              <w:rPr>
                <w:rFonts w:ascii="Calibri" w:hAnsi="Calibri" w:cs="Calibri"/>
              </w:rPr>
            </w:pPr>
            <w:r w:rsidRPr="005E7B90">
              <w:rPr>
                <w:rFonts w:ascii="Calibri" w:hAnsi="Calibri" w:cs="Calibri"/>
              </w:rPr>
              <w:t xml:space="preserve">Instant messaging </w:t>
            </w:r>
            <w:r w:rsidR="00F6384E" w:rsidRPr="005E7B90">
              <w:rPr>
                <w:rFonts w:ascii="Calibri" w:hAnsi="Calibri" w:cs="Calibri"/>
              </w:rPr>
              <w:t xml:space="preserve"> or </w:t>
            </w:r>
            <w:r w:rsidRPr="005E7B90">
              <w:rPr>
                <w:rFonts w:ascii="Calibri" w:hAnsi="Calibri" w:cs="Calibri"/>
              </w:rPr>
              <w:t xml:space="preserve">text messaging for </w:t>
            </w:r>
            <w:r w:rsidRPr="005E7B90">
              <w:rPr>
                <w:rFonts w:ascii="Calibri" w:hAnsi="Calibri" w:cs="Calibri"/>
              </w:rPr>
              <w:lastRenderedPageBreak/>
              <w:t>recruitment</w:t>
            </w:r>
          </w:p>
        </w:tc>
        <w:tc>
          <w:tcPr>
            <w:tcW w:w="5977" w:type="dxa"/>
            <w:vMerge w:val="restart"/>
            <w:vAlign w:val="center"/>
          </w:tcPr>
          <w:p w14:paraId="548689ED" w14:textId="5518FD3D" w:rsidR="00513A55" w:rsidRPr="005E7B90" w:rsidRDefault="00513A55" w:rsidP="00627E91">
            <w:r w:rsidRPr="005E7B90">
              <w:lastRenderedPageBreak/>
              <w:t xml:space="preserve">e.g. WhatsApp, </w:t>
            </w:r>
            <w:r w:rsidR="00151BE4" w:rsidRPr="005E7B90">
              <w:t xml:space="preserve">WeChat, </w:t>
            </w:r>
            <w:r w:rsidRPr="005E7B90">
              <w:t>Messenger</w:t>
            </w:r>
          </w:p>
        </w:tc>
      </w:tr>
      <w:tr w:rsidR="00513A55" w:rsidRPr="005E7B90" w14:paraId="3661E498" w14:textId="77777777" w:rsidTr="00627E91">
        <w:tc>
          <w:tcPr>
            <w:tcW w:w="4508" w:type="dxa"/>
            <w:vAlign w:val="center"/>
          </w:tcPr>
          <w:p w14:paraId="102390B3" w14:textId="081E37F1" w:rsidR="00513A55" w:rsidRPr="005E7B90" w:rsidRDefault="00513A55" w:rsidP="00F6384E">
            <w:pPr>
              <w:rPr>
                <w:rFonts w:ascii="Calibri" w:hAnsi="Calibri" w:cs="Calibri"/>
              </w:rPr>
            </w:pPr>
            <w:r w:rsidRPr="005E7B90">
              <w:rPr>
                <w:rFonts w:ascii="Calibri" w:hAnsi="Calibri" w:cs="Calibri"/>
              </w:rPr>
              <w:t xml:space="preserve">Instant messaging </w:t>
            </w:r>
            <w:r w:rsidR="00F6384E" w:rsidRPr="005E7B90">
              <w:rPr>
                <w:rFonts w:ascii="Calibri" w:hAnsi="Calibri" w:cs="Calibri"/>
              </w:rPr>
              <w:t xml:space="preserve"> or </w:t>
            </w:r>
            <w:r w:rsidRPr="005E7B90">
              <w:rPr>
                <w:rFonts w:ascii="Calibri" w:hAnsi="Calibri" w:cs="Calibri"/>
              </w:rPr>
              <w:t xml:space="preserve"> text messaging for retention</w:t>
            </w:r>
          </w:p>
        </w:tc>
        <w:tc>
          <w:tcPr>
            <w:tcW w:w="5977" w:type="dxa"/>
            <w:vMerge/>
            <w:vAlign w:val="center"/>
          </w:tcPr>
          <w:p w14:paraId="3F72E903" w14:textId="77777777" w:rsidR="00513A55" w:rsidRPr="005E7B90" w:rsidRDefault="00513A55" w:rsidP="00627E91"/>
        </w:tc>
      </w:tr>
      <w:tr w:rsidR="006C7F87" w:rsidRPr="005E7B90" w14:paraId="6DBB3B9D" w14:textId="77777777" w:rsidTr="00627E91">
        <w:trPr>
          <w:trHeight w:val="2153"/>
        </w:trPr>
        <w:tc>
          <w:tcPr>
            <w:tcW w:w="4508" w:type="dxa"/>
            <w:vAlign w:val="center"/>
          </w:tcPr>
          <w:p w14:paraId="648B6027" w14:textId="363B4552" w:rsidR="006C7F87" w:rsidRPr="005E7B90" w:rsidRDefault="006C7F87" w:rsidP="00F6384E">
            <w:pPr>
              <w:rPr>
                <w:rFonts w:ascii="Calibri" w:hAnsi="Calibri" w:cs="Calibri"/>
              </w:rPr>
            </w:pPr>
            <w:r w:rsidRPr="005E7B90">
              <w:rPr>
                <w:rFonts w:ascii="Calibri" w:hAnsi="Calibri" w:cs="Calibri"/>
              </w:rPr>
              <w:t>Smartphone</w:t>
            </w:r>
            <w:r w:rsidR="00F6384E" w:rsidRPr="005E7B90">
              <w:rPr>
                <w:rFonts w:ascii="Calibri" w:hAnsi="Calibri" w:cs="Calibri"/>
              </w:rPr>
              <w:t xml:space="preserve"> or </w:t>
            </w:r>
            <w:r w:rsidRPr="005E7B90">
              <w:rPr>
                <w:rFonts w:ascii="Calibri" w:hAnsi="Calibri" w:cs="Calibri"/>
              </w:rPr>
              <w:t>tablet App for recruitment</w:t>
            </w:r>
          </w:p>
        </w:tc>
        <w:tc>
          <w:tcPr>
            <w:tcW w:w="5977" w:type="dxa"/>
            <w:vMerge w:val="restart"/>
            <w:vAlign w:val="center"/>
          </w:tcPr>
          <w:p w14:paraId="51F49634" w14:textId="77777777" w:rsidR="006C7F87" w:rsidRPr="005E7B90" w:rsidRDefault="006C7F87" w:rsidP="00627E91">
            <w:r w:rsidRPr="005E7B90">
              <w:t xml:space="preserve">Refers to Apps that </w:t>
            </w:r>
            <w:proofErr w:type="gramStart"/>
            <w:r w:rsidRPr="005E7B90">
              <w:t>are specifically intended or tailored to address recruitment or retention</w:t>
            </w:r>
            <w:proofErr w:type="gramEnd"/>
            <w:r w:rsidRPr="005E7B90">
              <w:t xml:space="preserve">. </w:t>
            </w:r>
          </w:p>
          <w:p w14:paraId="2F332128" w14:textId="77777777" w:rsidR="006C7F87" w:rsidRPr="005E7B90" w:rsidRDefault="006C7F87" w:rsidP="00627E91"/>
          <w:p w14:paraId="578BD452" w14:textId="77777777" w:rsidR="006C7F87" w:rsidRPr="005E7B90" w:rsidRDefault="006C7F87" w:rsidP="00627E91">
            <w:r w:rsidRPr="005E7B90">
              <w:t xml:space="preserve">Record this keyword if the study specifically uses a named App to deliver the digital approach. For example, if the study specifically uses the Facebook App this would be relevant (record both "Smartphone / tablet App" and "Social media" keywords). </w:t>
            </w:r>
            <w:proofErr w:type="gramStart"/>
            <w:r w:rsidRPr="005E7B90">
              <w:t>But</w:t>
            </w:r>
            <w:proofErr w:type="gramEnd"/>
            <w:r w:rsidRPr="005E7B90">
              <w:t xml:space="preserve"> if the study uses Facebook without mentioning the App, choose the "Social media" keyword only (since Facebook can be accessed by other non-App means e.g. internet). </w:t>
            </w:r>
          </w:p>
          <w:p w14:paraId="2A5D30FF" w14:textId="77777777" w:rsidR="006C7F87" w:rsidRPr="005E7B90" w:rsidRDefault="006C7F87" w:rsidP="00627E91"/>
          <w:p w14:paraId="542D6CFE" w14:textId="77777777" w:rsidR="006C7F87" w:rsidRPr="005E7B90" w:rsidRDefault="006C7F87" w:rsidP="00627E91">
            <w:r w:rsidRPr="005E7B90">
              <w:t xml:space="preserve">In general this item does not cover conventional apps that are used routinely for accessing items that are already in the list above - e.g. Facebook App, email App, text messaging App, Internet browser App, MS Office Apps, </w:t>
            </w:r>
            <w:proofErr w:type="spellStart"/>
            <w:r w:rsidRPr="005E7B90">
              <w:t>etc</w:t>
            </w:r>
            <w:proofErr w:type="spellEnd"/>
            <w:r w:rsidRPr="005E7B90">
              <w:t xml:space="preserve"> would not be eligible for this keyword, unless the App itself is considered integral for delivering the digital approach.</w:t>
            </w:r>
          </w:p>
        </w:tc>
      </w:tr>
      <w:tr w:rsidR="006C7F87" w:rsidRPr="005E7B90" w14:paraId="29136C3C" w14:textId="77777777" w:rsidTr="00627E91">
        <w:tc>
          <w:tcPr>
            <w:tcW w:w="4508" w:type="dxa"/>
            <w:vAlign w:val="center"/>
          </w:tcPr>
          <w:p w14:paraId="42EAF317" w14:textId="6B1A32FF" w:rsidR="006C7F87" w:rsidRPr="005E7B90" w:rsidRDefault="006C7F87" w:rsidP="00F6384E">
            <w:pPr>
              <w:rPr>
                <w:rFonts w:ascii="Calibri" w:hAnsi="Calibri" w:cs="Calibri"/>
              </w:rPr>
            </w:pPr>
            <w:r w:rsidRPr="005E7B90">
              <w:rPr>
                <w:rFonts w:ascii="Calibri" w:hAnsi="Calibri" w:cs="Calibri"/>
              </w:rPr>
              <w:t>Smartphone</w:t>
            </w:r>
            <w:r w:rsidR="00F6384E" w:rsidRPr="005E7B90">
              <w:rPr>
                <w:rFonts w:ascii="Calibri" w:hAnsi="Calibri" w:cs="Calibri"/>
              </w:rPr>
              <w:t xml:space="preserve"> or </w:t>
            </w:r>
            <w:r w:rsidRPr="005E7B90">
              <w:rPr>
                <w:rFonts w:ascii="Calibri" w:hAnsi="Calibri" w:cs="Calibri"/>
              </w:rPr>
              <w:t>tablet App for retention</w:t>
            </w:r>
          </w:p>
        </w:tc>
        <w:tc>
          <w:tcPr>
            <w:tcW w:w="5977" w:type="dxa"/>
            <w:vMerge/>
            <w:vAlign w:val="center"/>
          </w:tcPr>
          <w:p w14:paraId="4A7C9957" w14:textId="77777777" w:rsidR="006C7F87" w:rsidRPr="005E7B90" w:rsidRDefault="006C7F87" w:rsidP="00627E91"/>
        </w:tc>
      </w:tr>
      <w:tr w:rsidR="006C7F87" w:rsidRPr="005E7B90" w14:paraId="5E0694C6" w14:textId="77777777" w:rsidTr="00627E91">
        <w:tc>
          <w:tcPr>
            <w:tcW w:w="4508" w:type="dxa"/>
            <w:vAlign w:val="center"/>
          </w:tcPr>
          <w:p w14:paraId="692BF42A" w14:textId="063796FD" w:rsidR="006C7F87" w:rsidRPr="005E7B90" w:rsidRDefault="006C7F87" w:rsidP="00F6384E">
            <w:pPr>
              <w:rPr>
                <w:rFonts w:ascii="Calibri" w:hAnsi="Calibri" w:cs="Calibri"/>
              </w:rPr>
            </w:pPr>
            <w:r w:rsidRPr="005E7B90">
              <w:rPr>
                <w:rFonts w:ascii="Calibri" w:hAnsi="Calibri" w:cs="Calibri"/>
              </w:rPr>
              <w:t>Smartphone</w:t>
            </w:r>
            <w:r w:rsidR="00F6384E" w:rsidRPr="005E7B90">
              <w:rPr>
                <w:rFonts w:ascii="Calibri" w:hAnsi="Calibri" w:cs="Calibri"/>
              </w:rPr>
              <w:t xml:space="preserve"> or </w:t>
            </w:r>
            <w:r w:rsidRPr="005E7B90">
              <w:rPr>
                <w:rFonts w:ascii="Calibri" w:hAnsi="Calibri" w:cs="Calibri"/>
              </w:rPr>
              <w:t>tablet other use for recruitment  (specify in comment)</w:t>
            </w:r>
          </w:p>
        </w:tc>
        <w:tc>
          <w:tcPr>
            <w:tcW w:w="5977" w:type="dxa"/>
            <w:vMerge w:val="restart"/>
            <w:vAlign w:val="center"/>
          </w:tcPr>
          <w:p w14:paraId="519B9287" w14:textId="1D902ACD" w:rsidR="006C7F87" w:rsidRPr="005E7B90" w:rsidRDefault="006C7F87" w:rsidP="00627E91">
            <w:r w:rsidRPr="005E7B90">
              <w:t xml:space="preserve">Where a smartphone/tablet is used for </w:t>
            </w:r>
            <w:r w:rsidR="00DA7506" w:rsidRPr="005E7B90">
              <w:t xml:space="preserve">recruitment or </w:t>
            </w:r>
            <w:r w:rsidRPr="005E7B90">
              <w:t>retention in a way other than those already listed</w:t>
            </w:r>
          </w:p>
          <w:p w14:paraId="5851325D" w14:textId="77777777" w:rsidR="00DA7506" w:rsidRPr="005E7B90" w:rsidRDefault="00DA7506" w:rsidP="00627E91"/>
          <w:p w14:paraId="5642DC34" w14:textId="7106CC4E" w:rsidR="00DA7506" w:rsidRPr="005E7B90" w:rsidRDefault="00DA7506" w:rsidP="00DA7506">
            <w:r w:rsidRPr="005E7B90">
              <w:t>The type of use should be noted (NB this is recorded separately – not listed in the database)</w:t>
            </w:r>
          </w:p>
        </w:tc>
      </w:tr>
      <w:tr w:rsidR="006C7F87" w:rsidRPr="005E7B90" w14:paraId="0D9A1235" w14:textId="77777777" w:rsidTr="00627E91">
        <w:tc>
          <w:tcPr>
            <w:tcW w:w="4508" w:type="dxa"/>
            <w:vAlign w:val="center"/>
          </w:tcPr>
          <w:p w14:paraId="3D86609F" w14:textId="56EA22B8" w:rsidR="006C7F87" w:rsidRPr="005E7B90" w:rsidRDefault="006C7F87" w:rsidP="00F6384E">
            <w:pPr>
              <w:rPr>
                <w:rFonts w:ascii="Calibri" w:hAnsi="Calibri" w:cs="Calibri"/>
              </w:rPr>
            </w:pPr>
            <w:r w:rsidRPr="005E7B90">
              <w:rPr>
                <w:rFonts w:ascii="Calibri" w:hAnsi="Calibri" w:cs="Calibri"/>
              </w:rPr>
              <w:t>Smartphone</w:t>
            </w:r>
            <w:r w:rsidR="00F6384E" w:rsidRPr="005E7B90">
              <w:rPr>
                <w:rFonts w:ascii="Calibri" w:hAnsi="Calibri" w:cs="Calibri"/>
              </w:rPr>
              <w:t xml:space="preserve"> or </w:t>
            </w:r>
            <w:r w:rsidRPr="005E7B90">
              <w:rPr>
                <w:rFonts w:ascii="Calibri" w:hAnsi="Calibri" w:cs="Calibri"/>
              </w:rPr>
              <w:t>tablet other use for retention  (specify in comment)</w:t>
            </w:r>
          </w:p>
        </w:tc>
        <w:tc>
          <w:tcPr>
            <w:tcW w:w="5977" w:type="dxa"/>
            <w:vMerge/>
            <w:vAlign w:val="center"/>
          </w:tcPr>
          <w:p w14:paraId="673594CB" w14:textId="77777777" w:rsidR="006C7F87" w:rsidRPr="005E7B90" w:rsidRDefault="006C7F87" w:rsidP="00627E91"/>
        </w:tc>
      </w:tr>
      <w:tr w:rsidR="006009BE" w:rsidRPr="005E7B90" w14:paraId="5B96A2D9" w14:textId="77777777" w:rsidTr="00627E91">
        <w:tc>
          <w:tcPr>
            <w:tcW w:w="4508" w:type="dxa"/>
            <w:vAlign w:val="center"/>
          </w:tcPr>
          <w:p w14:paraId="6AB9224A" w14:textId="6F42D7C4" w:rsidR="006009BE" w:rsidRPr="005E7B90" w:rsidRDefault="006009BE" w:rsidP="00F6384E">
            <w:pPr>
              <w:rPr>
                <w:rFonts w:ascii="Calibri" w:hAnsi="Calibri" w:cs="Calibri"/>
              </w:rPr>
            </w:pPr>
            <w:r w:rsidRPr="005E7B90">
              <w:rPr>
                <w:rFonts w:ascii="Calibri" w:hAnsi="Calibri" w:cs="Calibri"/>
              </w:rPr>
              <w:t>Video for recruitment</w:t>
            </w:r>
          </w:p>
        </w:tc>
        <w:tc>
          <w:tcPr>
            <w:tcW w:w="5977" w:type="dxa"/>
            <w:vAlign w:val="center"/>
          </w:tcPr>
          <w:p w14:paraId="5B656312" w14:textId="77777777" w:rsidR="006009BE" w:rsidRPr="005E7B90" w:rsidRDefault="006009BE" w:rsidP="00627E91"/>
        </w:tc>
      </w:tr>
      <w:tr w:rsidR="006009BE" w:rsidRPr="005E7B90" w14:paraId="74E829A7" w14:textId="77777777" w:rsidTr="00627E91">
        <w:tc>
          <w:tcPr>
            <w:tcW w:w="4508" w:type="dxa"/>
            <w:vAlign w:val="center"/>
          </w:tcPr>
          <w:p w14:paraId="3CF23B98" w14:textId="725C5BC2" w:rsidR="006009BE" w:rsidRPr="005E7B90" w:rsidRDefault="006009BE" w:rsidP="00F6384E">
            <w:pPr>
              <w:rPr>
                <w:rFonts w:ascii="Calibri" w:hAnsi="Calibri" w:cs="Calibri"/>
              </w:rPr>
            </w:pPr>
            <w:r w:rsidRPr="005E7B90">
              <w:rPr>
                <w:rFonts w:ascii="Calibri" w:hAnsi="Calibri" w:cs="Calibri"/>
              </w:rPr>
              <w:t>Video for retention</w:t>
            </w:r>
          </w:p>
        </w:tc>
        <w:tc>
          <w:tcPr>
            <w:tcW w:w="5977" w:type="dxa"/>
            <w:vAlign w:val="center"/>
          </w:tcPr>
          <w:p w14:paraId="33E50B1D" w14:textId="77777777" w:rsidR="006009BE" w:rsidRPr="005E7B90" w:rsidRDefault="006009BE" w:rsidP="00627E91"/>
        </w:tc>
      </w:tr>
      <w:tr w:rsidR="006009BE" w:rsidRPr="005E7B90" w14:paraId="63B7CD76" w14:textId="77777777" w:rsidTr="00627E91">
        <w:tc>
          <w:tcPr>
            <w:tcW w:w="4508" w:type="dxa"/>
            <w:vAlign w:val="center"/>
          </w:tcPr>
          <w:p w14:paraId="0992EEDF" w14:textId="77777777" w:rsidR="006009BE" w:rsidRPr="005E7B90" w:rsidRDefault="006009BE" w:rsidP="00627E91">
            <w:pPr>
              <w:rPr>
                <w:rFonts w:ascii="Calibri" w:hAnsi="Calibri" w:cs="Calibri"/>
              </w:rPr>
            </w:pPr>
            <w:r w:rsidRPr="005E7B90">
              <w:rPr>
                <w:rFonts w:ascii="Calibri" w:hAnsi="Calibri" w:cs="Calibri"/>
              </w:rPr>
              <w:t>Television or radio for recruitment</w:t>
            </w:r>
          </w:p>
        </w:tc>
        <w:tc>
          <w:tcPr>
            <w:tcW w:w="5977" w:type="dxa"/>
            <w:vAlign w:val="center"/>
          </w:tcPr>
          <w:p w14:paraId="64E29695" w14:textId="77777777" w:rsidR="006009BE" w:rsidRPr="005E7B90" w:rsidRDefault="006009BE" w:rsidP="00627E91"/>
        </w:tc>
      </w:tr>
      <w:tr w:rsidR="006009BE" w:rsidRPr="005E7B90" w14:paraId="7DBE1193" w14:textId="77777777" w:rsidTr="00627E91">
        <w:tc>
          <w:tcPr>
            <w:tcW w:w="4508" w:type="dxa"/>
            <w:vAlign w:val="center"/>
          </w:tcPr>
          <w:p w14:paraId="66C56214" w14:textId="4FA41BFA" w:rsidR="00951115" w:rsidRPr="005E7B90" w:rsidRDefault="006009BE" w:rsidP="00FF4836">
            <w:pPr>
              <w:rPr>
                <w:rFonts w:ascii="Calibri" w:hAnsi="Calibri" w:cs="Calibri"/>
              </w:rPr>
            </w:pPr>
            <w:r w:rsidRPr="005E7B90">
              <w:rPr>
                <w:rFonts w:ascii="Calibri" w:hAnsi="Calibri" w:cs="Calibri"/>
              </w:rPr>
              <w:t>Other (specify</w:t>
            </w:r>
            <w:r w:rsidR="00FF4836" w:rsidRPr="005E7B90">
              <w:rPr>
                <w:rFonts w:ascii="Calibri" w:hAnsi="Calibri" w:cs="Calibri"/>
              </w:rPr>
              <w:t>)</w:t>
            </w:r>
          </w:p>
        </w:tc>
        <w:tc>
          <w:tcPr>
            <w:tcW w:w="5977" w:type="dxa"/>
            <w:vAlign w:val="center"/>
          </w:tcPr>
          <w:p w14:paraId="73D64265" w14:textId="09D8C9A7" w:rsidR="006009BE" w:rsidRPr="005E7B90" w:rsidRDefault="006A4B61" w:rsidP="00627E91">
            <w:r w:rsidRPr="005E7B90">
              <w:t xml:space="preserve">Any digital tools that </w:t>
            </w:r>
            <w:proofErr w:type="gramStart"/>
            <w:r w:rsidRPr="005E7B90">
              <w:t>are not covered</w:t>
            </w:r>
            <w:proofErr w:type="gramEnd"/>
            <w:r w:rsidRPr="005E7B90">
              <w:t xml:space="preserve"> above. </w:t>
            </w:r>
            <w:r w:rsidR="00530BB6" w:rsidRPr="005E7B90">
              <w:t xml:space="preserve">Online adverts that </w:t>
            </w:r>
            <w:proofErr w:type="gramStart"/>
            <w:r w:rsidR="00530BB6" w:rsidRPr="005E7B90">
              <w:t>are not delivered</w:t>
            </w:r>
            <w:proofErr w:type="gramEnd"/>
            <w:r w:rsidR="00530BB6" w:rsidRPr="005E7B90">
              <w:t xml:space="preserve"> through social media, pop-ups or any of the above categories will be recorded here. This may include unspecified internet adverts, online banner adverts and online adverts on the Google </w:t>
            </w:r>
            <w:proofErr w:type="spellStart"/>
            <w:r w:rsidR="00530BB6" w:rsidRPr="005E7B90">
              <w:t>Adwords</w:t>
            </w:r>
            <w:proofErr w:type="spellEnd"/>
            <w:r w:rsidR="00530BB6" w:rsidRPr="005E7B90">
              <w:t xml:space="preserve"> system.</w:t>
            </w:r>
          </w:p>
        </w:tc>
      </w:tr>
      <w:tr w:rsidR="007A7747" w:rsidRPr="005E7B90" w14:paraId="6C354566" w14:textId="77777777" w:rsidTr="006C7F87">
        <w:tc>
          <w:tcPr>
            <w:tcW w:w="4508" w:type="dxa"/>
            <w:shd w:val="clear" w:color="auto" w:fill="D9D9D9" w:themeFill="background1" w:themeFillShade="D9"/>
          </w:tcPr>
          <w:p w14:paraId="7FB54263" w14:textId="77777777" w:rsidR="007A7747" w:rsidRPr="005E7B90" w:rsidRDefault="007A7747" w:rsidP="006C7F87">
            <w:pPr>
              <w:rPr>
                <w:rFonts w:ascii="Calibri" w:hAnsi="Calibri" w:cs="Calibri"/>
                <w:b/>
                <w:bCs/>
              </w:rPr>
            </w:pPr>
            <w:r w:rsidRPr="005E7B90">
              <w:rPr>
                <w:rFonts w:ascii="Calibri" w:hAnsi="Calibri" w:cs="Calibri"/>
                <w:b/>
                <w:bCs/>
              </w:rPr>
              <w:t>Non-digital tools included in the digital approach</w:t>
            </w:r>
          </w:p>
        </w:tc>
        <w:tc>
          <w:tcPr>
            <w:tcW w:w="5977" w:type="dxa"/>
            <w:shd w:val="clear" w:color="auto" w:fill="D9D9D9" w:themeFill="background1" w:themeFillShade="D9"/>
          </w:tcPr>
          <w:p w14:paraId="67C0D842" w14:textId="77777777" w:rsidR="007A7747" w:rsidRPr="005E7B90" w:rsidRDefault="007A7747" w:rsidP="007A7747"/>
        </w:tc>
      </w:tr>
      <w:tr w:rsidR="009F2D1A" w:rsidRPr="005E7B90" w14:paraId="5A8C7A99" w14:textId="77777777" w:rsidTr="00627E91">
        <w:tc>
          <w:tcPr>
            <w:tcW w:w="4508" w:type="dxa"/>
            <w:vAlign w:val="center"/>
          </w:tcPr>
          <w:p w14:paraId="52B449B2" w14:textId="77777777" w:rsidR="009F2D1A" w:rsidRPr="005E7B90" w:rsidRDefault="009F2D1A" w:rsidP="00627E91">
            <w:pPr>
              <w:rPr>
                <w:rFonts w:ascii="Calibri" w:hAnsi="Calibri" w:cs="Calibri"/>
              </w:rPr>
            </w:pPr>
            <w:r w:rsidRPr="005E7B90">
              <w:rPr>
                <w:rFonts w:ascii="Calibri" w:hAnsi="Calibri" w:cs="Calibri"/>
              </w:rPr>
              <w:t>Incentives for recruitment (specify in comment)</w:t>
            </w:r>
          </w:p>
        </w:tc>
        <w:tc>
          <w:tcPr>
            <w:tcW w:w="5977" w:type="dxa"/>
            <w:vMerge w:val="restart"/>
            <w:vAlign w:val="center"/>
          </w:tcPr>
          <w:p w14:paraId="29287598" w14:textId="6C7FCC83" w:rsidR="003467DD" w:rsidRPr="005E7B90" w:rsidRDefault="003467DD" w:rsidP="00026057">
            <w:r w:rsidRPr="005E7B90">
              <w:t xml:space="preserve">The type of incentive should be noted (NB this is recorded separately – not </w:t>
            </w:r>
            <w:r w:rsidR="00DA7506" w:rsidRPr="005E7B90">
              <w:t xml:space="preserve">listed </w:t>
            </w:r>
            <w:r w:rsidRPr="005E7B90">
              <w:t>in the database)</w:t>
            </w:r>
          </w:p>
          <w:p w14:paraId="3B140ABC" w14:textId="77777777" w:rsidR="003467DD" w:rsidRPr="005E7B90" w:rsidRDefault="003467DD" w:rsidP="00026057"/>
          <w:p w14:paraId="697C2461" w14:textId="4C6EA03B" w:rsidR="009F2D1A" w:rsidRPr="005E7B90" w:rsidRDefault="009F2D1A" w:rsidP="00026057">
            <w:r w:rsidRPr="005E7B90">
              <w:t xml:space="preserve">If </w:t>
            </w:r>
            <w:r w:rsidR="00026057" w:rsidRPr="005E7B90">
              <w:t>the ‘type of intervention’ is ‘combined digital &amp; non-digital approaches’ or if the ‘type of comparator’ is ‘combined digital and non-digital approaches’ or ‘no formally defined comparator’, record all the non-digital approaches used here</w:t>
            </w:r>
          </w:p>
        </w:tc>
      </w:tr>
      <w:tr w:rsidR="009F2D1A" w:rsidRPr="005E7B90" w14:paraId="0871E886" w14:textId="77777777" w:rsidTr="00627E91">
        <w:tc>
          <w:tcPr>
            <w:tcW w:w="4508" w:type="dxa"/>
            <w:vAlign w:val="center"/>
          </w:tcPr>
          <w:p w14:paraId="5A4825DC" w14:textId="10342249" w:rsidR="009F2D1A" w:rsidRPr="005E7B90" w:rsidRDefault="009F2D1A" w:rsidP="00627E91">
            <w:pPr>
              <w:rPr>
                <w:rFonts w:ascii="Calibri" w:hAnsi="Calibri" w:cs="Calibri"/>
              </w:rPr>
            </w:pPr>
            <w:r w:rsidRPr="005E7B90">
              <w:rPr>
                <w:rFonts w:ascii="Calibri" w:hAnsi="Calibri" w:cs="Calibri"/>
              </w:rPr>
              <w:t>Incentives for retention (specify in comment)</w:t>
            </w:r>
          </w:p>
        </w:tc>
        <w:tc>
          <w:tcPr>
            <w:tcW w:w="5977" w:type="dxa"/>
            <w:vMerge/>
            <w:vAlign w:val="center"/>
          </w:tcPr>
          <w:p w14:paraId="1CE14071" w14:textId="77777777" w:rsidR="009F2D1A" w:rsidRPr="005E7B90" w:rsidRDefault="009F2D1A" w:rsidP="00627E91"/>
        </w:tc>
      </w:tr>
      <w:tr w:rsidR="009F2D1A" w:rsidRPr="005E7B90" w14:paraId="0A7E3076" w14:textId="77777777" w:rsidTr="00627E91">
        <w:tc>
          <w:tcPr>
            <w:tcW w:w="4508" w:type="dxa"/>
            <w:vAlign w:val="center"/>
          </w:tcPr>
          <w:p w14:paraId="14F21C5F" w14:textId="77777777" w:rsidR="009F2D1A" w:rsidRPr="005E7B90" w:rsidRDefault="009F2D1A" w:rsidP="00627E91">
            <w:pPr>
              <w:rPr>
                <w:rFonts w:ascii="Calibri" w:hAnsi="Calibri" w:cs="Calibri"/>
              </w:rPr>
            </w:pPr>
            <w:proofErr w:type="spellStart"/>
            <w:r w:rsidRPr="005E7B90">
              <w:rPr>
                <w:rFonts w:ascii="Calibri" w:hAnsi="Calibri" w:cs="Calibri"/>
              </w:rPr>
              <w:t>Mailouts</w:t>
            </w:r>
            <w:proofErr w:type="spellEnd"/>
            <w:r w:rsidRPr="005E7B90">
              <w:rPr>
                <w:rFonts w:ascii="Calibri" w:hAnsi="Calibri" w:cs="Calibri"/>
              </w:rPr>
              <w:t xml:space="preserve"> for recruitment</w:t>
            </w:r>
          </w:p>
        </w:tc>
        <w:tc>
          <w:tcPr>
            <w:tcW w:w="5977" w:type="dxa"/>
            <w:vMerge/>
            <w:vAlign w:val="center"/>
          </w:tcPr>
          <w:p w14:paraId="27372B20" w14:textId="77777777" w:rsidR="009F2D1A" w:rsidRPr="005E7B90" w:rsidRDefault="009F2D1A" w:rsidP="00627E91"/>
        </w:tc>
      </w:tr>
      <w:tr w:rsidR="009F2D1A" w:rsidRPr="005E7B90" w14:paraId="419EE3C9" w14:textId="77777777" w:rsidTr="00627E91">
        <w:tc>
          <w:tcPr>
            <w:tcW w:w="4508" w:type="dxa"/>
            <w:vAlign w:val="center"/>
          </w:tcPr>
          <w:p w14:paraId="2615DD6F" w14:textId="77777777" w:rsidR="009F2D1A" w:rsidRPr="005E7B90" w:rsidRDefault="009F2D1A" w:rsidP="00627E91">
            <w:pPr>
              <w:rPr>
                <w:rFonts w:ascii="Calibri" w:hAnsi="Calibri" w:cs="Calibri"/>
              </w:rPr>
            </w:pPr>
            <w:r w:rsidRPr="005E7B90">
              <w:rPr>
                <w:rFonts w:ascii="Calibri" w:hAnsi="Calibri" w:cs="Calibri"/>
              </w:rPr>
              <w:t>Flyers for recruitment</w:t>
            </w:r>
          </w:p>
        </w:tc>
        <w:tc>
          <w:tcPr>
            <w:tcW w:w="5977" w:type="dxa"/>
            <w:vMerge/>
            <w:vAlign w:val="center"/>
          </w:tcPr>
          <w:p w14:paraId="2FDCB880" w14:textId="77777777" w:rsidR="009F2D1A" w:rsidRPr="005E7B90" w:rsidRDefault="009F2D1A" w:rsidP="00627E91"/>
        </w:tc>
      </w:tr>
      <w:tr w:rsidR="009F2D1A" w:rsidRPr="005E7B90" w14:paraId="50F6FEA0" w14:textId="77777777" w:rsidTr="00627E91">
        <w:tc>
          <w:tcPr>
            <w:tcW w:w="4508" w:type="dxa"/>
            <w:vAlign w:val="center"/>
          </w:tcPr>
          <w:p w14:paraId="07957555" w14:textId="6E1A0248" w:rsidR="009F2D1A" w:rsidRPr="005E7B90" w:rsidRDefault="009F2D1A" w:rsidP="008107FC">
            <w:pPr>
              <w:rPr>
                <w:rFonts w:ascii="Calibri" w:hAnsi="Calibri" w:cs="Calibri"/>
              </w:rPr>
            </w:pPr>
            <w:r w:rsidRPr="005E7B90">
              <w:rPr>
                <w:rFonts w:ascii="Calibri" w:hAnsi="Calibri" w:cs="Calibri"/>
              </w:rPr>
              <w:t>Non-digital (i.e. human-mediated) phone call for recruitment</w:t>
            </w:r>
          </w:p>
        </w:tc>
        <w:tc>
          <w:tcPr>
            <w:tcW w:w="5977" w:type="dxa"/>
            <w:vMerge/>
            <w:vAlign w:val="center"/>
          </w:tcPr>
          <w:p w14:paraId="0BC2F328" w14:textId="77777777" w:rsidR="009F2D1A" w:rsidRPr="005E7B90" w:rsidRDefault="009F2D1A" w:rsidP="00627E91"/>
        </w:tc>
      </w:tr>
      <w:tr w:rsidR="009F2D1A" w:rsidRPr="005E7B90" w14:paraId="298B27D9" w14:textId="77777777" w:rsidTr="00627E91">
        <w:tc>
          <w:tcPr>
            <w:tcW w:w="4508" w:type="dxa"/>
            <w:vAlign w:val="center"/>
          </w:tcPr>
          <w:p w14:paraId="2E9329B3" w14:textId="76D68661" w:rsidR="009F2D1A" w:rsidRPr="005E7B90" w:rsidRDefault="009F2D1A" w:rsidP="008107FC">
            <w:pPr>
              <w:rPr>
                <w:rFonts w:ascii="Calibri" w:hAnsi="Calibri" w:cs="Calibri"/>
              </w:rPr>
            </w:pPr>
            <w:r w:rsidRPr="005E7B90">
              <w:rPr>
                <w:rFonts w:ascii="Calibri" w:hAnsi="Calibri" w:cs="Calibri"/>
              </w:rPr>
              <w:t>Non-digital (i.e. human-mediated) phone call for retention</w:t>
            </w:r>
          </w:p>
        </w:tc>
        <w:tc>
          <w:tcPr>
            <w:tcW w:w="5977" w:type="dxa"/>
            <w:vMerge/>
            <w:vAlign w:val="center"/>
          </w:tcPr>
          <w:p w14:paraId="5EB38F3E" w14:textId="77777777" w:rsidR="009F2D1A" w:rsidRPr="005E7B90" w:rsidRDefault="009F2D1A" w:rsidP="00627E91"/>
        </w:tc>
      </w:tr>
      <w:tr w:rsidR="009F2D1A" w:rsidRPr="005E7B90" w14:paraId="43614506" w14:textId="77777777" w:rsidTr="00627E91">
        <w:tc>
          <w:tcPr>
            <w:tcW w:w="4508" w:type="dxa"/>
            <w:vAlign w:val="center"/>
          </w:tcPr>
          <w:p w14:paraId="5A848001" w14:textId="77777777" w:rsidR="009F2D1A" w:rsidRPr="005E7B90" w:rsidRDefault="009F2D1A" w:rsidP="00627E91">
            <w:pPr>
              <w:rPr>
                <w:rFonts w:ascii="Calibri" w:hAnsi="Calibri" w:cs="Calibri"/>
              </w:rPr>
            </w:pPr>
            <w:r w:rsidRPr="005E7B90">
              <w:rPr>
                <w:rFonts w:ascii="Calibri" w:hAnsi="Calibri" w:cs="Calibri"/>
              </w:rPr>
              <w:t>Word of mouth for recruitment</w:t>
            </w:r>
          </w:p>
        </w:tc>
        <w:tc>
          <w:tcPr>
            <w:tcW w:w="5977" w:type="dxa"/>
            <w:vMerge/>
            <w:vAlign w:val="center"/>
          </w:tcPr>
          <w:p w14:paraId="282F8DD7" w14:textId="77777777" w:rsidR="009F2D1A" w:rsidRPr="005E7B90" w:rsidRDefault="009F2D1A" w:rsidP="00627E91"/>
        </w:tc>
      </w:tr>
      <w:tr w:rsidR="009F2D1A" w:rsidRPr="005E7B90" w14:paraId="428A024F" w14:textId="77777777" w:rsidTr="00627E91">
        <w:tc>
          <w:tcPr>
            <w:tcW w:w="4508" w:type="dxa"/>
            <w:vAlign w:val="center"/>
          </w:tcPr>
          <w:p w14:paraId="05A1E1CE" w14:textId="77777777" w:rsidR="009F2D1A" w:rsidRPr="005E7B90" w:rsidRDefault="009F2D1A" w:rsidP="00627E91">
            <w:pPr>
              <w:rPr>
                <w:rFonts w:ascii="Calibri" w:hAnsi="Calibri" w:cs="Calibri"/>
              </w:rPr>
            </w:pPr>
            <w:r w:rsidRPr="005E7B90">
              <w:rPr>
                <w:rFonts w:ascii="Calibri" w:hAnsi="Calibri" w:cs="Calibri"/>
              </w:rPr>
              <w:t>Other (specify in comment)</w:t>
            </w:r>
          </w:p>
        </w:tc>
        <w:tc>
          <w:tcPr>
            <w:tcW w:w="5977" w:type="dxa"/>
            <w:vMerge/>
            <w:vAlign w:val="center"/>
          </w:tcPr>
          <w:p w14:paraId="2E606185" w14:textId="77777777" w:rsidR="009F2D1A" w:rsidRPr="005E7B90" w:rsidRDefault="009F2D1A" w:rsidP="00627E91"/>
        </w:tc>
      </w:tr>
      <w:tr w:rsidR="007A7747" w:rsidRPr="005E7B90" w14:paraId="198AADAE" w14:textId="77777777" w:rsidTr="00627E91">
        <w:tc>
          <w:tcPr>
            <w:tcW w:w="4508" w:type="dxa"/>
            <w:shd w:val="clear" w:color="auto" w:fill="D9D9D9" w:themeFill="background1" w:themeFillShade="D9"/>
            <w:vAlign w:val="center"/>
          </w:tcPr>
          <w:p w14:paraId="4387661E" w14:textId="60A9287B" w:rsidR="007A7747" w:rsidRPr="005E7B90" w:rsidRDefault="007A7747" w:rsidP="00B570E5">
            <w:pPr>
              <w:rPr>
                <w:rFonts w:ascii="Calibri" w:hAnsi="Calibri" w:cs="Calibri"/>
                <w:b/>
                <w:bCs/>
              </w:rPr>
            </w:pPr>
            <w:r w:rsidRPr="005E7B90">
              <w:rPr>
                <w:rFonts w:ascii="Calibri" w:hAnsi="Calibri" w:cs="Calibri"/>
                <w:b/>
                <w:bCs/>
              </w:rPr>
              <w:t xml:space="preserve">Type of intervention </w:t>
            </w:r>
          </w:p>
        </w:tc>
        <w:tc>
          <w:tcPr>
            <w:tcW w:w="5977" w:type="dxa"/>
            <w:shd w:val="clear" w:color="auto" w:fill="D9D9D9" w:themeFill="background1" w:themeFillShade="D9"/>
            <w:vAlign w:val="center"/>
          </w:tcPr>
          <w:p w14:paraId="3C65696F" w14:textId="77777777" w:rsidR="007A7747" w:rsidRPr="005E7B90" w:rsidRDefault="007A7747" w:rsidP="00627E91"/>
        </w:tc>
      </w:tr>
      <w:tr w:rsidR="00951115" w:rsidRPr="005E7B90" w14:paraId="18318349" w14:textId="77777777" w:rsidTr="00627E91">
        <w:tc>
          <w:tcPr>
            <w:tcW w:w="4508" w:type="dxa"/>
            <w:vAlign w:val="center"/>
          </w:tcPr>
          <w:p w14:paraId="7835A454" w14:textId="6D90DD30" w:rsidR="00951115" w:rsidRPr="005E7B90" w:rsidRDefault="00951115" w:rsidP="001E370B">
            <w:pPr>
              <w:rPr>
                <w:rFonts w:ascii="Calibri" w:hAnsi="Calibri" w:cs="Calibri"/>
              </w:rPr>
            </w:pPr>
            <w:r w:rsidRPr="005E7B90">
              <w:rPr>
                <w:rFonts w:ascii="Calibri" w:hAnsi="Calibri" w:cs="Calibri"/>
              </w:rPr>
              <w:t xml:space="preserve">Single digital </w:t>
            </w:r>
            <w:r w:rsidR="001E370B">
              <w:rPr>
                <w:rFonts w:ascii="Calibri" w:hAnsi="Calibri" w:cs="Calibri"/>
              </w:rPr>
              <w:t>tool</w:t>
            </w:r>
          </w:p>
        </w:tc>
        <w:tc>
          <w:tcPr>
            <w:tcW w:w="5977" w:type="dxa"/>
            <w:vMerge w:val="restart"/>
            <w:vAlign w:val="center"/>
          </w:tcPr>
          <w:p w14:paraId="3CEE2C97" w14:textId="08419C47" w:rsidR="00951115" w:rsidRPr="005E7B90" w:rsidRDefault="00B570E5" w:rsidP="00627E91">
            <w:pPr>
              <w:rPr>
                <w:color w:val="FF0000"/>
              </w:rPr>
            </w:pPr>
            <w:r w:rsidRPr="005E7B90">
              <w:t>A classification to identify whether individual tools or “bundles” of digital and/or non-digital tools were evaluated in the intervention approach</w:t>
            </w:r>
          </w:p>
        </w:tc>
      </w:tr>
      <w:tr w:rsidR="00951115" w:rsidRPr="005E7B90" w14:paraId="4AAA3F24" w14:textId="77777777" w:rsidTr="00627E91">
        <w:tc>
          <w:tcPr>
            <w:tcW w:w="4508" w:type="dxa"/>
            <w:vAlign w:val="center"/>
          </w:tcPr>
          <w:p w14:paraId="3E86469C" w14:textId="3CD9504A" w:rsidR="00951115" w:rsidRPr="005E7B90" w:rsidRDefault="00951115" w:rsidP="001E370B">
            <w:pPr>
              <w:rPr>
                <w:rFonts w:ascii="Calibri" w:hAnsi="Calibri" w:cs="Calibri"/>
              </w:rPr>
            </w:pPr>
            <w:r w:rsidRPr="005E7B90">
              <w:rPr>
                <w:rFonts w:ascii="Calibri" w:hAnsi="Calibri" w:cs="Calibri"/>
              </w:rPr>
              <w:t xml:space="preserve">Multiple combined digital </w:t>
            </w:r>
            <w:r w:rsidR="001E370B">
              <w:rPr>
                <w:rFonts w:ascii="Calibri" w:hAnsi="Calibri" w:cs="Calibri"/>
              </w:rPr>
              <w:t>tool</w:t>
            </w:r>
            <w:r w:rsidRPr="005E7B90">
              <w:rPr>
                <w:rFonts w:ascii="Calibri" w:hAnsi="Calibri" w:cs="Calibri"/>
              </w:rPr>
              <w:t>s</w:t>
            </w:r>
          </w:p>
        </w:tc>
        <w:tc>
          <w:tcPr>
            <w:tcW w:w="5977" w:type="dxa"/>
            <w:vMerge/>
            <w:vAlign w:val="center"/>
          </w:tcPr>
          <w:p w14:paraId="404FA643" w14:textId="77777777" w:rsidR="00951115" w:rsidRPr="005E7B90" w:rsidRDefault="00951115" w:rsidP="00627E91">
            <w:pPr>
              <w:rPr>
                <w:color w:val="FF0000"/>
              </w:rPr>
            </w:pPr>
          </w:p>
        </w:tc>
      </w:tr>
      <w:tr w:rsidR="00951115" w:rsidRPr="005E7B90" w14:paraId="01305995" w14:textId="77777777" w:rsidTr="00627E91">
        <w:tc>
          <w:tcPr>
            <w:tcW w:w="4508" w:type="dxa"/>
            <w:vAlign w:val="center"/>
          </w:tcPr>
          <w:p w14:paraId="00452A03" w14:textId="3131246E" w:rsidR="00951115" w:rsidRPr="005E7B90" w:rsidRDefault="00951115" w:rsidP="001E370B">
            <w:pPr>
              <w:rPr>
                <w:rFonts w:ascii="Calibri" w:hAnsi="Calibri" w:cs="Calibri"/>
              </w:rPr>
            </w:pPr>
            <w:r w:rsidRPr="005E7B90">
              <w:rPr>
                <w:rFonts w:ascii="Calibri" w:hAnsi="Calibri" w:cs="Calibri"/>
              </w:rPr>
              <w:t xml:space="preserve">Combined digital &amp; non-digital </w:t>
            </w:r>
            <w:r w:rsidR="001E370B">
              <w:rPr>
                <w:rFonts w:ascii="Calibri" w:hAnsi="Calibri" w:cs="Calibri"/>
              </w:rPr>
              <w:t>tool</w:t>
            </w:r>
            <w:r w:rsidRPr="005E7B90">
              <w:rPr>
                <w:rFonts w:ascii="Calibri" w:hAnsi="Calibri" w:cs="Calibri"/>
              </w:rPr>
              <w:t>s</w:t>
            </w:r>
          </w:p>
        </w:tc>
        <w:tc>
          <w:tcPr>
            <w:tcW w:w="5977" w:type="dxa"/>
            <w:vMerge/>
            <w:vAlign w:val="center"/>
          </w:tcPr>
          <w:p w14:paraId="78697813" w14:textId="77777777" w:rsidR="00951115" w:rsidRPr="005E7B90" w:rsidRDefault="00951115" w:rsidP="00627E91">
            <w:pPr>
              <w:rPr>
                <w:color w:val="FF0000"/>
              </w:rPr>
            </w:pPr>
          </w:p>
        </w:tc>
      </w:tr>
      <w:tr w:rsidR="007A7747" w:rsidRPr="005E7B90" w14:paraId="493909D2" w14:textId="77777777" w:rsidTr="00627E91">
        <w:tc>
          <w:tcPr>
            <w:tcW w:w="4508" w:type="dxa"/>
            <w:shd w:val="clear" w:color="auto" w:fill="D9D9D9" w:themeFill="background1" w:themeFillShade="D9"/>
            <w:vAlign w:val="center"/>
          </w:tcPr>
          <w:p w14:paraId="36E9618D" w14:textId="5482D8FD" w:rsidR="007A7747" w:rsidRPr="005E7B90" w:rsidRDefault="007A7747" w:rsidP="00B570E5">
            <w:pPr>
              <w:rPr>
                <w:rFonts w:ascii="Calibri" w:hAnsi="Calibri" w:cs="Calibri"/>
                <w:b/>
                <w:bCs/>
              </w:rPr>
            </w:pPr>
            <w:r w:rsidRPr="005E7B90">
              <w:rPr>
                <w:rFonts w:ascii="Calibri" w:hAnsi="Calibri" w:cs="Calibri"/>
                <w:b/>
                <w:bCs/>
              </w:rPr>
              <w:t xml:space="preserve">Type of comparator </w:t>
            </w:r>
          </w:p>
        </w:tc>
        <w:tc>
          <w:tcPr>
            <w:tcW w:w="5977" w:type="dxa"/>
            <w:shd w:val="clear" w:color="auto" w:fill="D9D9D9" w:themeFill="background1" w:themeFillShade="D9"/>
            <w:vAlign w:val="center"/>
          </w:tcPr>
          <w:p w14:paraId="32502F72" w14:textId="3ACB47BD" w:rsidR="007A7747" w:rsidRPr="005E7B90" w:rsidRDefault="007A7747" w:rsidP="00627E91">
            <w:pPr>
              <w:rPr>
                <w:color w:val="FF0000"/>
              </w:rPr>
            </w:pPr>
          </w:p>
        </w:tc>
      </w:tr>
      <w:tr w:rsidR="00B570E5" w:rsidRPr="005E7B90" w14:paraId="02BBB35A" w14:textId="77777777" w:rsidTr="00627E91">
        <w:tc>
          <w:tcPr>
            <w:tcW w:w="4508" w:type="dxa"/>
            <w:vAlign w:val="center"/>
          </w:tcPr>
          <w:p w14:paraId="2C3A9C3A" w14:textId="6CA641BF" w:rsidR="00B570E5" w:rsidRPr="005E7B90" w:rsidRDefault="00B570E5" w:rsidP="001E370B">
            <w:pPr>
              <w:rPr>
                <w:rFonts w:ascii="Calibri" w:hAnsi="Calibri" w:cs="Calibri"/>
              </w:rPr>
            </w:pPr>
            <w:r w:rsidRPr="005E7B90">
              <w:rPr>
                <w:rFonts w:ascii="Calibri" w:hAnsi="Calibri" w:cs="Calibri"/>
              </w:rPr>
              <w:t xml:space="preserve">Single digital </w:t>
            </w:r>
            <w:r w:rsidR="001E370B">
              <w:rPr>
                <w:rFonts w:ascii="Calibri" w:hAnsi="Calibri" w:cs="Calibri"/>
              </w:rPr>
              <w:t>tool</w:t>
            </w:r>
          </w:p>
        </w:tc>
        <w:tc>
          <w:tcPr>
            <w:tcW w:w="5977" w:type="dxa"/>
            <w:vMerge w:val="restart"/>
            <w:vAlign w:val="center"/>
          </w:tcPr>
          <w:p w14:paraId="5F8815DD" w14:textId="250C90CA" w:rsidR="00B570E5" w:rsidRPr="005E7B90" w:rsidRDefault="00B570E5" w:rsidP="00B570E5">
            <w:r w:rsidRPr="005E7B90">
              <w:t>A classification to identify whether individual tools or “bundles” of digital and/or non-digital tools were evaluated in the comparator approach</w:t>
            </w:r>
          </w:p>
        </w:tc>
      </w:tr>
      <w:tr w:rsidR="00B570E5" w:rsidRPr="005E7B90" w14:paraId="2B2DF733" w14:textId="77777777" w:rsidTr="00627E91">
        <w:tc>
          <w:tcPr>
            <w:tcW w:w="4508" w:type="dxa"/>
            <w:vAlign w:val="center"/>
          </w:tcPr>
          <w:p w14:paraId="75DC4508" w14:textId="6F99A5D3" w:rsidR="00B570E5" w:rsidRPr="005E7B90" w:rsidRDefault="00B570E5" w:rsidP="001E370B">
            <w:pPr>
              <w:rPr>
                <w:rFonts w:ascii="Calibri" w:hAnsi="Calibri" w:cs="Calibri"/>
              </w:rPr>
            </w:pPr>
            <w:r w:rsidRPr="005E7B90">
              <w:rPr>
                <w:rFonts w:ascii="Calibri" w:hAnsi="Calibri" w:cs="Calibri"/>
              </w:rPr>
              <w:t xml:space="preserve">Multiple combined digital </w:t>
            </w:r>
            <w:r w:rsidR="001E370B">
              <w:rPr>
                <w:rFonts w:ascii="Calibri" w:hAnsi="Calibri" w:cs="Calibri"/>
              </w:rPr>
              <w:t>tool</w:t>
            </w:r>
            <w:r w:rsidRPr="005E7B90">
              <w:rPr>
                <w:rFonts w:ascii="Calibri" w:hAnsi="Calibri" w:cs="Calibri"/>
              </w:rPr>
              <w:t>s</w:t>
            </w:r>
          </w:p>
        </w:tc>
        <w:tc>
          <w:tcPr>
            <w:tcW w:w="5977" w:type="dxa"/>
            <w:vMerge/>
            <w:vAlign w:val="center"/>
          </w:tcPr>
          <w:p w14:paraId="1E512CBC" w14:textId="77777777" w:rsidR="00B570E5" w:rsidRPr="005E7B90" w:rsidRDefault="00B570E5" w:rsidP="00627E91"/>
        </w:tc>
      </w:tr>
      <w:tr w:rsidR="00B570E5" w:rsidRPr="005E7B90" w14:paraId="2511E0AF" w14:textId="77777777" w:rsidTr="00627E91">
        <w:tc>
          <w:tcPr>
            <w:tcW w:w="4508" w:type="dxa"/>
            <w:vAlign w:val="center"/>
          </w:tcPr>
          <w:p w14:paraId="1D711D45" w14:textId="52F962FC" w:rsidR="00B570E5" w:rsidRPr="005E7B90" w:rsidRDefault="00B570E5" w:rsidP="001E370B">
            <w:pPr>
              <w:rPr>
                <w:rFonts w:ascii="Calibri" w:hAnsi="Calibri" w:cs="Calibri"/>
              </w:rPr>
            </w:pPr>
            <w:r w:rsidRPr="005E7B90">
              <w:rPr>
                <w:rFonts w:ascii="Calibri" w:hAnsi="Calibri" w:cs="Calibri"/>
              </w:rPr>
              <w:t xml:space="preserve">Single non-digital </w:t>
            </w:r>
            <w:r w:rsidR="001E370B">
              <w:rPr>
                <w:rFonts w:ascii="Calibri" w:hAnsi="Calibri" w:cs="Calibri"/>
              </w:rPr>
              <w:t>tool</w:t>
            </w:r>
          </w:p>
        </w:tc>
        <w:tc>
          <w:tcPr>
            <w:tcW w:w="5977" w:type="dxa"/>
            <w:vMerge/>
            <w:vAlign w:val="center"/>
          </w:tcPr>
          <w:p w14:paraId="177CAD52" w14:textId="77777777" w:rsidR="00B570E5" w:rsidRPr="005E7B90" w:rsidRDefault="00B570E5" w:rsidP="00627E91"/>
        </w:tc>
      </w:tr>
      <w:tr w:rsidR="00B570E5" w:rsidRPr="005E7B90" w14:paraId="1367171E" w14:textId="77777777" w:rsidTr="00627E91">
        <w:tc>
          <w:tcPr>
            <w:tcW w:w="4508" w:type="dxa"/>
            <w:vAlign w:val="center"/>
          </w:tcPr>
          <w:p w14:paraId="39E54E66" w14:textId="01C1094B" w:rsidR="00B570E5" w:rsidRPr="005E7B90" w:rsidRDefault="00B570E5" w:rsidP="001E370B">
            <w:pPr>
              <w:rPr>
                <w:rFonts w:ascii="Calibri" w:hAnsi="Calibri" w:cs="Calibri"/>
              </w:rPr>
            </w:pPr>
            <w:r w:rsidRPr="005E7B90">
              <w:rPr>
                <w:rFonts w:ascii="Calibri" w:hAnsi="Calibri" w:cs="Calibri"/>
              </w:rPr>
              <w:t xml:space="preserve">Multiple combined non-digital </w:t>
            </w:r>
            <w:r w:rsidR="001E370B">
              <w:rPr>
                <w:rFonts w:ascii="Calibri" w:hAnsi="Calibri" w:cs="Calibri"/>
              </w:rPr>
              <w:t>tools</w:t>
            </w:r>
          </w:p>
        </w:tc>
        <w:tc>
          <w:tcPr>
            <w:tcW w:w="5977" w:type="dxa"/>
            <w:vMerge/>
            <w:vAlign w:val="center"/>
          </w:tcPr>
          <w:p w14:paraId="2CFD7B11" w14:textId="77777777" w:rsidR="00B570E5" w:rsidRPr="005E7B90" w:rsidRDefault="00B570E5" w:rsidP="00627E91"/>
        </w:tc>
      </w:tr>
      <w:tr w:rsidR="00B570E5" w:rsidRPr="005E7B90" w14:paraId="1E408A6F" w14:textId="77777777" w:rsidTr="00627E91">
        <w:tc>
          <w:tcPr>
            <w:tcW w:w="4508" w:type="dxa"/>
            <w:vAlign w:val="center"/>
          </w:tcPr>
          <w:p w14:paraId="74EE8880" w14:textId="663EAC95" w:rsidR="00B570E5" w:rsidRPr="005E7B90" w:rsidRDefault="00B570E5" w:rsidP="001E370B">
            <w:pPr>
              <w:rPr>
                <w:rFonts w:ascii="Calibri" w:hAnsi="Calibri" w:cs="Calibri"/>
              </w:rPr>
            </w:pPr>
            <w:r w:rsidRPr="005E7B90">
              <w:rPr>
                <w:rFonts w:ascii="Calibri" w:hAnsi="Calibri" w:cs="Calibri"/>
              </w:rPr>
              <w:t xml:space="preserve">Combined digital &amp; non-digital </w:t>
            </w:r>
            <w:r w:rsidR="001E370B">
              <w:rPr>
                <w:rFonts w:ascii="Calibri" w:hAnsi="Calibri" w:cs="Calibri"/>
              </w:rPr>
              <w:t>tools</w:t>
            </w:r>
            <w:bookmarkStart w:id="0" w:name="_GoBack"/>
            <w:bookmarkEnd w:id="0"/>
          </w:p>
        </w:tc>
        <w:tc>
          <w:tcPr>
            <w:tcW w:w="5977" w:type="dxa"/>
            <w:vMerge/>
            <w:vAlign w:val="center"/>
          </w:tcPr>
          <w:p w14:paraId="7DF795F3" w14:textId="77777777" w:rsidR="00B570E5" w:rsidRPr="005E7B90" w:rsidRDefault="00B570E5" w:rsidP="00627E91"/>
        </w:tc>
      </w:tr>
      <w:tr w:rsidR="00B570E5" w:rsidRPr="005E7B90" w14:paraId="54E3140E" w14:textId="77777777" w:rsidTr="00627E91">
        <w:tc>
          <w:tcPr>
            <w:tcW w:w="4508" w:type="dxa"/>
            <w:vAlign w:val="center"/>
          </w:tcPr>
          <w:p w14:paraId="2D0B813E" w14:textId="77777777" w:rsidR="00B570E5" w:rsidRPr="005E7B90" w:rsidRDefault="00B570E5" w:rsidP="00627E91">
            <w:pPr>
              <w:rPr>
                <w:rFonts w:ascii="Calibri" w:hAnsi="Calibri" w:cs="Calibri"/>
              </w:rPr>
            </w:pPr>
            <w:r w:rsidRPr="005E7B90">
              <w:rPr>
                <w:rFonts w:ascii="Calibri" w:hAnsi="Calibri" w:cs="Calibri"/>
              </w:rPr>
              <w:lastRenderedPageBreak/>
              <w:t>Other comparison type  (specify in comment)</w:t>
            </w:r>
          </w:p>
        </w:tc>
        <w:tc>
          <w:tcPr>
            <w:tcW w:w="5977" w:type="dxa"/>
            <w:vMerge/>
            <w:vAlign w:val="center"/>
          </w:tcPr>
          <w:p w14:paraId="2D69F4DA" w14:textId="77777777" w:rsidR="00B570E5" w:rsidRPr="005E7B90" w:rsidRDefault="00B570E5" w:rsidP="00627E91"/>
        </w:tc>
      </w:tr>
      <w:tr w:rsidR="007A7747" w:rsidRPr="005E7B90" w14:paraId="199F5801" w14:textId="77777777" w:rsidTr="00627E91">
        <w:tc>
          <w:tcPr>
            <w:tcW w:w="4508" w:type="dxa"/>
            <w:vAlign w:val="center"/>
          </w:tcPr>
          <w:p w14:paraId="26853428" w14:textId="77777777" w:rsidR="007A7747" w:rsidRPr="005E7B90" w:rsidRDefault="007A7747" w:rsidP="00627E91">
            <w:pPr>
              <w:rPr>
                <w:rFonts w:ascii="Calibri" w:hAnsi="Calibri" w:cs="Calibri"/>
              </w:rPr>
            </w:pPr>
            <w:r w:rsidRPr="005E7B90">
              <w:rPr>
                <w:rFonts w:ascii="Calibri" w:hAnsi="Calibri" w:cs="Calibri"/>
              </w:rPr>
              <w:t>No formally-defined comparator - but a multi-component approach with results separable for the components</w:t>
            </w:r>
          </w:p>
        </w:tc>
        <w:tc>
          <w:tcPr>
            <w:tcW w:w="5977" w:type="dxa"/>
            <w:vAlign w:val="center"/>
          </w:tcPr>
          <w:p w14:paraId="5F2E988E" w14:textId="57797EAB" w:rsidR="007A7747" w:rsidRPr="005E7B90" w:rsidRDefault="00951115" w:rsidP="00627E91">
            <w:r w:rsidRPr="005E7B90">
              <w:t>No formally-defined comparator is present but there are multiple components to the approach for which outcomes for digital and/or non-digital components are reported sep</w:t>
            </w:r>
            <w:r w:rsidR="00334E80" w:rsidRPr="005E7B90">
              <w:t>arately, enabling some (unplanned) digital/non-digital comparisons</w:t>
            </w:r>
          </w:p>
        </w:tc>
      </w:tr>
      <w:tr w:rsidR="007A7747" w:rsidRPr="005E7B90" w14:paraId="66542EE0" w14:textId="77777777" w:rsidTr="00951115">
        <w:tc>
          <w:tcPr>
            <w:tcW w:w="4508" w:type="dxa"/>
            <w:shd w:val="clear" w:color="auto" w:fill="D9D9D9" w:themeFill="background1" w:themeFillShade="D9"/>
            <w:vAlign w:val="center"/>
          </w:tcPr>
          <w:p w14:paraId="10FFDEBB" w14:textId="77777777" w:rsidR="007A7747" w:rsidRPr="005E7B90" w:rsidRDefault="007A7747" w:rsidP="00951115">
            <w:pPr>
              <w:rPr>
                <w:rFonts w:ascii="Calibri" w:hAnsi="Calibri" w:cs="Calibri"/>
                <w:b/>
                <w:bCs/>
              </w:rPr>
            </w:pPr>
            <w:r w:rsidRPr="005E7B90">
              <w:rPr>
                <w:rFonts w:ascii="Calibri" w:hAnsi="Calibri" w:cs="Calibri"/>
                <w:b/>
                <w:bCs/>
              </w:rPr>
              <w:t>Effectiveness outcomes assessed</w:t>
            </w:r>
          </w:p>
        </w:tc>
        <w:tc>
          <w:tcPr>
            <w:tcW w:w="5977" w:type="dxa"/>
            <w:shd w:val="clear" w:color="auto" w:fill="D9D9D9" w:themeFill="background1" w:themeFillShade="D9"/>
          </w:tcPr>
          <w:p w14:paraId="43106089" w14:textId="5BD855FD" w:rsidR="007A7747" w:rsidRPr="005E7B90" w:rsidRDefault="00951115" w:rsidP="00A35CFB">
            <w:r w:rsidRPr="005E7B90">
              <w:t xml:space="preserve">These are the effectiveness outcomes of the </w:t>
            </w:r>
            <w:r w:rsidR="00400CD4" w:rsidRPr="005E7B90">
              <w:rPr>
                <w:b/>
              </w:rPr>
              <w:t xml:space="preserve">primary </w:t>
            </w:r>
            <w:r w:rsidRPr="005E7B90">
              <w:rPr>
                <w:b/>
              </w:rPr>
              <w:t xml:space="preserve">evaluation </w:t>
            </w:r>
            <w:r w:rsidR="00400CD4" w:rsidRPr="005E7B90">
              <w:rPr>
                <w:b/>
              </w:rPr>
              <w:t>study</w:t>
            </w:r>
            <w:r w:rsidR="00400CD4" w:rsidRPr="005E7B90">
              <w:t xml:space="preserve"> </w:t>
            </w:r>
            <w:r w:rsidRPr="005E7B90">
              <w:t xml:space="preserve">of the digital tool itself, rather than the </w:t>
            </w:r>
            <w:r w:rsidR="00A35CFB">
              <w:rPr>
                <w:b/>
              </w:rPr>
              <w:t>host</w:t>
            </w:r>
            <w:r w:rsidRPr="005E7B90">
              <w:rPr>
                <w:b/>
              </w:rPr>
              <w:t xml:space="preserve"> trial</w:t>
            </w:r>
            <w:r w:rsidRPr="005E7B90">
              <w:t xml:space="preserve"> that participants are</w:t>
            </w:r>
            <w:r w:rsidR="00400CD4" w:rsidRPr="005E7B90">
              <w:t xml:space="preserve"> being recruited to/retained in</w:t>
            </w:r>
          </w:p>
        </w:tc>
      </w:tr>
      <w:tr w:rsidR="007A7747" w:rsidRPr="005E7B90" w14:paraId="542210F4" w14:textId="77777777" w:rsidTr="00951115">
        <w:tc>
          <w:tcPr>
            <w:tcW w:w="4508" w:type="dxa"/>
            <w:vAlign w:val="center"/>
          </w:tcPr>
          <w:p w14:paraId="46972FAD" w14:textId="77777777" w:rsidR="007A7747" w:rsidRPr="005E7B90" w:rsidRDefault="007A7747" w:rsidP="00951115">
            <w:pPr>
              <w:rPr>
                <w:rFonts w:ascii="Calibri" w:hAnsi="Calibri" w:cs="Calibri"/>
              </w:rPr>
            </w:pPr>
            <w:r w:rsidRPr="005E7B90">
              <w:rPr>
                <w:rFonts w:ascii="Calibri" w:hAnsi="Calibri" w:cs="Calibri"/>
              </w:rPr>
              <w:t xml:space="preserve">Recruitment rate </w:t>
            </w:r>
          </w:p>
        </w:tc>
        <w:tc>
          <w:tcPr>
            <w:tcW w:w="5977" w:type="dxa"/>
          </w:tcPr>
          <w:p w14:paraId="310CD3B2" w14:textId="291D82E2" w:rsidR="007A7747" w:rsidRPr="005E7B90" w:rsidRDefault="00884642" w:rsidP="007A7747">
            <w:r w:rsidRPr="005E7B90">
              <w:t xml:space="preserve">The </w:t>
            </w:r>
            <w:r w:rsidR="00951115" w:rsidRPr="005E7B90">
              <w:t>proportion of the intended number of par</w:t>
            </w:r>
            <w:r w:rsidR="00400CD4" w:rsidRPr="005E7B90">
              <w:t>ticipants enrolled in the trial</w:t>
            </w:r>
            <w:r w:rsidR="00054EAD" w:rsidRPr="005E7B90">
              <w:t xml:space="preserve"> </w:t>
            </w:r>
          </w:p>
        </w:tc>
      </w:tr>
      <w:tr w:rsidR="007A7747" w:rsidRPr="005E7B90" w14:paraId="588BB8E2" w14:textId="77777777" w:rsidTr="00951115">
        <w:tc>
          <w:tcPr>
            <w:tcW w:w="4508" w:type="dxa"/>
            <w:vAlign w:val="center"/>
          </w:tcPr>
          <w:p w14:paraId="39F150CF" w14:textId="77777777" w:rsidR="007A7747" w:rsidRPr="005E7B90" w:rsidRDefault="007A7747" w:rsidP="00951115">
            <w:pPr>
              <w:rPr>
                <w:rFonts w:ascii="Calibri" w:hAnsi="Calibri" w:cs="Calibri"/>
                <w:color w:val="000000"/>
              </w:rPr>
            </w:pPr>
            <w:r w:rsidRPr="005E7B90">
              <w:rPr>
                <w:rFonts w:ascii="Calibri" w:hAnsi="Calibri" w:cs="Calibri"/>
                <w:color w:val="000000"/>
              </w:rPr>
              <w:t xml:space="preserve">Recruitment accuracy </w:t>
            </w:r>
            <w:r w:rsidRPr="005E7B90">
              <w:rPr>
                <w:rFonts w:ascii="Calibri" w:hAnsi="Calibri" w:cs="Calibri"/>
                <w:color w:val="0070C0"/>
              </w:rPr>
              <w:t xml:space="preserve">- </w:t>
            </w:r>
            <w:r w:rsidRPr="005E7B90">
              <w:rPr>
                <w:rFonts w:ascii="Calibri" w:hAnsi="Calibri" w:cs="Calibri"/>
              </w:rPr>
              <w:t>quantitative</w:t>
            </w:r>
          </w:p>
        </w:tc>
        <w:tc>
          <w:tcPr>
            <w:tcW w:w="5977" w:type="dxa"/>
          </w:tcPr>
          <w:p w14:paraId="48EA1DF2" w14:textId="16D37EC6" w:rsidR="007A7747" w:rsidRPr="005E7B90" w:rsidRDefault="00F216A3" w:rsidP="00F216A3">
            <w:r w:rsidRPr="005E7B90">
              <w:t>The</w:t>
            </w:r>
            <w:r w:rsidR="00951115" w:rsidRPr="005E7B90">
              <w:t xml:space="preserve"> proportion of participants </w:t>
            </w:r>
            <w:r w:rsidRPr="005E7B90">
              <w:t>identified/ recruited for a trial who</w:t>
            </w:r>
            <w:r w:rsidR="00951115" w:rsidRPr="005E7B90">
              <w:t xml:space="preserve"> accurately meet</w:t>
            </w:r>
            <w:r w:rsidRPr="005E7B90">
              <w:t xml:space="preserve"> the trial </w:t>
            </w:r>
            <w:r w:rsidR="00951115" w:rsidRPr="005E7B90">
              <w:t xml:space="preserve">inclusion criteria, </w:t>
            </w:r>
            <w:r w:rsidRPr="005E7B90">
              <w:t xml:space="preserve">e.g. </w:t>
            </w:r>
            <w:r w:rsidR="00951115" w:rsidRPr="005E7B90">
              <w:t>as assessed by sensitivity, specificity and/or area under the curve estimates</w:t>
            </w:r>
            <w:r w:rsidRPr="005E7B90">
              <w:t xml:space="preserve">. </w:t>
            </w:r>
            <w:proofErr w:type="gramStart"/>
            <w:r w:rsidRPr="005E7B90">
              <w:t>Or</w:t>
            </w:r>
            <w:proofErr w:type="gramEnd"/>
            <w:r w:rsidRPr="005E7B90">
              <w:t xml:space="preserve">, the number of </w:t>
            </w:r>
            <w:r w:rsidR="00951115" w:rsidRPr="005E7B90">
              <w:t xml:space="preserve">relevant </w:t>
            </w:r>
            <w:r w:rsidRPr="005E7B90">
              <w:t xml:space="preserve">trials </w:t>
            </w:r>
            <w:r w:rsidR="00951115" w:rsidRPr="005E7B90">
              <w:t xml:space="preserve">identified by a digital tool for a particular </w:t>
            </w:r>
            <w:r w:rsidRPr="005E7B90">
              <w:t>potential participant</w:t>
            </w:r>
            <w:r w:rsidR="00951115" w:rsidRPr="005E7B90">
              <w:t xml:space="preserve"> (i.e. matching the study inclusion criteria to the </w:t>
            </w:r>
            <w:r w:rsidRPr="005E7B90">
              <w:t>person</w:t>
            </w:r>
            <w:r w:rsidR="00951115" w:rsidRPr="005E7B90">
              <w:t>'s characteristics)</w:t>
            </w:r>
            <w:r w:rsidRPr="005E7B90">
              <w:t>.</w:t>
            </w:r>
          </w:p>
        </w:tc>
      </w:tr>
      <w:tr w:rsidR="007A7747" w:rsidRPr="005E7B90" w14:paraId="2F1AC791" w14:textId="77777777" w:rsidTr="00951115">
        <w:tc>
          <w:tcPr>
            <w:tcW w:w="4508" w:type="dxa"/>
            <w:vAlign w:val="center"/>
          </w:tcPr>
          <w:p w14:paraId="0340AC7E" w14:textId="77777777" w:rsidR="007A7747" w:rsidRPr="005E7B90" w:rsidRDefault="007A7747" w:rsidP="00951115">
            <w:pPr>
              <w:rPr>
                <w:rFonts w:ascii="Calibri" w:hAnsi="Calibri" w:cs="Calibri"/>
              </w:rPr>
            </w:pPr>
            <w:r w:rsidRPr="005E7B90">
              <w:rPr>
                <w:rFonts w:ascii="Calibri" w:hAnsi="Calibri" w:cs="Calibri"/>
              </w:rPr>
              <w:t xml:space="preserve">Recruitment accuracy </w:t>
            </w:r>
            <w:r w:rsidRPr="005E7B90">
              <w:rPr>
                <w:rFonts w:ascii="Calibri" w:hAnsi="Calibri" w:cs="Calibri"/>
                <w:color w:val="0070C0"/>
              </w:rPr>
              <w:t xml:space="preserve">- </w:t>
            </w:r>
            <w:r w:rsidRPr="005E7B90">
              <w:rPr>
                <w:rFonts w:ascii="Calibri" w:hAnsi="Calibri" w:cs="Calibri"/>
              </w:rPr>
              <w:t>qualitative</w:t>
            </w:r>
          </w:p>
        </w:tc>
        <w:tc>
          <w:tcPr>
            <w:tcW w:w="5977" w:type="dxa"/>
          </w:tcPr>
          <w:p w14:paraId="46651671" w14:textId="20206BC7" w:rsidR="007A7747" w:rsidRPr="005E7B90" w:rsidRDefault="00951115" w:rsidP="00F216A3">
            <w:r w:rsidRPr="005E7B90">
              <w:t xml:space="preserve">Descriptive similarity of the characteristics of the </w:t>
            </w:r>
            <w:r w:rsidR="00F216A3" w:rsidRPr="005E7B90">
              <w:t xml:space="preserve">identified/ recruited </w:t>
            </w:r>
            <w:r w:rsidRPr="005E7B90">
              <w:t xml:space="preserve">participants against the </w:t>
            </w:r>
            <w:r w:rsidR="00F216A3" w:rsidRPr="005E7B90">
              <w:t>trial</w:t>
            </w:r>
            <w:r w:rsidRPr="005E7B90">
              <w:t xml:space="preserve"> eligibility criteria</w:t>
            </w:r>
          </w:p>
        </w:tc>
      </w:tr>
      <w:tr w:rsidR="007A7747" w:rsidRPr="005E7B90" w14:paraId="68B00FE0" w14:textId="77777777" w:rsidTr="00951115">
        <w:tc>
          <w:tcPr>
            <w:tcW w:w="4508" w:type="dxa"/>
            <w:vAlign w:val="center"/>
          </w:tcPr>
          <w:p w14:paraId="3166C956" w14:textId="77777777" w:rsidR="007A7747" w:rsidRPr="005E7B90" w:rsidRDefault="007A7747" w:rsidP="00951115">
            <w:pPr>
              <w:rPr>
                <w:rFonts w:ascii="Calibri" w:hAnsi="Calibri" w:cs="Calibri"/>
              </w:rPr>
            </w:pPr>
            <w:r w:rsidRPr="005E7B90">
              <w:rPr>
                <w:rFonts w:ascii="Calibri" w:hAnsi="Calibri" w:cs="Calibri"/>
              </w:rPr>
              <w:t>Time to complete recruitment (for part or all of the process)</w:t>
            </w:r>
          </w:p>
        </w:tc>
        <w:tc>
          <w:tcPr>
            <w:tcW w:w="5977" w:type="dxa"/>
          </w:tcPr>
          <w:p w14:paraId="4F46C2E8" w14:textId="77777777" w:rsidR="007A7747" w:rsidRPr="005E7B90" w:rsidRDefault="007A7747" w:rsidP="007A7747"/>
        </w:tc>
      </w:tr>
      <w:tr w:rsidR="007A7747" w:rsidRPr="005E7B90" w14:paraId="5F3875E6" w14:textId="77777777" w:rsidTr="00951115">
        <w:tc>
          <w:tcPr>
            <w:tcW w:w="4508" w:type="dxa"/>
            <w:vAlign w:val="center"/>
          </w:tcPr>
          <w:p w14:paraId="455DFD29" w14:textId="77777777" w:rsidR="007A7747" w:rsidRPr="005E7B90" w:rsidRDefault="007A7747" w:rsidP="00951115">
            <w:pPr>
              <w:rPr>
                <w:rFonts w:ascii="Calibri" w:hAnsi="Calibri" w:cs="Calibri"/>
              </w:rPr>
            </w:pPr>
            <w:r w:rsidRPr="005E7B90">
              <w:rPr>
                <w:rFonts w:ascii="Calibri" w:hAnsi="Calibri" w:cs="Calibri"/>
              </w:rPr>
              <w:t>Recruitment reach</w:t>
            </w:r>
          </w:p>
        </w:tc>
        <w:tc>
          <w:tcPr>
            <w:tcW w:w="5977" w:type="dxa"/>
          </w:tcPr>
          <w:p w14:paraId="41C5E03E" w14:textId="763A3EF6" w:rsidR="007A7747" w:rsidRPr="005E7B90" w:rsidRDefault="00636AC0" w:rsidP="005876CC">
            <w:r w:rsidRPr="005E7B90">
              <w:t xml:space="preserve">The population of potentially eligible and accessible participants for the </w:t>
            </w:r>
            <w:r w:rsidR="005876CC">
              <w:t>host</w:t>
            </w:r>
            <w:r w:rsidRPr="005E7B90">
              <w:t xml:space="preserve"> trial, as measured by how many potentially eligible participants were identified, approached, referred to, and/or made contact with study personnel about the trial</w:t>
            </w:r>
          </w:p>
        </w:tc>
      </w:tr>
      <w:tr w:rsidR="007A7747" w:rsidRPr="005E7B90" w14:paraId="51CF0248" w14:textId="77777777" w:rsidTr="00951115">
        <w:tc>
          <w:tcPr>
            <w:tcW w:w="4508" w:type="dxa"/>
            <w:vAlign w:val="center"/>
          </w:tcPr>
          <w:p w14:paraId="140FEE6B" w14:textId="77777777" w:rsidR="007A7747" w:rsidRPr="005E7B90" w:rsidRDefault="007A7747" w:rsidP="00951115">
            <w:pPr>
              <w:rPr>
                <w:rFonts w:ascii="Calibri" w:hAnsi="Calibri" w:cs="Calibri"/>
                <w:color w:val="000000"/>
              </w:rPr>
            </w:pPr>
            <w:r w:rsidRPr="005E7B90">
              <w:rPr>
                <w:rFonts w:ascii="Calibri" w:hAnsi="Calibri" w:cs="Calibri"/>
                <w:color w:val="000000"/>
              </w:rPr>
              <w:t>Retention rate</w:t>
            </w:r>
          </w:p>
        </w:tc>
        <w:tc>
          <w:tcPr>
            <w:tcW w:w="5977" w:type="dxa"/>
          </w:tcPr>
          <w:p w14:paraId="423A4DFF" w14:textId="4ECCD312" w:rsidR="007A7747" w:rsidRPr="005E7B90" w:rsidRDefault="00AF6FD0" w:rsidP="00AF6FD0">
            <w:proofErr w:type="gramStart"/>
            <w:r w:rsidRPr="005E7B90">
              <w:t>The number or proportion of patients who: are included in the final analysis of a study; OR are included any other key analysis in the study if not conducted at the study end; OR participate in a specified study visit (e.g. appointment or test) that is instrumental to the analysis (e.g. if numbers analysed are not reported but it’s stated that only those who attend such visits/tests are included in the analysis).</w:t>
            </w:r>
            <w:proofErr w:type="gramEnd"/>
            <w:r w:rsidRPr="005E7B90">
              <w:t xml:space="preserve"> It is NOT a measure of adherence or compliance with a study intervention or protocol (unless data on retention, as defined </w:t>
            </w:r>
            <w:proofErr w:type="gramStart"/>
            <w:r w:rsidRPr="005E7B90">
              <w:t>above,</w:t>
            </w:r>
            <w:proofErr w:type="gramEnd"/>
            <w:r w:rsidRPr="005E7B90">
              <w:t xml:space="preserve"> are also given).</w:t>
            </w:r>
          </w:p>
        </w:tc>
      </w:tr>
      <w:tr w:rsidR="007A7747" w:rsidRPr="005E7B90" w14:paraId="798FA784" w14:textId="77777777" w:rsidTr="00951115">
        <w:tc>
          <w:tcPr>
            <w:tcW w:w="4508" w:type="dxa"/>
            <w:vAlign w:val="center"/>
          </w:tcPr>
          <w:p w14:paraId="0D976B69" w14:textId="2C9043C5" w:rsidR="007A7747" w:rsidRPr="005E7B90" w:rsidRDefault="00D73F98" w:rsidP="00D73F98">
            <w:pPr>
              <w:rPr>
                <w:rFonts w:ascii="Calibri" w:hAnsi="Calibri" w:cs="Calibri"/>
              </w:rPr>
            </w:pPr>
            <w:r w:rsidRPr="005E7B90">
              <w:rPr>
                <w:rFonts w:ascii="Calibri" w:hAnsi="Calibri" w:cs="Calibri"/>
              </w:rPr>
              <w:t>Retention accuracy - qualitative</w:t>
            </w:r>
          </w:p>
        </w:tc>
        <w:tc>
          <w:tcPr>
            <w:tcW w:w="5977" w:type="dxa"/>
          </w:tcPr>
          <w:p w14:paraId="05005A2A" w14:textId="53D16514" w:rsidR="007A7747" w:rsidRPr="005E7B90" w:rsidRDefault="00D73F98" w:rsidP="007A7747">
            <w:r w:rsidRPr="005E7B90">
              <w:t>Q</w:t>
            </w:r>
            <w:r w:rsidR="00CF7CF4" w:rsidRPr="005E7B90">
              <w:t>ualitative (descriptive) representativeness of study completers compared to the recruited population</w:t>
            </w:r>
          </w:p>
        </w:tc>
      </w:tr>
      <w:tr w:rsidR="007A7747" w:rsidRPr="005E7B90" w14:paraId="5D5AE633" w14:textId="77777777" w:rsidTr="00D54DD7">
        <w:tc>
          <w:tcPr>
            <w:tcW w:w="4508" w:type="dxa"/>
            <w:vAlign w:val="bottom"/>
          </w:tcPr>
          <w:p w14:paraId="171A5DE1" w14:textId="77777777" w:rsidR="007A7747" w:rsidRPr="005E7B90" w:rsidRDefault="007A7747" w:rsidP="007A7747">
            <w:pPr>
              <w:rPr>
                <w:rFonts w:ascii="Calibri" w:hAnsi="Calibri" w:cs="Calibri"/>
              </w:rPr>
            </w:pPr>
            <w:r w:rsidRPr="005E7B90">
              <w:rPr>
                <w:rFonts w:ascii="Calibri" w:hAnsi="Calibri" w:cs="Calibri"/>
              </w:rPr>
              <w:t>Other (specify in comment)</w:t>
            </w:r>
          </w:p>
        </w:tc>
        <w:tc>
          <w:tcPr>
            <w:tcW w:w="5977" w:type="dxa"/>
          </w:tcPr>
          <w:p w14:paraId="69903C01" w14:textId="77777777" w:rsidR="007A7747" w:rsidRPr="005E7B90" w:rsidRDefault="007A7747" w:rsidP="007A7747"/>
        </w:tc>
      </w:tr>
      <w:tr w:rsidR="00A22399" w:rsidRPr="005E7B90" w14:paraId="4FC88EFA" w14:textId="77777777" w:rsidTr="00D54DD7">
        <w:tc>
          <w:tcPr>
            <w:tcW w:w="4508" w:type="dxa"/>
            <w:shd w:val="clear" w:color="auto" w:fill="D9D9D9" w:themeFill="background1" w:themeFillShade="D9"/>
            <w:vAlign w:val="bottom"/>
          </w:tcPr>
          <w:p w14:paraId="033E2BB1" w14:textId="77777777" w:rsidR="00A22399" w:rsidRPr="005E7B90" w:rsidRDefault="00A22399" w:rsidP="00A22399">
            <w:pPr>
              <w:rPr>
                <w:rFonts w:ascii="Calibri" w:hAnsi="Calibri" w:cs="Calibri"/>
                <w:b/>
                <w:bCs/>
              </w:rPr>
            </w:pPr>
            <w:r w:rsidRPr="005E7B90">
              <w:rPr>
                <w:rFonts w:ascii="Calibri" w:hAnsi="Calibri" w:cs="Calibri"/>
                <w:b/>
                <w:bCs/>
              </w:rPr>
              <w:t>Other outcomes assessed</w:t>
            </w:r>
          </w:p>
        </w:tc>
        <w:tc>
          <w:tcPr>
            <w:tcW w:w="5977" w:type="dxa"/>
            <w:shd w:val="clear" w:color="auto" w:fill="D9D9D9" w:themeFill="background1" w:themeFillShade="D9"/>
          </w:tcPr>
          <w:p w14:paraId="031ECDC4" w14:textId="77777777" w:rsidR="00A22399" w:rsidRPr="005E7B90" w:rsidRDefault="00A22399" w:rsidP="00A22399"/>
        </w:tc>
      </w:tr>
      <w:tr w:rsidR="00A22399" w:rsidRPr="005E7B90" w14:paraId="2B48935F" w14:textId="77777777" w:rsidTr="00CF7CF4">
        <w:tc>
          <w:tcPr>
            <w:tcW w:w="4508" w:type="dxa"/>
            <w:vAlign w:val="center"/>
          </w:tcPr>
          <w:p w14:paraId="5C21F530" w14:textId="77777777" w:rsidR="00A22399" w:rsidRPr="005E7B90" w:rsidRDefault="00A22399" w:rsidP="00CF7CF4">
            <w:pPr>
              <w:rPr>
                <w:rFonts w:ascii="Calibri" w:hAnsi="Calibri" w:cs="Calibri"/>
              </w:rPr>
            </w:pPr>
            <w:r w:rsidRPr="005E7B90">
              <w:rPr>
                <w:rFonts w:ascii="Calibri" w:hAnsi="Calibri" w:cs="Calibri"/>
              </w:rPr>
              <w:t>Attitudes towards use of the tool</w:t>
            </w:r>
          </w:p>
        </w:tc>
        <w:tc>
          <w:tcPr>
            <w:tcW w:w="5977" w:type="dxa"/>
            <w:vAlign w:val="center"/>
          </w:tcPr>
          <w:p w14:paraId="234BBAC3" w14:textId="09EB49A6" w:rsidR="00A22399" w:rsidRPr="005E7B90" w:rsidRDefault="00CF7CF4" w:rsidP="0085606A">
            <w:r w:rsidRPr="005E7B90">
              <w:t>This can be about the actual or intended use of a tool</w:t>
            </w:r>
            <w:r w:rsidR="0085606A" w:rsidRPr="005E7B90">
              <w:t xml:space="preserve"> (e.g. </w:t>
            </w:r>
            <w:r w:rsidRPr="005E7B90">
              <w:t xml:space="preserve">user satisfaction with a video e-consent tool, </w:t>
            </w:r>
            <w:r w:rsidR="0085606A" w:rsidRPr="005E7B90">
              <w:t xml:space="preserve">or </w:t>
            </w:r>
            <w:r w:rsidRPr="005E7B90">
              <w:t xml:space="preserve">public concern about privacy issues associated with </w:t>
            </w:r>
            <w:r w:rsidR="0085606A" w:rsidRPr="005E7B90">
              <w:t xml:space="preserve">a </w:t>
            </w:r>
            <w:r w:rsidRPr="005E7B90">
              <w:t>targeted email campaign</w:t>
            </w:r>
            <w:r w:rsidR="0085606A" w:rsidRPr="005E7B90">
              <w:t>)</w:t>
            </w:r>
          </w:p>
        </w:tc>
      </w:tr>
      <w:tr w:rsidR="00A22399" w:rsidRPr="005E7B90" w14:paraId="58CE0429" w14:textId="77777777" w:rsidTr="00CF7CF4">
        <w:tc>
          <w:tcPr>
            <w:tcW w:w="4508" w:type="dxa"/>
            <w:vAlign w:val="center"/>
          </w:tcPr>
          <w:p w14:paraId="1A4A76C2" w14:textId="77777777" w:rsidR="00A22399" w:rsidRPr="005E7B90" w:rsidRDefault="00A22399" w:rsidP="00CF7CF4">
            <w:pPr>
              <w:rPr>
                <w:rFonts w:ascii="Calibri" w:hAnsi="Calibri" w:cs="Calibri"/>
              </w:rPr>
            </w:pPr>
            <w:r w:rsidRPr="005E7B90">
              <w:rPr>
                <w:rFonts w:ascii="Calibri" w:hAnsi="Calibri" w:cs="Calibri"/>
              </w:rPr>
              <w:t>Study participant satisfaction</w:t>
            </w:r>
          </w:p>
        </w:tc>
        <w:tc>
          <w:tcPr>
            <w:tcW w:w="5977" w:type="dxa"/>
            <w:vAlign w:val="center"/>
          </w:tcPr>
          <w:p w14:paraId="35BAC2C0" w14:textId="663F9674" w:rsidR="00A22399" w:rsidRPr="005E7B90" w:rsidRDefault="0085606A" w:rsidP="0085606A">
            <w:r w:rsidRPr="005E7B90">
              <w:t xml:space="preserve">The (potential) participant’s satisfaction with </w:t>
            </w:r>
            <w:r w:rsidR="0077544D" w:rsidRPr="005E7B90">
              <w:t xml:space="preserve">being </w:t>
            </w:r>
            <w:r w:rsidRPr="005E7B90">
              <w:t xml:space="preserve">identified/ </w:t>
            </w:r>
            <w:r w:rsidR="0077544D" w:rsidRPr="005E7B90">
              <w:t xml:space="preserve">recruited or </w:t>
            </w:r>
            <w:r w:rsidRPr="005E7B90">
              <w:t xml:space="preserve">with </w:t>
            </w:r>
            <w:r w:rsidR="0077544D" w:rsidRPr="005E7B90">
              <w:t>participating in the study</w:t>
            </w:r>
          </w:p>
        </w:tc>
      </w:tr>
      <w:tr w:rsidR="00A22399" w:rsidRPr="005E7B90" w14:paraId="126519A3" w14:textId="77777777" w:rsidTr="00CF7CF4">
        <w:tc>
          <w:tcPr>
            <w:tcW w:w="4508" w:type="dxa"/>
            <w:vAlign w:val="center"/>
          </w:tcPr>
          <w:p w14:paraId="72826C83" w14:textId="77777777" w:rsidR="00A22399" w:rsidRPr="005E7B90" w:rsidRDefault="00A22399" w:rsidP="00CF7CF4">
            <w:pPr>
              <w:rPr>
                <w:rFonts w:ascii="Calibri" w:hAnsi="Calibri" w:cs="Calibri"/>
              </w:rPr>
            </w:pPr>
            <w:r w:rsidRPr="005E7B90">
              <w:rPr>
                <w:rFonts w:ascii="Calibri" w:hAnsi="Calibri" w:cs="Calibri"/>
              </w:rPr>
              <w:t>Study personnel satisfaction</w:t>
            </w:r>
          </w:p>
        </w:tc>
        <w:tc>
          <w:tcPr>
            <w:tcW w:w="5977" w:type="dxa"/>
            <w:vAlign w:val="center"/>
          </w:tcPr>
          <w:p w14:paraId="1089D2B5" w14:textId="6C7B6F73" w:rsidR="00A22399" w:rsidRPr="005E7B90" w:rsidRDefault="0085606A" w:rsidP="0085606A">
            <w:r w:rsidRPr="005E7B90">
              <w:t xml:space="preserve">Trial investigator or clinical personnel satisfaction with the participant identification /  recruitment process (e.g. </w:t>
            </w:r>
            <w:r w:rsidR="0077544D" w:rsidRPr="005E7B90">
              <w:t xml:space="preserve">impact on </w:t>
            </w:r>
            <w:r w:rsidRPr="005E7B90">
              <w:t>the trial</w:t>
            </w:r>
            <w:r w:rsidR="0077544D" w:rsidRPr="005E7B90">
              <w:t xml:space="preserve"> recruiter (</w:t>
            </w:r>
            <w:r w:rsidRPr="005E7B90">
              <w:t xml:space="preserve">including </w:t>
            </w:r>
            <w:r w:rsidR="0077544D" w:rsidRPr="005E7B90">
              <w:t xml:space="preserve">research nurse, GP etc.) workload or </w:t>
            </w:r>
            <w:r w:rsidRPr="005E7B90">
              <w:t>other concerns</w:t>
            </w:r>
            <w:r w:rsidR="0077544D" w:rsidRPr="005E7B90">
              <w:t xml:space="preserve"> with the process</w:t>
            </w:r>
            <w:r w:rsidRPr="005E7B90">
              <w:t>)</w:t>
            </w:r>
          </w:p>
        </w:tc>
      </w:tr>
      <w:tr w:rsidR="00A22399" w:rsidRPr="005E7B90" w14:paraId="6E4EDC04" w14:textId="77777777" w:rsidTr="00CF7CF4">
        <w:tc>
          <w:tcPr>
            <w:tcW w:w="4508" w:type="dxa"/>
            <w:vAlign w:val="center"/>
          </w:tcPr>
          <w:p w14:paraId="4B953850" w14:textId="16C0C1CB" w:rsidR="00A22399" w:rsidRPr="005E7B90" w:rsidRDefault="00A22399" w:rsidP="005B36B0">
            <w:pPr>
              <w:rPr>
                <w:rFonts w:ascii="Calibri" w:hAnsi="Calibri" w:cs="Calibri"/>
              </w:rPr>
            </w:pPr>
            <w:r w:rsidRPr="005E7B90">
              <w:rPr>
                <w:rFonts w:ascii="Calibri" w:hAnsi="Calibri" w:cs="Calibri"/>
              </w:rPr>
              <w:t>Cost of recruitment</w:t>
            </w:r>
            <w:r w:rsidR="005B36B0" w:rsidRPr="005E7B90">
              <w:rPr>
                <w:rFonts w:ascii="Calibri" w:hAnsi="Calibri" w:cs="Calibri"/>
              </w:rPr>
              <w:t xml:space="preserve"> or </w:t>
            </w:r>
            <w:r w:rsidRPr="005E7B90">
              <w:rPr>
                <w:rFonts w:ascii="Calibri" w:hAnsi="Calibri" w:cs="Calibri"/>
              </w:rPr>
              <w:t>retention</w:t>
            </w:r>
          </w:p>
        </w:tc>
        <w:tc>
          <w:tcPr>
            <w:tcW w:w="5977" w:type="dxa"/>
            <w:vAlign w:val="center"/>
          </w:tcPr>
          <w:p w14:paraId="369E3472" w14:textId="2A1508FC" w:rsidR="00A22399" w:rsidRPr="005E7B90" w:rsidRDefault="00F50DB6" w:rsidP="00F50DB6">
            <w:r w:rsidRPr="005E7B90">
              <w:t xml:space="preserve">Any costs associated with the use of the digital tool (could include </w:t>
            </w:r>
            <w:r w:rsidR="0077544D" w:rsidRPr="005E7B90">
              <w:t>e.g. capital</w:t>
            </w:r>
            <w:r w:rsidRPr="005E7B90">
              <w:t xml:space="preserve"> costs</w:t>
            </w:r>
            <w:r w:rsidR="0077544D" w:rsidRPr="005E7B90">
              <w:t>, revenue, time cost to develop or configure the tool for a study, or to reconfigure it for another study</w:t>
            </w:r>
            <w:r w:rsidRPr="005E7B90">
              <w:t>)</w:t>
            </w:r>
          </w:p>
        </w:tc>
      </w:tr>
      <w:tr w:rsidR="00A22399" w:rsidRPr="005E7B90" w14:paraId="3F38AB77" w14:textId="77777777" w:rsidTr="00CF7CF4">
        <w:tc>
          <w:tcPr>
            <w:tcW w:w="4508" w:type="dxa"/>
            <w:vAlign w:val="center"/>
          </w:tcPr>
          <w:p w14:paraId="625B8727" w14:textId="77777777" w:rsidR="00A22399" w:rsidRPr="005E7B90" w:rsidRDefault="00A22399" w:rsidP="00CF7CF4">
            <w:pPr>
              <w:rPr>
                <w:rFonts w:ascii="Calibri" w:hAnsi="Calibri" w:cs="Calibri"/>
              </w:rPr>
            </w:pPr>
            <w:r w:rsidRPr="005E7B90">
              <w:rPr>
                <w:rFonts w:ascii="Calibri" w:hAnsi="Calibri" w:cs="Calibri"/>
              </w:rPr>
              <w:t>Efficiency of tool</w:t>
            </w:r>
          </w:p>
        </w:tc>
        <w:tc>
          <w:tcPr>
            <w:tcW w:w="5977" w:type="dxa"/>
            <w:vAlign w:val="center"/>
          </w:tcPr>
          <w:p w14:paraId="6C5CCD30" w14:textId="382D1B83" w:rsidR="00A22399" w:rsidRPr="005E7B90" w:rsidRDefault="00F50DB6" w:rsidP="00F50DB6">
            <w:r w:rsidRPr="005E7B90">
              <w:t>Efficiency as e</w:t>
            </w:r>
            <w:r w:rsidR="0077544D" w:rsidRPr="005E7B90">
              <w:t>xpressed as</w:t>
            </w:r>
            <w:r w:rsidRPr="005E7B90">
              <w:t xml:space="preserve"> a</w:t>
            </w:r>
            <w:r w:rsidR="0077544D" w:rsidRPr="005E7B90">
              <w:t xml:space="preserve"> return on investmen</w:t>
            </w:r>
            <w:r w:rsidRPr="005E7B90">
              <w:t xml:space="preserve">t in the use of a digital tool (e.g. </w:t>
            </w:r>
            <w:r w:rsidR="0077544D" w:rsidRPr="005E7B90">
              <w:t xml:space="preserve">cost per </w:t>
            </w:r>
            <w:r w:rsidRPr="005E7B90">
              <w:t>additional</w:t>
            </w:r>
            <w:r w:rsidR="0077544D" w:rsidRPr="005E7B90">
              <w:t xml:space="preserve"> </w:t>
            </w:r>
            <w:r w:rsidRPr="005E7B90">
              <w:t xml:space="preserve">participant </w:t>
            </w:r>
            <w:r w:rsidR="0077544D" w:rsidRPr="005E7B90">
              <w:t>recrui</w:t>
            </w:r>
            <w:r w:rsidRPr="005E7B90">
              <w:t>ted and/or retained)</w:t>
            </w:r>
          </w:p>
        </w:tc>
      </w:tr>
      <w:tr w:rsidR="00A22399" w:rsidRPr="005E7B90" w14:paraId="2D98F6F7" w14:textId="77777777" w:rsidTr="00CF7CF4">
        <w:tc>
          <w:tcPr>
            <w:tcW w:w="4508" w:type="dxa"/>
            <w:vAlign w:val="center"/>
          </w:tcPr>
          <w:p w14:paraId="7C16C5F9" w14:textId="77777777" w:rsidR="00A22399" w:rsidRPr="005E7B90" w:rsidRDefault="00A22399" w:rsidP="00CF7CF4">
            <w:pPr>
              <w:rPr>
                <w:rFonts w:ascii="Calibri" w:hAnsi="Calibri" w:cs="Calibri"/>
              </w:rPr>
            </w:pPr>
            <w:r w:rsidRPr="005E7B90">
              <w:rPr>
                <w:rFonts w:ascii="Calibri" w:hAnsi="Calibri" w:cs="Calibri"/>
              </w:rPr>
              <w:t>Other (specify in comment)</w:t>
            </w:r>
          </w:p>
        </w:tc>
        <w:tc>
          <w:tcPr>
            <w:tcW w:w="5977" w:type="dxa"/>
            <w:vAlign w:val="center"/>
          </w:tcPr>
          <w:p w14:paraId="10B5E82E" w14:textId="77777777" w:rsidR="00A22399" w:rsidRPr="005E7B90" w:rsidRDefault="00A22399" w:rsidP="00CF7CF4"/>
        </w:tc>
      </w:tr>
      <w:tr w:rsidR="00A22399" w:rsidRPr="005E7B90" w14:paraId="1B7E5A2E" w14:textId="77777777" w:rsidTr="00CF7CF4">
        <w:tc>
          <w:tcPr>
            <w:tcW w:w="4508" w:type="dxa"/>
            <w:shd w:val="clear" w:color="auto" w:fill="D9D9D9" w:themeFill="background1" w:themeFillShade="D9"/>
            <w:vAlign w:val="center"/>
          </w:tcPr>
          <w:p w14:paraId="60473BCB" w14:textId="34BAF578" w:rsidR="00A22399" w:rsidRPr="005E7B90" w:rsidRDefault="00A22399" w:rsidP="006C55A4">
            <w:pPr>
              <w:rPr>
                <w:rFonts w:ascii="Calibri" w:hAnsi="Calibri" w:cs="Calibri"/>
                <w:b/>
                <w:bCs/>
              </w:rPr>
            </w:pPr>
            <w:r w:rsidRPr="005E7B90">
              <w:rPr>
                <w:rFonts w:ascii="Calibri" w:hAnsi="Calibri" w:cs="Calibri"/>
                <w:b/>
                <w:bCs/>
              </w:rPr>
              <w:t xml:space="preserve">Type of </w:t>
            </w:r>
            <w:r w:rsidR="006C55A4">
              <w:rPr>
                <w:rFonts w:ascii="Calibri" w:hAnsi="Calibri" w:cs="Calibri"/>
                <w:b/>
                <w:bCs/>
              </w:rPr>
              <w:t>host</w:t>
            </w:r>
            <w:r w:rsidR="00510A6D" w:rsidRPr="005E7B90">
              <w:rPr>
                <w:rFonts w:ascii="Calibri" w:hAnsi="Calibri" w:cs="Calibri"/>
                <w:b/>
                <w:bCs/>
              </w:rPr>
              <w:t xml:space="preserve"> trial</w:t>
            </w:r>
          </w:p>
        </w:tc>
        <w:tc>
          <w:tcPr>
            <w:tcW w:w="5977" w:type="dxa"/>
            <w:shd w:val="clear" w:color="auto" w:fill="D9D9D9" w:themeFill="background1" w:themeFillShade="D9"/>
            <w:vAlign w:val="center"/>
          </w:tcPr>
          <w:p w14:paraId="27CDC153" w14:textId="77777777" w:rsidR="00A22399" w:rsidRPr="005E7B90" w:rsidRDefault="00A22399" w:rsidP="00CF7CF4"/>
        </w:tc>
      </w:tr>
      <w:tr w:rsidR="00A22399" w:rsidRPr="005E7B90" w14:paraId="377C1BE4" w14:textId="77777777" w:rsidTr="00CF7CF4">
        <w:tc>
          <w:tcPr>
            <w:tcW w:w="4508" w:type="dxa"/>
            <w:vAlign w:val="center"/>
          </w:tcPr>
          <w:p w14:paraId="5956660F" w14:textId="77777777" w:rsidR="00A22399" w:rsidRPr="005E7B90" w:rsidRDefault="00A22399" w:rsidP="00CF7CF4">
            <w:pPr>
              <w:rPr>
                <w:rFonts w:ascii="Calibri" w:hAnsi="Calibri" w:cs="Calibri"/>
              </w:rPr>
            </w:pPr>
            <w:r w:rsidRPr="005E7B90">
              <w:rPr>
                <w:rFonts w:ascii="Calibri" w:hAnsi="Calibri" w:cs="Calibri"/>
              </w:rPr>
              <w:t>RCT</w:t>
            </w:r>
          </w:p>
        </w:tc>
        <w:tc>
          <w:tcPr>
            <w:tcW w:w="5977" w:type="dxa"/>
            <w:vAlign w:val="center"/>
          </w:tcPr>
          <w:p w14:paraId="62963500" w14:textId="1FFF79A5" w:rsidR="00A22399" w:rsidRPr="005E7B90" w:rsidRDefault="00510A6D" w:rsidP="006C55A4">
            <w:r w:rsidRPr="005E7B90">
              <w:t xml:space="preserve">This distinguishes between </w:t>
            </w:r>
            <w:r w:rsidR="006C55A4">
              <w:t>host</w:t>
            </w:r>
            <w:r w:rsidRPr="005E7B90">
              <w:t xml:space="preserve"> trials which were clearly </w:t>
            </w:r>
            <w:r w:rsidRPr="005E7B90">
              <w:lastRenderedPageBreak/>
              <w:t>reported as being RCTs and those which were not clearly reported but which the review team deemed were likely to have been RCTs based on the available information</w:t>
            </w:r>
          </w:p>
        </w:tc>
      </w:tr>
      <w:tr w:rsidR="00A22399" w:rsidRPr="005E7B90" w14:paraId="41F31CA3" w14:textId="77777777" w:rsidTr="00CF7CF4">
        <w:tc>
          <w:tcPr>
            <w:tcW w:w="4508" w:type="dxa"/>
            <w:vAlign w:val="center"/>
          </w:tcPr>
          <w:p w14:paraId="2F46B9F8" w14:textId="77777777" w:rsidR="00A22399" w:rsidRPr="005E7B90" w:rsidRDefault="00A22399" w:rsidP="00CF7CF4">
            <w:pPr>
              <w:rPr>
                <w:rFonts w:ascii="Calibri" w:hAnsi="Calibri" w:cs="Calibri"/>
              </w:rPr>
            </w:pPr>
            <w:r w:rsidRPr="005E7B90">
              <w:rPr>
                <w:rFonts w:ascii="Calibri" w:hAnsi="Calibri" w:cs="Calibri"/>
              </w:rPr>
              <w:lastRenderedPageBreak/>
              <w:t>Clinical trial (not explicitly stated as an RCT)</w:t>
            </w:r>
          </w:p>
        </w:tc>
        <w:tc>
          <w:tcPr>
            <w:tcW w:w="5977" w:type="dxa"/>
            <w:vAlign w:val="center"/>
          </w:tcPr>
          <w:p w14:paraId="47592527" w14:textId="77777777" w:rsidR="00A22399" w:rsidRPr="005E7B90" w:rsidRDefault="00A22399" w:rsidP="00CF7CF4"/>
        </w:tc>
      </w:tr>
      <w:tr w:rsidR="001F1751" w:rsidRPr="005E7B90" w14:paraId="6D95D967" w14:textId="77777777" w:rsidTr="00CF7CF4">
        <w:tc>
          <w:tcPr>
            <w:tcW w:w="4508" w:type="dxa"/>
            <w:shd w:val="clear" w:color="auto" w:fill="D9D9D9" w:themeFill="background1" w:themeFillShade="D9"/>
            <w:vAlign w:val="center"/>
          </w:tcPr>
          <w:p w14:paraId="269E8065" w14:textId="77777777" w:rsidR="001F1751" w:rsidRPr="005E7B90" w:rsidRDefault="001F1751" w:rsidP="00CF7CF4">
            <w:pPr>
              <w:rPr>
                <w:rFonts w:ascii="Calibri" w:hAnsi="Calibri" w:cs="Calibri"/>
                <w:b/>
                <w:bCs/>
              </w:rPr>
            </w:pPr>
            <w:r w:rsidRPr="005E7B90">
              <w:rPr>
                <w:rFonts w:ascii="Calibri" w:hAnsi="Calibri" w:cs="Calibri"/>
                <w:b/>
                <w:bCs/>
              </w:rPr>
              <w:t>Health topic(s) under study</w:t>
            </w:r>
          </w:p>
        </w:tc>
        <w:tc>
          <w:tcPr>
            <w:tcW w:w="5977" w:type="dxa"/>
            <w:shd w:val="clear" w:color="auto" w:fill="D9D9D9" w:themeFill="background1" w:themeFillShade="D9"/>
            <w:vAlign w:val="center"/>
          </w:tcPr>
          <w:p w14:paraId="29B05ABD" w14:textId="77777777" w:rsidR="001F1751" w:rsidRPr="005E7B90" w:rsidRDefault="001F1751" w:rsidP="00CF7CF4"/>
        </w:tc>
      </w:tr>
      <w:tr w:rsidR="001F1751" w:rsidRPr="005E7B90" w14:paraId="132F060E" w14:textId="77777777" w:rsidTr="00CF7CF4">
        <w:tc>
          <w:tcPr>
            <w:tcW w:w="4508" w:type="dxa"/>
            <w:vAlign w:val="center"/>
          </w:tcPr>
          <w:p w14:paraId="28C22EF8" w14:textId="77777777" w:rsidR="001F1751" w:rsidRPr="005E7B90" w:rsidRDefault="001F1751" w:rsidP="00CF7CF4">
            <w:pPr>
              <w:rPr>
                <w:rFonts w:ascii="Calibri" w:hAnsi="Calibri" w:cs="Calibri"/>
              </w:rPr>
            </w:pPr>
            <w:r w:rsidRPr="005E7B90">
              <w:rPr>
                <w:rFonts w:ascii="Calibri" w:hAnsi="Calibri" w:cs="Calibri"/>
              </w:rPr>
              <w:t>Bone and joint diseases</w:t>
            </w:r>
          </w:p>
        </w:tc>
        <w:tc>
          <w:tcPr>
            <w:tcW w:w="5977" w:type="dxa"/>
            <w:vAlign w:val="center"/>
          </w:tcPr>
          <w:p w14:paraId="3C909EF6" w14:textId="77777777" w:rsidR="001F1751" w:rsidRPr="005E7B90" w:rsidRDefault="001F1751" w:rsidP="00CF7CF4"/>
        </w:tc>
      </w:tr>
      <w:tr w:rsidR="001F1751" w:rsidRPr="005E7B90" w14:paraId="187C66FC" w14:textId="77777777" w:rsidTr="00CF7CF4">
        <w:tc>
          <w:tcPr>
            <w:tcW w:w="4508" w:type="dxa"/>
            <w:vAlign w:val="center"/>
          </w:tcPr>
          <w:p w14:paraId="0E0813E4" w14:textId="77777777" w:rsidR="001F1751" w:rsidRPr="005E7B90" w:rsidRDefault="001F1751" w:rsidP="00CF7CF4">
            <w:pPr>
              <w:rPr>
                <w:rFonts w:ascii="Calibri" w:hAnsi="Calibri" w:cs="Calibri"/>
              </w:rPr>
            </w:pPr>
            <w:r w:rsidRPr="005E7B90">
              <w:rPr>
                <w:rFonts w:ascii="Calibri" w:hAnsi="Calibri" w:cs="Calibri"/>
              </w:rPr>
              <w:t>Brain and nervous system diseases</w:t>
            </w:r>
          </w:p>
        </w:tc>
        <w:tc>
          <w:tcPr>
            <w:tcW w:w="5977" w:type="dxa"/>
            <w:vAlign w:val="center"/>
          </w:tcPr>
          <w:p w14:paraId="66EFCC45" w14:textId="77777777" w:rsidR="001F1751" w:rsidRPr="005E7B90" w:rsidRDefault="001F1751" w:rsidP="00CF7CF4"/>
        </w:tc>
      </w:tr>
      <w:tr w:rsidR="001F1751" w:rsidRPr="005E7B90" w14:paraId="2BA502C5" w14:textId="77777777" w:rsidTr="00CF7CF4">
        <w:tc>
          <w:tcPr>
            <w:tcW w:w="4508" w:type="dxa"/>
            <w:vAlign w:val="center"/>
          </w:tcPr>
          <w:p w14:paraId="778784F2" w14:textId="77777777" w:rsidR="001F1751" w:rsidRPr="005E7B90" w:rsidRDefault="001F1751" w:rsidP="00CF7CF4">
            <w:pPr>
              <w:rPr>
                <w:rFonts w:ascii="Calibri" w:hAnsi="Calibri" w:cs="Calibri"/>
              </w:rPr>
            </w:pPr>
            <w:r w:rsidRPr="005E7B90">
              <w:rPr>
                <w:rFonts w:ascii="Calibri" w:hAnsi="Calibri" w:cs="Calibri"/>
              </w:rPr>
              <w:t>Cancers</w:t>
            </w:r>
          </w:p>
        </w:tc>
        <w:tc>
          <w:tcPr>
            <w:tcW w:w="5977" w:type="dxa"/>
            <w:vAlign w:val="center"/>
          </w:tcPr>
          <w:p w14:paraId="250428FC" w14:textId="77777777" w:rsidR="001F1751" w:rsidRPr="005E7B90" w:rsidRDefault="001F1751" w:rsidP="00CF7CF4"/>
        </w:tc>
      </w:tr>
      <w:tr w:rsidR="001F1751" w:rsidRPr="005E7B90" w14:paraId="367C90EE" w14:textId="77777777" w:rsidTr="00CF7CF4">
        <w:tc>
          <w:tcPr>
            <w:tcW w:w="4508" w:type="dxa"/>
            <w:vAlign w:val="center"/>
          </w:tcPr>
          <w:p w14:paraId="74681462" w14:textId="77777777" w:rsidR="001F1751" w:rsidRPr="005E7B90" w:rsidRDefault="001F1751" w:rsidP="00CF7CF4">
            <w:pPr>
              <w:rPr>
                <w:rFonts w:ascii="Calibri" w:hAnsi="Calibri" w:cs="Calibri"/>
              </w:rPr>
            </w:pPr>
            <w:r w:rsidRPr="005E7B90">
              <w:rPr>
                <w:rFonts w:ascii="Calibri" w:hAnsi="Calibri" w:cs="Calibri"/>
              </w:rPr>
              <w:t>Ear diseases</w:t>
            </w:r>
          </w:p>
        </w:tc>
        <w:tc>
          <w:tcPr>
            <w:tcW w:w="5977" w:type="dxa"/>
            <w:vAlign w:val="center"/>
          </w:tcPr>
          <w:p w14:paraId="57E2E51E" w14:textId="77777777" w:rsidR="001F1751" w:rsidRPr="005E7B90" w:rsidRDefault="001F1751" w:rsidP="00CF7CF4"/>
        </w:tc>
      </w:tr>
      <w:tr w:rsidR="001F1751" w:rsidRPr="005E7B90" w14:paraId="519CA7C2" w14:textId="77777777" w:rsidTr="00CF7CF4">
        <w:tc>
          <w:tcPr>
            <w:tcW w:w="4508" w:type="dxa"/>
            <w:vAlign w:val="center"/>
          </w:tcPr>
          <w:p w14:paraId="63D0DCEA" w14:textId="77777777" w:rsidR="001F1751" w:rsidRPr="005E7B90" w:rsidRDefault="001F1751" w:rsidP="00CF7CF4">
            <w:pPr>
              <w:rPr>
                <w:rFonts w:ascii="Calibri" w:hAnsi="Calibri" w:cs="Calibri"/>
              </w:rPr>
            </w:pPr>
            <w:r w:rsidRPr="005E7B90">
              <w:rPr>
                <w:rFonts w:ascii="Calibri" w:hAnsi="Calibri" w:cs="Calibri"/>
              </w:rPr>
              <w:t>Endocrine, nutritional and metabolic conditions</w:t>
            </w:r>
          </w:p>
        </w:tc>
        <w:tc>
          <w:tcPr>
            <w:tcW w:w="5977" w:type="dxa"/>
            <w:vAlign w:val="center"/>
          </w:tcPr>
          <w:p w14:paraId="5EB7F0C5" w14:textId="77777777" w:rsidR="001F1751" w:rsidRPr="005E7B90" w:rsidRDefault="0077544D" w:rsidP="00CF7CF4">
            <w:r w:rsidRPr="005E7B90">
              <w:t>e.g. diabetes, obesity, metabolic disorders</w:t>
            </w:r>
          </w:p>
        </w:tc>
      </w:tr>
      <w:tr w:rsidR="001F1751" w:rsidRPr="005E7B90" w14:paraId="00DF1A89" w14:textId="77777777" w:rsidTr="00CF7CF4">
        <w:tc>
          <w:tcPr>
            <w:tcW w:w="4508" w:type="dxa"/>
            <w:vAlign w:val="center"/>
          </w:tcPr>
          <w:p w14:paraId="01DC906D" w14:textId="77777777" w:rsidR="001F1751" w:rsidRPr="005E7B90" w:rsidRDefault="001F1751" w:rsidP="00CF7CF4">
            <w:pPr>
              <w:rPr>
                <w:rFonts w:ascii="Calibri" w:hAnsi="Calibri" w:cs="Calibri"/>
              </w:rPr>
            </w:pPr>
            <w:r w:rsidRPr="005E7B90">
              <w:rPr>
                <w:rFonts w:ascii="Calibri" w:hAnsi="Calibri" w:cs="Calibri"/>
              </w:rPr>
              <w:t>Eye diseases</w:t>
            </w:r>
          </w:p>
        </w:tc>
        <w:tc>
          <w:tcPr>
            <w:tcW w:w="5977" w:type="dxa"/>
            <w:vAlign w:val="center"/>
          </w:tcPr>
          <w:p w14:paraId="059D5C00" w14:textId="77777777" w:rsidR="001F1751" w:rsidRPr="005E7B90" w:rsidRDefault="001F1751" w:rsidP="00CF7CF4"/>
        </w:tc>
      </w:tr>
      <w:tr w:rsidR="001F1751" w:rsidRPr="005E7B90" w14:paraId="2BA9B64D" w14:textId="77777777" w:rsidTr="00CF7CF4">
        <w:tc>
          <w:tcPr>
            <w:tcW w:w="4508" w:type="dxa"/>
            <w:vAlign w:val="center"/>
          </w:tcPr>
          <w:p w14:paraId="0A09BC86" w14:textId="77777777" w:rsidR="001F1751" w:rsidRPr="005E7B90" w:rsidRDefault="001F1751" w:rsidP="00CF7CF4">
            <w:pPr>
              <w:rPr>
                <w:rFonts w:ascii="Calibri" w:hAnsi="Calibri" w:cs="Calibri"/>
              </w:rPr>
            </w:pPr>
            <w:proofErr w:type="spellStart"/>
            <w:r w:rsidRPr="005E7B90">
              <w:rPr>
                <w:rFonts w:ascii="Calibri" w:hAnsi="Calibri" w:cs="Calibri"/>
              </w:rPr>
              <w:t>Genito</w:t>
            </w:r>
            <w:proofErr w:type="spellEnd"/>
            <w:r w:rsidRPr="005E7B90">
              <w:rPr>
                <w:rFonts w:ascii="Calibri" w:hAnsi="Calibri" w:cs="Calibri"/>
              </w:rPr>
              <w:t>-urinary system diseases</w:t>
            </w:r>
          </w:p>
        </w:tc>
        <w:tc>
          <w:tcPr>
            <w:tcW w:w="5977" w:type="dxa"/>
            <w:vAlign w:val="center"/>
          </w:tcPr>
          <w:p w14:paraId="32922532" w14:textId="77777777" w:rsidR="001F1751" w:rsidRPr="005E7B90" w:rsidRDefault="001F1751" w:rsidP="00CF7CF4"/>
        </w:tc>
      </w:tr>
      <w:tr w:rsidR="001F1751" w:rsidRPr="005E7B90" w14:paraId="53D9093D" w14:textId="77777777" w:rsidTr="0077544D">
        <w:tc>
          <w:tcPr>
            <w:tcW w:w="4508" w:type="dxa"/>
            <w:vAlign w:val="center"/>
          </w:tcPr>
          <w:p w14:paraId="28C37154" w14:textId="77777777" w:rsidR="001F1751" w:rsidRPr="005E7B90" w:rsidRDefault="001F1751" w:rsidP="0077544D">
            <w:pPr>
              <w:rPr>
                <w:rFonts w:ascii="Calibri" w:hAnsi="Calibri" w:cs="Calibri"/>
              </w:rPr>
            </w:pPr>
            <w:r w:rsidRPr="005E7B90">
              <w:rPr>
                <w:rFonts w:ascii="Calibri" w:hAnsi="Calibri" w:cs="Calibri"/>
              </w:rPr>
              <w:t>Health promotion and public health (select specific topic below)</w:t>
            </w:r>
          </w:p>
        </w:tc>
        <w:tc>
          <w:tcPr>
            <w:tcW w:w="5977" w:type="dxa"/>
            <w:vAlign w:val="center"/>
          </w:tcPr>
          <w:p w14:paraId="6CDF76AF" w14:textId="64FA16F7" w:rsidR="001F1751" w:rsidRPr="005E7B90" w:rsidRDefault="0077544D" w:rsidP="006D450E">
            <w:r w:rsidRPr="005E7B90">
              <w:t>e.g. screening programmes</w:t>
            </w:r>
            <w:r w:rsidR="006D450E" w:rsidRPr="005E7B90">
              <w:t>,</w:t>
            </w:r>
            <w:r w:rsidRPr="005E7B90">
              <w:t xml:space="preserve"> vaccination programmes</w:t>
            </w:r>
          </w:p>
        </w:tc>
      </w:tr>
      <w:tr w:rsidR="001F1751" w:rsidRPr="005E7B90" w14:paraId="6F74CD0A" w14:textId="77777777" w:rsidTr="0077544D">
        <w:tc>
          <w:tcPr>
            <w:tcW w:w="4508" w:type="dxa"/>
            <w:vAlign w:val="center"/>
          </w:tcPr>
          <w:p w14:paraId="48445821" w14:textId="77777777" w:rsidR="001F1751" w:rsidRPr="005E7B90" w:rsidRDefault="001F1751" w:rsidP="0077544D">
            <w:pPr>
              <w:rPr>
                <w:rFonts w:ascii="Calibri" w:hAnsi="Calibri" w:cs="Calibri"/>
                <w:i/>
                <w:iCs/>
              </w:rPr>
            </w:pPr>
            <w:r w:rsidRPr="005E7B90">
              <w:rPr>
                <w:rFonts w:ascii="Calibri" w:hAnsi="Calibri" w:cs="Calibri"/>
                <w:i/>
                <w:iCs/>
              </w:rPr>
              <w:t xml:space="preserve">  Smoking cessation or tobacco control</w:t>
            </w:r>
          </w:p>
        </w:tc>
        <w:tc>
          <w:tcPr>
            <w:tcW w:w="5977" w:type="dxa"/>
            <w:vAlign w:val="center"/>
          </w:tcPr>
          <w:p w14:paraId="00F5C435" w14:textId="77777777" w:rsidR="001F1751" w:rsidRPr="005E7B90" w:rsidRDefault="001F1751" w:rsidP="0077544D"/>
        </w:tc>
      </w:tr>
      <w:tr w:rsidR="001F1751" w:rsidRPr="005E7B90" w14:paraId="32225BC8" w14:textId="77777777" w:rsidTr="0077544D">
        <w:tc>
          <w:tcPr>
            <w:tcW w:w="4508" w:type="dxa"/>
            <w:vAlign w:val="center"/>
          </w:tcPr>
          <w:p w14:paraId="6EEAE3C7" w14:textId="77777777" w:rsidR="001F1751" w:rsidRPr="005E7B90" w:rsidRDefault="001F1751" w:rsidP="0077544D">
            <w:pPr>
              <w:rPr>
                <w:rFonts w:ascii="Calibri" w:hAnsi="Calibri" w:cs="Calibri"/>
                <w:i/>
                <w:iCs/>
              </w:rPr>
            </w:pPr>
            <w:r w:rsidRPr="005E7B90">
              <w:rPr>
                <w:rFonts w:ascii="Calibri" w:hAnsi="Calibri" w:cs="Calibri"/>
                <w:i/>
                <w:iCs/>
              </w:rPr>
              <w:t xml:space="preserve">  Sexual health promotion</w:t>
            </w:r>
          </w:p>
        </w:tc>
        <w:tc>
          <w:tcPr>
            <w:tcW w:w="5977" w:type="dxa"/>
            <w:vAlign w:val="center"/>
          </w:tcPr>
          <w:p w14:paraId="44314B4B" w14:textId="7FC459EE" w:rsidR="001F1751" w:rsidRPr="005E7B90" w:rsidRDefault="006D450E" w:rsidP="0077544D">
            <w:r w:rsidRPr="005E7B90">
              <w:t>Note that t</w:t>
            </w:r>
            <w:r w:rsidR="0077544D" w:rsidRPr="005E7B90">
              <w:t>his category includes studies evaluating HIV prevention interventions</w:t>
            </w:r>
            <w:r w:rsidR="001C1E84" w:rsidRPr="005E7B90">
              <w:t>, as well as other sexual health promotion activities.</w:t>
            </w:r>
          </w:p>
        </w:tc>
      </w:tr>
      <w:tr w:rsidR="001F1751" w:rsidRPr="005E7B90" w14:paraId="1AE3E985" w14:textId="77777777" w:rsidTr="0077544D">
        <w:tc>
          <w:tcPr>
            <w:tcW w:w="4508" w:type="dxa"/>
            <w:vAlign w:val="center"/>
          </w:tcPr>
          <w:p w14:paraId="6B27D1D5" w14:textId="77777777" w:rsidR="001F1751" w:rsidRPr="005E7B90" w:rsidRDefault="001F1751" w:rsidP="0077544D">
            <w:pPr>
              <w:rPr>
                <w:rFonts w:ascii="Calibri" w:hAnsi="Calibri" w:cs="Calibri"/>
                <w:i/>
                <w:iCs/>
              </w:rPr>
            </w:pPr>
            <w:r w:rsidRPr="005E7B90">
              <w:rPr>
                <w:rFonts w:ascii="Calibri" w:hAnsi="Calibri" w:cs="Calibri"/>
                <w:i/>
                <w:iCs/>
              </w:rPr>
              <w:t xml:space="preserve">  Physical activity promotion</w:t>
            </w:r>
          </w:p>
        </w:tc>
        <w:tc>
          <w:tcPr>
            <w:tcW w:w="5977" w:type="dxa"/>
            <w:vAlign w:val="center"/>
          </w:tcPr>
          <w:p w14:paraId="71A9D1D6" w14:textId="77777777" w:rsidR="001F1751" w:rsidRPr="005E7B90" w:rsidRDefault="001F1751" w:rsidP="0077544D"/>
        </w:tc>
      </w:tr>
      <w:tr w:rsidR="001F1751" w:rsidRPr="005E7B90" w14:paraId="3449163A" w14:textId="77777777" w:rsidTr="0077544D">
        <w:tc>
          <w:tcPr>
            <w:tcW w:w="4508" w:type="dxa"/>
            <w:vAlign w:val="center"/>
          </w:tcPr>
          <w:p w14:paraId="348240A6" w14:textId="77777777" w:rsidR="001F1751" w:rsidRPr="005E7B90" w:rsidRDefault="001F1751" w:rsidP="0077544D">
            <w:pPr>
              <w:rPr>
                <w:rFonts w:ascii="Calibri" w:hAnsi="Calibri" w:cs="Calibri"/>
                <w:i/>
                <w:iCs/>
              </w:rPr>
            </w:pPr>
            <w:r w:rsidRPr="005E7B90">
              <w:rPr>
                <w:rFonts w:ascii="Calibri" w:hAnsi="Calibri" w:cs="Calibri"/>
                <w:i/>
                <w:iCs/>
              </w:rPr>
              <w:t xml:space="preserve">  Healthy eating</w:t>
            </w:r>
          </w:p>
        </w:tc>
        <w:tc>
          <w:tcPr>
            <w:tcW w:w="5977" w:type="dxa"/>
            <w:vAlign w:val="center"/>
          </w:tcPr>
          <w:p w14:paraId="03F6F607" w14:textId="77777777" w:rsidR="001F1751" w:rsidRPr="005E7B90" w:rsidRDefault="001F1751" w:rsidP="0077544D"/>
        </w:tc>
      </w:tr>
      <w:tr w:rsidR="001F1751" w:rsidRPr="005E7B90" w14:paraId="1E2D24B0" w14:textId="77777777" w:rsidTr="0077544D">
        <w:tc>
          <w:tcPr>
            <w:tcW w:w="4508" w:type="dxa"/>
            <w:vAlign w:val="center"/>
          </w:tcPr>
          <w:p w14:paraId="72E684EF" w14:textId="77777777" w:rsidR="001F1751" w:rsidRPr="005E7B90" w:rsidRDefault="001F1751" w:rsidP="0077544D">
            <w:pPr>
              <w:rPr>
                <w:rFonts w:ascii="Calibri" w:hAnsi="Calibri" w:cs="Calibri"/>
                <w:i/>
                <w:iCs/>
              </w:rPr>
            </w:pPr>
            <w:r w:rsidRPr="005E7B90">
              <w:rPr>
                <w:rFonts w:ascii="Calibri" w:hAnsi="Calibri" w:cs="Calibri"/>
                <w:i/>
                <w:iCs/>
              </w:rPr>
              <w:t xml:space="preserve">  Alcohol misuse</w:t>
            </w:r>
          </w:p>
        </w:tc>
        <w:tc>
          <w:tcPr>
            <w:tcW w:w="5977" w:type="dxa"/>
            <w:vAlign w:val="center"/>
          </w:tcPr>
          <w:p w14:paraId="1086CB2D" w14:textId="77777777" w:rsidR="001F1751" w:rsidRPr="005E7B90" w:rsidRDefault="001F1751" w:rsidP="0077544D"/>
        </w:tc>
      </w:tr>
      <w:tr w:rsidR="001F1751" w:rsidRPr="005E7B90" w14:paraId="46D246DF" w14:textId="77777777" w:rsidTr="0077544D">
        <w:tc>
          <w:tcPr>
            <w:tcW w:w="4508" w:type="dxa"/>
            <w:vAlign w:val="center"/>
          </w:tcPr>
          <w:p w14:paraId="44E53546" w14:textId="77777777" w:rsidR="001F1751" w:rsidRPr="005E7B90" w:rsidRDefault="001F1751" w:rsidP="0077544D">
            <w:pPr>
              <w:rPr>
                <w:rFonts w:ascii="Calibri" w:hAnsi="Calibri" w:cs="Calibri"/>
                <w:i/>
                <w:iCs/>
              </w:rPr>
            </w:pPr>
            <w:r w:rsidRPr="005E7B90">
              <w:rPr>
                <w:rFonts w:ascii="Calibri" w:hAnsi="Calibri" w:cs="Calibri"/>
                <w:i/>
                <w:iCs/>
              </w:rPr>
              <w:t xml:space="preserve">  Cardiovascular health promotion</w:t>
            </w:r>
          </w:p>
        </w:tc>
        <w:tc>
          <w:tcPr>
            <w:tcW w:w="5977" w:type="dxa"/>
            <w:vAlign w:val="center"/>
          </w:tcPr>
          <w:p w14:paraId="2839A742" w14:textId="77777777" w:rsidR="001F1751" w:rsidRPr="005E7B90" w:rsidRDefault="001F1751" w:rsidP="0077544D"/>
        </w:tc>
      </w:tr>
      <w:tr w:rsidR="001F1751" w:rsidRPr="005E7B90" w14:paraId="7465A3D3" w14:textId="77777777" w:rsidTr="0077544D">
        <w:tc>
          <w:tcPr>
            <w:tcW w:w="4508" w:type="dxa"/>
            <w:vAlign w:val="center"/>
          </w:tcPr>
          <w:p w14:paraId="0BF5C630" w14:textId="77777777" w:rsidR="001F1751" w:rsidRPr="005E7B90" w:rsidRDefault="001F1751" w:rsidP="0077544D">
            <w:pPr>
              <w:rPr>
                <w:rFonts w:ascii="Calibri" w:hAnsi="Calibri" w:cs="Calibri"/>
                <w:i/>
                <w:iCs/>
              </w:rPr>
            </w:pPr>
            <w:r w:rsidRPr="005E7B90">
              <w:rPr>
                <w:rFonts w:ascii="Calibri" w:hAnsi="Calibri" w:cs="Calibri"/>
                <w:i/>
                <w:iCs/>
              </w:rPr>
              <w:t xml:space="preserve">  Lifestyle interventions for diabetes prevention</w:t>
            </w:r>
          </w:p>
        </w:tc>
        <w:tc>
          <w:tcPr>
            <w:tcW w:w="5977" w:type="dxa"/>
            <w:vAlign w:val="center"/>
          </w:tcPr>
          <w:p w14:paraId="6EC0C580" w14:textId="77777777" w:rsidR="001F1751" w:rsidRPr="005E7B90" w:rsidRDefault="001F1751" w:rsidP="0077544D"/>
        </w:tc>
      </w:tr>
      <w:tr w:rsidR="001F1751" w:rsidRPr="005E7B90" w14:paraId="2EAF5886" w14:textId="77777777" w:rsidTr="0077544D">
        <w:tc>
          <w:tcPr>
            <w:tcW w:w="4508" w:type="dxa"/>
            <w:vAlign w:val="center"/>
          </w:tcPr>
          <w:p w14:paraId="7A4ADE3E" w14:textId="77777777" w:rsidR="001F1751" w:rsidRPr="005E7B90" w:rsidRDefault="001F1751" w:rsidP="0077544D">
            <w:pPr>
              <w:rPr>
                <w:rFonts w:ascii="Calibri" w:hAnsi="Calibri" w:cs="Calibri"/>
                <w:i/>
                <w:iCs/>
              </w:rPr>
            </w:pPr>
            <w:r w:rsidRPr="005E7B90">
              <w:rPr>
                <w:rFonts w:ascii="Calibri" w:hAnsi="Calibri" w:cs="Calibri"/>
                <w:i/>
                <w:iCs/>
              </w:rPr>
              <w:t xml:space="preserve">  Lifestyle interventions for weight gain or obesity prevention</w:t>
            </w:r>
          </w:p>
        </w:tc>
        <w:tc>
          <w:tcPr>
            <w:tcW w:w="5977" w:type="dxa"/>
            <w:vAlign w:val="center"/>
          </w:tcPr>
          <w:p w14:paraId="253CF5D3" w14:textId="77777777" w:rsidR="001F1751" w:rsidRPr="005E7B90" w:rsidRDefault="001F1751" w:rsidP="0077544D"/>
        </w:tc>
      </w:tr>
      <w:tr w:rsidR="001F1751" w:rsidRPr="005E7B90" w14:paraId="363531D8" w14:textId="77777777" w:rsidTr="0077544D">
        <w:tc>
          <w:tcPr>
            <w:tcW w:w="4508" w:type="dxa"/>
            <w:vAlign w:val="center"/>
          </w:tcPr>
          <w:p w14:paraId="17E3E15A" w14:textId="77777777" w:rsidR="001F1751" w:rsidRPr="005E7B90" w:rsidRDefault="001F1751" w:rsidP="0077544D">
            <w:pPr>
              <w:rPr>
                <w:rFonts w:ascii="Calibri" w:hAnsi="Calibri" w:cs="Calibri"/>
                <w:i/>
                <w:iCs/>
              </w:rPr>
            </w:pPr>
            <w:r w:rsidRPr="005E7B90">
              <w:rPr>
                <w:rFonts w:ascii="Calibri" w:hAnsi="Calibri" w:cs="Calibri"/>
                <w:i/>
                <w:iCs/>
              </w:rPr>
              <w:t xml:space="preserve">  Health checks or screening</w:t>
            </w:r>
          </w:p>
        </w:tc>
        <w:tc>
          <w:tcPr>
            <w:tcW w:w="5977" w:type="dxa"/>
            <w:vAlign w:val="center"/>
          </w:tcPr>
          <w:p w14:paraId="1C48F6EA" w14:textId="77777777" w:rsidR="001F1751" w:rsidRPr="005E7B90" w:rsidRDefault="001F1751" w:rsidP="0077544D"/>
        </w:tc>
      </w:tr>
      <w:tr w:rsidR="001F1751" w:rsidRPr="005E7B90" w14:paraId="48780197" w14:textId="77777777" w:rsidTr="0077544D">
        <w:tc>
          <w:tcPr>
            <w:tcW w:w="4508" w:type="dxa"/>
            <w:vAlign w:val="center"/>
          </w:tcPr>
          <w:p w14:paraId="31C60635" w14:textId="77777777" w:rsidR="001F1751" w:rsidRPr="005E7B90" w:rsidRDefault="001F1751" w:rsidP="0077544D">
            <w:pPr>
              <w:rPr>
                <w:rFonts w:ascii="Calibri" w:hAnsi="Calibri" w:cs="Calibri"/>
                <w:i/>
                <w:iCs/>
              </w:rPr>
            </w:pPr>
            <w:r w:rsidRPr="005E7B90">
              <w:rPr>
                <w:rFonts w:ascii="Calibri" w:hAnsi="Calibri" w:cs="Calibri"/>
                <w:i/>
                <w:iCs/>
              </w:rPr>
              <w:t xml:space="preserve">  Falls and fracture prevention in older adults</w:t>
            </w:r>
          </w:p>
        </w:tc>
        <w:tc>
          <w:tcPr>
            <w:tcW w:w="5977" w:type="dxa"/>
            <w:vAlign w:val="center"/>
          </w:tcPr>
          <w:p w14:paraId="14E8F7D2" w14:textId="77777777" w:rsidR="001F1751" w:rsidRPr="005E7B90" w:rsidRDefault="001F1751" w:rsidP="0077544D"/>
        </w:tc>
      </w:tr>
      <w:tr w:rsidR="001F1751" w:rsidRPr="005E7B90" w14:paraId="6D120604" w14:textId="77777777" w:rsidTr="0077544D">
        <w:tc>
          <w:tcPr>
            <w:tcW w:w="4508" w:type="dxa"/>
            <w:vAlign w:val="center"/>
          </w:tcPr>
          <w:p w14:paraId="3EE1D094" w14:textId="77777777" w:rsidR="001F1751" w:rsidRPr="005E7B90" w:rsidRDefault="001F1751" w:rsidP="0077544D">
            <w:pPr>
              <w:rPr>
                <w:rFonts w:ascii="Calibri" w:hAnsi="Calibri" w:cs="Calibri"/>
              </w:rPr>
            </w:pPr>
            <w:r w:rsidRPr="005E7B90">
              <w:rPr>
                <w:rFonts w:ascii="Calibri" w:hAnsi="Calibri" w:cs="Calibri"/>
              </w:rPr>
              <w:t xml:space="preserve">  </w:t>
            </w:r>
            <w:r w:rsidRPr="005E7B90">
              <w:rPr>
                <w:rFonts w:ascii="Calibri" w:hAnsi="Calibri" w:cs="Calibri"/>
                <w:i/>
                <w:iCs/>
              </w:rPr>
              <w:t>Cancer chemoprevention</w:t>
            </w:r>
          </w:p>
        </w:tc>
        <w:tc>
          <w:tcPr>
            <w:tcW w:w="5977" w:type="dxa"/>
            <w:vAlign w:val="center"/>
          </w:tcPr>
          <w:p w14:paraId="780B859E" w14:textId="77777777" w:rsidR="001F1751" w:rsidRPr="005E7B90" w:rsidRDefault="001F1751" w:rsidP="0077544D"/>
        </w:tc>
      </w:tr>
      <w:tr w:rsidR="001F1751" w:rsidRPr="005E7B90" w14:paraId="3A703C56" w14:textId="77777777" w:rsidTr="0077544D">
        <w:tc>
          <w:tcPr>
            <w:tcW w:w="4508" w:type="dxa"/>
            <w:vAlign w:val="center"/>
          </w:tcPr>
          <w:p w14:paraId="677DBEF6" w14:textId="77777777" w:rsidR="001F1751" w:rsidRPr="005E7B90" w:rsidRDefault="001F1751" w:rsidP="0077544D">
            <w:pPr>
              <w:rPr>
                <w:rFonts w:ascii="Calibri" w:hAnsi="Calibri" w:cs="Calibri"/>
              </w:rPr>
            </w:pPr>
            <w:r w:rsidRPr="005E7B90">
              <w:rPr>
                <w:rFonts w:ascii="Calibri" w:hAnsi="Calibri" w:cs="Calibri"/>
              </w:rPr>
              <w:t>Infectious diseases</w:t>
            </w:r>
          </w:p>
        </w:tc>
        <w:tc>
          <w:tcPr>
            <w:tcW w:w="5977" w:type="dxa"/>
            <w:vAlign w:val="center"/>
          </w:tcPr>
          <w:p w14:paraId="5E13D8C7" w14:textId="77777777" w:rsidR="001F1751" w:rsidRPr="005E7B90" w:rsidRDefault="001F1751" w:rsidP="0077544D"/>
        </w:tc>
      </w:tr>
      <w:tr w:rsidR="001F1751" w:rsidRPr="005E7B90" w14:paraId="1FE7B1C3" w14:textId="77777777" w:rsidTr="0077544D">
        <w:tc>
          <w:tcPr>
            <w:tcW w:w="4508" w:type="dxa"/>
            <w:vAlign w:val="center"/>
          </w:tcPr>
          <w:p w14:paraId="7EC7743F" w14:textId="77777777" w:rsidR="001F1751" w:rsidRPr="005E7B90" w:rsidRDefault="001F1751" w:rsidP="0077544D">
            <w:pPr>
              <w:rPr>
                <w:rFonts w:ascii="Calibri" w:hAnsi="Calibri" w:cs="Calibri"/>
              </w:rPr>
            </w:pPr>
            <w:r w:rsidRPr="005E7B90">
              <w:rPr>
                <w:rFonts w:ascii="Calibri" w:hAnsi="Calibri" w:cs="Calibri"/>
              </w:rPr>
              <w:t>Mental health</w:t>
            </w:r>
          </w:p>
        </w:tc>
        <w:tc>
          <w:tcPr>
            <w:tcW w:w="5977" w:type="dxa"/>
            <w:vAlign w:val="center"/>
          </w:tcPr>
          <w:p w14:paraId="44C3A041" w14:textId="77777777" w:rsidR="001F1751" w:rsidRPr="005E7B90" w:rsidRDefault="001F1751" w:rsidP="0077544D"/>
        </w:tc>
      </w:tr>
      <w:tr w:rsidR="001F1751" w:rsidRPr="005E7B90" w14:paraId="26FAA175" w14:textId="77777777" w:rsidTr="0077544D">
        <w:tc>
          <w:tcPr>
            <w:tcW w:w="4508" w:type="dxa"/>
            <w:vAlign w:val="center"/>
          </w:tcPr>
          <w:p w14:paraId="169B38A5" w14:textId="77777777" w:rsidR="001F1751" w:rsidRPr="005E7B90" w:rsidRDefault="001F1751" w:rsidP="0077544D">
            <w:pPr>
              <w:rPr>
                <w:rFonts w:ascii="Calibri" w:hAnsi="Calibri" w:cs="Calibri"/>
              </w:rPr>
            </w:pPr>
            <w:r w:rsidRPr="005E7B90">
              <w:rPr>
                <w:rFonts w:ascii="Calibri" w:hAnsi="Calibri" w:cs="Calibri"/>
              </w:rPr>
              <w:t>Respiratory diseases</w:t>
            </w:r>
          </w:p>
        </w:tc>
        <w:tc>
          <w:tcPr>
            <w:tcW w:w="5977" w:type="dxa"/>
            <w:vAlign w:val="center"/>
          </w:tcPr>
          <w:p w14:paraId="5BD8CB43" w14:textId="77777777" w:rsidR="001F1751" w:rsidRPr="005E7B90" w:rsidRDefault="001F1751" w:rsidP="0077544D"/>
        </w:tc>
      </w:tr>
      <w:tr w:rsidR="001F1751" w:rsidRPr="005E7B90" w14:paraId="439D26FC" w14:textId="77777777" w:rsidTr="0077544D">
        <w:tc>
          <w:tcPr>
            <w:tcW w:w="4508" w:type="dxa"/>
            <w:vAlign w:val="center"/>
          </w:tcPr>
          <w:p w14:paraId="7810D05B" w14:textId="77777777" w:rsidR="001F1751" w:rsidRPr="005E7B90" w:rsidRDefault="001F1751" w:rsidP="0077544D">
            <w:pPr>
              <w:rPr>
                <w:rFonts w:ascii="Calibri" w:hAnsi="Calibri" w:cs="Calibri"/>
              </w:rPr>
            </w:pPr>
            <w:r w:rsidRPr="005E7B90">
              <w:rPr>
                <w:rFonts w:ascii="Calibri" w:hAnsi="Calibri" w:cs="Calibri"/>
              </w:rPr>
              <w:t>Skin diseases</w:t>
            </w:r>
          </w:p>
        </w:tc>
        <w:tc>
          <w:tcPr>
            <w:tcW w:w="5977" w:type="dxa"/>
            <w:vAlign w:val="center"/>
          </w:tcPr>
          <w:p w14:paraId="38161E82" w14:textId="77777777" w:rsidR="001F1751" w:rsidRPr="005E7B90" w:rsidRDefault="001F1751" w:rsidP="0077544D"/>
        </w:tc>
      </w:tr>
      <w:tr w:rsidR="001F1751" w:rsidRPr="005E7B90" w14:paraId="0583B4AB" w14:textId="77777777" w:rsidTr="0077544D">
        <w:tc>
          <w:tcPr>
            <w:tcW w:w="4508" w:type="dxa"/>
            <w:vAlign w:val="center"/>
          </w:tcPr>
          <w:p w14:paraId="7EED6F81" w14:textId="77777777" w:rsidR="001F1751" w:rsidRPr="005E7B90" w:rsidRDefault="001F1751" w:rsidP="0077544D">
            <w:pPr>
              <w:rPr>
                <w:rFonts w:ascii="Calibri" w:hAnsi="Calibri" w:cs="Calibri"/>
              </w:rPr>
            </w:pPr>
            <w:r w:rsidRPr="005E7B90">
              <w:rPr>
                <w:rFonts w:ascii="Calibri" w:hAnsi="Calibri" w:cs="Calibri"/>
              </w:rPr>
              <w:t>Digestive system diseases</w:t>
            </w:r>
          </w:p>
        </w:tc>
        <w:tc>
          <w:tcPr>
            <w:tcW w:w="5977" w:type="dxa"/>
            <w:vAlign w:val="center"/>
          </w:tcPr>
          <w:p w14:paraId="75DB9F85" w14:textId="77777777" w:rsidR="001F1751" w:rsidRPr="005E7B90" w:rsidRDefault="001F1751" w:rsidP="0077544D"/>
        </w:tc>
      </w:tr>
      <w:tr w:rsidR="001F1751" w:rsidRPr="005E7B90" w14:paraId="59DA2D9A" w14:textId="77777777" w:rsidTr="0077544D">
        <w:tc>
          <w:tcPr>
            <w:tcW w:w="4508" w:type="dxa"/>
            <w:vAlign w:val="center"/>
          </w:tcPr>
          <w:p w14:paraId="28B6C7A2" w14:textId="77777777" w:rsidR="001F1751" w:rsidRPr="005E7B90" w:rsidRDefault="001F1751" w:rsidP="0077544D">
            <w:pPr>
              <w:rPr>
                <w:rFonts w:ascii="Calibri" w:hAnsi="Calibri" w:cs="Calibri"/>
              </w:rPr>
            </w:pPr>
            <w:r w:rsidRPr="005E7B90">
              <w:rPr>
                <w:rFonts w:ascii="Calibri" w:hAnsi="Calibri" w:cs="Calibri"/>
              </w:rPr>
              <w:t>Circulatory system diseases</w:t>
            </w:r>
          </w:p>
        </w:tc>
        <w:tc>
          <w:tcPr>
            <w:tcW w:w="5977" w:type="dxa"/>
            <w:vAlign w:val="center"/>
          </w:tcPr>
          <w:p w14:paraId="07155E95" w14:textId="77777777" w:rsidR="001F1751" w:rsidRPr="005E7B90" w:rsidRDefault="001F1751" w:rsidP="0077544D"/>
        </w:tc>
      </w:tr>
      <w:tr w:rsidR="001F1751" w:rsidRPr="005E7B90" w14:paraId="65D237A0" w14:textId="77777777" w:rsidTr="0077544D">
        <w:tc>
          <w:tcPr>
            <w:tcW w:w="4508" w:type="dxa"/>
            <w:vAlign w:val="center"/>
          </w:tcPr>
          <w:p w14:paraId="221464FC" w14:textId="77777777" w:rsidR="001F1751" w:rsidRPr="005E7B90" w:rsidRDefault="001F1751" w:rsidP="0077544D">
            <w:pPr>
              <w:rPr>
                <w:rFonts w:ascii="Calibri" w:hAnsi="Calibri" w:cs="Calibri"/>
              </w:rPr>
            </w:pPr>
            <w:r w:rsidRPr="005E7B90">
              <w:rPr>
                <w:rFonts w:ascii="Calibri" w:hAnsi="Calibri" w:cs="Calibri"/>
              </w:rPr>
              <w:t>Maternal health and pregnancy</w:t>
            </w:r>
          </w:p>
        </w:tc>
        <w:tc>
          <w:tcPr>
            <w:tcW w:w="5977" w:type="dxa"/>
            <w:vAlign w:val="center"/>
          </w:tcPr>
          <w:p w14:paraId="0372CA94" w14:textId="77777777" w:rsidR="001F1751" w:rsidRPr="005E7B90" w:rsidRDefault="001F1751" w:rsidP="0077544D"/>
        </w:tc>
      </w:tr>
      <w:tr w:rsidR="001F1751" w:rsidRPr="005E7B90" w14:paraId="6CB66C61" w14:textId="77777777" w:rsidTr="0077544D">
        <w:tc>
          <w:tcPr>
            <w:tcW w:w="4508" w:type="dxa"/>
            <w:vAlign w:val="center"/>
          </w:tcPr>
          <w:p w14:paraId="4CACE73E" w14:textId="77777777" w:rsidR="001F1751" w:rsidRPr="005E7B90" w:rsidRDefault="001F1751" w:rsidP="0077544D">
            <w:pPr>
              <w:rPr>
                <w:rFonts w:ascii="Calibri" w:hAnsi="Calibri" w:cs="Calibri"/>
              </w:rPr>
            </w:pPr>
            <w:r w:rsidRPr="005E7B90">
              <w:rPr>
                <w:rFonts w:ascii="Calibri" w:hAnsi="Calibri" w:cs="Calibri"/>
              </w:rPr>
              <w:t>Other (specify in comment)</w:t>
            </w:r>
          </w:p>
        </w:tc>
        <w:tc>
          <w:tcPr>
            <w:tcW w:w="5977" w:type="dxa"/>
            <w:vAlign w:val="center"/>
          </w:tcPr>
          <w:p w14:paraId="20300181" w14:textId="77777777" w:rsidR="001F1751" w:rsidRPr="005E7B90" w:rsidRDefault="001F1751" w:rsidP="0077544D"/>
        </w:tc>
      </w:tr>
      <w:tr w:rsidR="00352BE6" w:rsidRPr="005E7B90" w14:paraId="45A3A15C" w14:textId="77777777" w:rsidTr="0077544D">
        <w:tc>
          <w:tcPr>
            <w:tcW w:w="4508" w:type="dxa"/>
            <w:shd w:val="clear" w:color="auto" w:fill="D9D9D9" w:themeFill="background1" w:themeFillShade="D9"/>
            <w:vAlign w:val="center"/>
          </w:tcPr>
          <w:p w14:paraId="2D68C01F" w14:textId="77777777" w:rsidR="00352BE6" w:rsidRPr="005E7B90" w:rsidRDefault="00352BE6" w:rsidP="0077544D">
            <w:pPr>
              <w:rPr>
                <w:rFonts w:ascii="Calibri" w:hAnsi="Calibri" w:cs="Calibri"/>
                <w:b/>
                <w:bCs/>
              </w:rPr>
            </w:pPr>
            <w:r w:rsidRPr="005E7B90">
              <w:rPr>
                <w:rFonts w:ascii="Calibri" w:hAnsi="Calibri" w:cs="Calibri"/>
                <w:b/>
                <w:bCs/>
              </w:rPr>
              <w:t>Population studied</w:t>
            </w:r>
          </w:p>
        </w:tc>
        <w:tc>
          <w:tcPr>
            <w:tcW w:w="5977" w:type="dxa"/>
            <w:shd w:val="clear" w:color="auto" w:fill="D9D9D9" w:themeFill="background1" w:themeFillShade="D9"/>
            <w:vAlign w:val="center"/>
          </w:tcPr>
          <w:p w14:paraId="269F3AE8" w14:textId="77777777" w:rsidR="00352BE6" w:rsidRPr="005E7B90" w:rsidRDefault="00352BE6" w:rsidP="0077544D"/>
        </w:tc>
      </w:tr>
      <w:tr w:rsidR="00352BE6" w14:paraId="27CB2C43" w14:textId="77777777" w:rsidTr="0077544D">
        <w:tc>
          <w:tcPr>
            <w:tcW w:w="4508" w:type="dxa"/>
            <w:vAlign w:val="center"/>
          </w:tcPr>
          <w:p w14:paraId="31722069" w14:textId="77777777" w:rsidR="00352BE6" w:rsidRPr="005E7B90" w:rsidRDefault="00352BE6" w:rsidP="0077544D">
            <w:pPr>
              <w:rPr>
                <w:rFonts w:ascii="Calibri" w:hAnsi="Calibri" w:cs="Calibri"/>
              </w:rPr>
            </w:pPr>
            <w:r w:rsidRPr="005E7B90">
              <w:rPr>
                <w:rFonts w:ascii="Calibri" w:hAnsi="Calibri" w:cs="Calibri"/>
              </w:rPr>
              <w:t>Minority or under-served population</w:t>
            </w:r>
          </w:p>
        </w:tc>
        <w:tc>
          <w:tcPr>
            <w:tcW w:w="5977" w:type="dxa"/>
            <w:vAlign w:val="center"/>
          </w:tcPr>
          <w:p w14:paraId="02523BC2" w14:textId="3B3678B7" w:rsidR="00352BE6" w:rsidRPr="00352BE6" w:rsidRDefault="0090110D" w:rsidP="0077544D">
            <w:r w:rsidRPr="005E7B90">
              <w:t xml:space="preserve">As defined by </w:t>
            </w:r>
            <w:r w:rsidR="006D450E" w:rsidRPr="005E7B90">
              <w:t xml:space="preserve">the </w:t>
            </w:r>
            <w:r w:rsidRPr="005E7B90">
              <w:t xml:space="preserve">study author, but could include </w:t>
            </w:r>
            <w:r w:rsidR="006D450E" w:rsidRPr="005E7B90">
              <w:t xml:space="preserve">e.g. </w:t>
            </w:r>
            <w:r w:rsidRPr="005E7B90">
              <w:t>gender, ethnicity, sexuality, disability, difficult to reach populations</w:t>
            </w:r>
          </w:p>
        </w:tc>
      </w:tr>
    </w:tbl>
    <w:p w14:paraId="386DD551" w14:textId="77777777" w:rsidR="005704D9" w:rsidRDefault="005704D9"/>
    <w:sectPr w:rsidR="005704D9" w:rsidSect="00D54DD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EC61FE"/>
    <w:multiLevelType w:val="hybridMultilevel"/>
    <w:tmpl w:val="4C78F8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5E5A"/>
    <w:rsid w:val="0000321E"/>
    <w:rsid w:val="00012597"/>
    <w:rsid w:val="00025107"/>
    <w:rsid w:val="00026057"/>
    <w:rsid w:val="00054EAD"/>
    <w:rsid w:val="00055E5A"/>
    <w:rsid w:val="00073756"/>
    <w:rsid w:val="001046A6"/>
    <w:rsid w:val="00151BE4"/>
    <w:rsid w:val="00152ABF"/>
    <w:rsid w:val="00153747"/>
    <w:rsid w:val="001B159E"/>
    <w:rsid w:val="001C1E84"/>
    <w:rsid w:val="001E370B"/>
    <w:rsid w:val="001E5B8B"/>
    <w:rsid w:val="001F1751"/>
    <w:rsid w:val="00205D7E"/>
    <w:rsid w:val="002324D1"/>
    <w:rsid w:val="0026272A"/>
    <w:rsid w:val="003223B9"/>
    <w:rsid w:val="00334E80"/>
    <w:rsid w:val="003467DD"/>
    <w:rsid w:val="00352BE6"/>
    <w:rsid w:val="0036165F"/>
    <w:rsid w:val="00400CD4"/>
    <w:rsid w:val="0045322D"/>
    <w:rsid w:val="00487765"/>
    <w:rsid w:val="004C7BC4"/>
    <w:rsid w:val="00503DDF"/>
    <w:rsid w:val="00510A6D"/>
    <w:rsid w:val="00513A55"/>
    <w:rsid w:val="00530BB6"/>
    <w:rsid w:val="005704D9"/>
    <w:rsid w:val="005741DE"/>
    <w:rsid w:val="005876CC"/>
    <w:rsid w:val="00595E83"/>
    <w:rsid w:val="005B2E4C"/>
    <w:rsid w:val="005B36B0"/>
    <w:rsid w:val="005E7B90"/>
    <w:rsid w:val="006009BE"/>
    <w:rsid w:val="00627E91"/>
    <w:rsid w:val="00636AC0"/>
    <w:rsid w:val="00693458"/>
    <w:rsid w:val="006A4B61"/>
    <w:rsid w:val="006C55A4"/>
    <w:rsid w:val="006C7F87"/>
    <w:rsid w:val="006D063A"/>
    <w:rsid w:val="006D450E"/>
    <w:rsid w:val="006E43D9"/>
    <w:rsid w:val="00767303"/>
    <w:rsid w:val="0077544D"/>
    <w:rsid w:val="00794579"/>
    <w:rsid w:val="007A0D1B"/>
    <w:rsid w:val="007A7747"/>
    <w:rsid w:val="008107FC"/>
    <w:rsid w:val="008147CB"/>
    <w:rsid w:val="0084143A"/>
    <w:rsid w:val="0085606A"/>
    <w:rsid w:val="00884642"/>
    <w:rsid w:val="008B387F"/>
    <w:rsid w:val="0090110D"/>
    <w:rsid w:val="009300D2"/>
    <w:rsid w:val="00930A40"/>
    <w:rsid w:val="00930E51"/>
    <w:rsid w:val="00932D0E"/>
    <w:rsid w:val="00935DA5"/>
    <w:rsid w:val="00951115"/>
    <w:rsid w:val="009A6924"/>
    <w:rsid w:val="009E0D3E"/>
    <w:rsid w:val="009F2D1A"/>
    <w:rsid w:val="00A140B3"/>
    <w:rsid w:val="00A22399"/>
    <w:rsid w:val="00A35CFB"/>
    <w:rsid w:val="00A45CF9"/>
    <w:rsid w:val="00A46634"/>
    <w:rsid w:val="00A7721A"/>
    <w:rsid w:val="00A82370"/>
    <w:rsid w:val="00A96F73"/>
    <w:rsid w:val="00AE1CE4"/>
    <w:rsid w:val="00AF641C"/>
    <w:rsid w:val="00AF6FD0"/>
    <w:rsid w:val="00B20A16"/>
    <w:rsid w:val="00B51A35"/>
    <w:rsid w:val="00B570E5"/>
    <w:rsid w:val="00B8740E"/>
    <w:rsid w:val="00BA110F"/>
    <w:rsid w:val="00C166B7"/>
    <w:rsid w:val="00C5144E"/>
    <w:rsid w:val="00CA0836"/>
    <w:rsid w:val="00CA50F5"/>
    <w:rsid w:val="00CD0786"/>
    <w:rsid w:val="00CF1192"/>
    <w:rsid w:val="00CF7CF4"/>
    <w:rsid w:val="00D32EA5"/>
    <w:rsid w:val="00D54DD7"/>
    <w:rsid w:val="00D73F98"/>
    <w:rsid w:val="00D7495C"/>
    <w:rsid w:val="00D9138D"/>
    <w:rsid w:val="00DA2DA0"/>
    <w:rsid w:val="00DA7506"/>
    <w:rsid w:val="00DE08A8"/>
    <w:rsid w:val="00DF4668"/>
    <w:rsid w:val="00E36958"/>
    <w:rsid w:val="00E46C5F"/>
    <w:rsid w:val="00E65FA4"/>
    <w:rsid w:val="00EC35B9"/>
    <w:rsid w:val="00F00447"/>
    <w:rsid w:val="00F216A3"/>
    <w:rsid w:val="00F266E9"/>
    <w:rsid w:val="00F50DB6"/>
    <w:rsid w:val="00F615E2"/>
    <w:rsid w:val="00F6384E"/>
    <w:rsid w:val="00F743CC"/>
    <w:rsid w:val="00F939B1"/>
    <w:rsid w:val="00FF4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F6682E"/>
  <w15:docId w15:val="{9FCE90D9-34C3-43F2-A2C1-D99EEB5BF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04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514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14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14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14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144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14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144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878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2</TotalTime>
  <Pages>5</Pages>
  <Words>2156</Words>
  <Characters>12295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14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mpton G.K.</dc:creator>
  <cp:keywords/>
  <dc:description/>
  <cp:lastModifiedBy>Frampton G.K.</cp:lastModifiedBy>
  <cp:revision>122</cp:revision>
  <dcterms:created xsi:type="dcterms:W3CDTF">2019-02-05T11:46:00Z</dcterms:created>
  <dcterms:modified xsi:type="dcterms:W3CDTF">2019-12-02T15:50:00Z</dcterms:modified>
</cp:coreProperties>
</file>